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762" w:rsidRPr="00D471C8" w:rsidRDefault="00763FB5" w:rsidP="001F0F93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E5126B">
        <w:rPr>
          <w:rFonts w:ascii="Times New Roman" w:hAnsi="Times New Roman"/>
          <w:b/>
          <w:iCs/>
          <w:color w:val="222222"/>
          <w:sz w:val="24"/>
          <w:szCs w:val="24"/>
          <w:shd w:val="clear" w:color="auto" w:fill="FFFFFF"/>
        </w:rPr>
        <w:t xml:space="preserve">PERCEPTIONS OF PATIENTS AND MEDICAL STUDENTS IN </w:t>
      </w:r>
      <w:r>
        <w:rPr>
          <w:rFonts w:ascii="Times New Roman" w:hAnsi="Times New Roman"/>
          <w:b/>
          <w:iCs/>
          <w:color w:val="222222"/>
          <w:sz w:val="24"/>
          <w:szCs w:val="24"/>
          <w:shd w:val="clear" w:color="auto" w:fill="FFFFFF"/>
        </w:rPr>
        <w:t xml:space="preserve">PUBLIC </w:t>
      </w:r>
      <w:r w:rsidRPr="00E5126B">
        <w:rPr>
          <w:rFonts w:ascii="Times New Roman" w:hAnsi="Times New Roman"/>
          <w:b/>
          <w:iCs/>
          <w:color w:val="222222"/>
          <w:sz w:val="24"/>
          <w:szCs w:val="24"/>
          <w:shd w:val="clear" w:color="auto" w:fill="FFFFFF"/>
        </w:rPr>
        <w:t xml:space="preserve">UNIVERSITY TEACHING HOSPITALS IN UGANDA REGARDING INVOLVEMENT OF MEDICAL STUDENTS IN </w:t>
      </w:r>
      <w:r>
        <w:rPr>
          <w:rFonts w:ascii="Times New Roman" w:hAnsi="Times New Roman"/>
          <w:b/>
          <w:iCs/>
          <w:color w:val="222222"/>
          <w:sz w:val="24"/>
          <w:szCs w:val="24"/>
          <w:shd w:val="clear" w:color="auto" w:fill="FFFFFF"/>
        </w:rPr>
        <w:t>PATIENTS’</w:t>
      </w:r>
      <w:r w:rsidRPr="00E5126B">
        <w:rPr>
          <w:rFonts w:ascii="Times New Roman" w:hAnsi="Times New Roman"/>
          <w:b/>
          <w:iCs/>
          <w:color w:val="222222"/>
          <w:sz w:val="24"/>
          <w:szCs w:val="24"/>
          <w:shd w:val="clear" w:color="auto" w:fill="FFFFFF"/>
        </w:rPr>
        <w:t xml:space="preserve"> HEALTHCARE</w:t>
      </w:r>
    </w:p>
    <w:p w:rsidR="00124762" w:rsidRPr="00865F0E" w:rsidRDefault="00124762" w:rsidP="00124762">
      <w:pPr>
        <w:tabs>
          <w:tab w:val="left" w:pos="328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5F0E">
        <w:rPr>
          <w:rFonts w:ascii="Times New Roman" w:hAnsi="Times New Roman" w:cs="Times New Roman"/>
          <w:b/>
          <w:sz w:val="24"/>
          <w:szCs w:val="24"/>
        </w:rPr>
        <w:t>Participa</w:t>
      </w:r>
      <w:r w:rsidR="00763FB5">
        <w:rPr>
          <w:rFonts w:ascii="Times New Roman" w:hAnsi="Times New Roman" w:cs="Times New Roman"/>
          <w:b/>
          <w:sz w:val="24"/>
          <w:szCs w:val="24"/>
        </w:rPr>
        <w:t>n</w:t>
      </w:r>
      <w:r w:rsidR="006F4AA0">
        <w:rPr>
          <w:rFonts w:ascii="Times New Roman" w:hAnsi="Times New Roman" w:cs="Times New Roman"/>
          <w:b/>
          <w:sz w:val="24"/>
          <w:szCs w:val="24"/>
        </w:rPr>
        <w:t>t</w:t>
      </w:r>
      <w:r w:rsidR="00763FB5">
        <w:rPr>
          <w:rFonts w:ascii="Times New Roman" w:hAnsi="Times New Roman" w:cs="Times New Roman"/>
          <w:b/>
          <w:sz w:val="24"/>
          <w:szCs w:val="24"/>
        </w:rPr>
        <w:t xml:space="preserve"> Identification (ID) number: </w:t>
      </w:r>
      <w:r w:rsidRPr="00865F0E">
        <w:rPr>
          <w:rFonts w:ascii="Times New Roman" w:hAnsi="Times New Roman" w:cs="Times New Roman"/>
          <w:b/>
          <w:sz w:val="24"/>
          <w:szCs w:val="24"/>
        </w:rPr>
        <w:t>………….</w:t>
      </w:r>
    </w:p>
    <w:p w:rsidR="00763FB5" w:rsidRDefault="00763FB5" w:rsidP="00124762">
      <w:pPr>
        <w:tabs>
          <w:tab w:val="left" w:pos="328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42957" w:rsidRPr="00D471C8" w:rsidRDefault="00124762" w:rsidP="00D471C8">
      <w:pPr>
        <w:tabs>
          <w:tab w:val="left" w:pos="328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5F0E">
        <w:rPr>
          <w:rFonts w:ascii="Times New Roman" w:hAnsi="Times New Roman" w:cs="Times New Roman"/>
          <w:b/>
          <w:sz w:val="24"/>
          <w:szCs w:val="24"/>
        </w:rPr>
        <w:t>Interviewer Code</w:t>
      </w:r>
      <w:r w:rsidR="00763FB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65F0E">
        <w:rPr>
          <w:rFonts w:ascii="Times New Roman" w:hAnsi="Times New Roman" w:cs="Times New Roman"/>
          <w:b/>
          <w:sz w:val="24"/>
          <w:szCs w:val="24"/>
        </w:rPr>
        <w:t>…………</w:t>
      </w:r>
      <w:bookmarkStart w:id="0" w:name="_GoBack"/>
      <w:bookmarkEnd w:id="0"/>
    </w:p>
    <w:p w:rsidR="00D42957" w:rsidRPr="00456162" w:rsidRDefault="00F52616" w:rsidP="00D42957">
      <w:pPr>
        <w:rPr>
          <w:rFonts w:ascii="Times New Roman" w:hAnsi="Times New Roman" w:cs="Times New Roman"/>
          <w:sz w:val="24"/>
          <w:szCs w:val="24"/>
        </w:rPr>
      </w:pPr>
      <w:r w:rsidRPr="00456162">
        <w:rPr>
          <w:rFonts w:ascii="Times New Roman" w:hAnsi="Times New Roman" w:cs="Times New Roman"/>
          <w:sz w:val="24"/>
          <w:szCs w:val="24"/>
        </w:rPr>
        <w:t>a</w:t>
      </w:r>
      <w:r w:rsidR="00D42957" w:rsidRPr="00456162">
        <w:rPr>
          <w:rFonts w:ascii="Times New Roman" w:hAnsi="Times New Roman" w:cs="Times New Roman"/>
          <w:sz w:val="24"/>
          <w:szCs w:val="24"/>
        </w:rPr>
        <w:t>) University Teaching hospital (Tick the one appropriate option)</w:t>
      </w:r>
    </w:p>
    <w:p w:rsidR="00D42957" w:rsidRPr="00456162" w:rsidRDefault="00D42957" w:rsidP="00D42957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456162">
        <w:rPr>
          <w:noProof/>
        </w:rPr>
        <w:drawing>
          <wp:inline distT="0" distB="0" distL="0" distR="0" wp14:anchorId="4048D9A2" wp14:editId="45D1E4E8">
            <wp:extent cx="194945" cy="140335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56162">
        <w:rPr>
          <w:rFonts w:ascii="Times New Roman" w:hAnsi="Times New Roman" w:cs="Times New Roman"/>
          <w:sz w:val="24"/>
          <w:szCs w:val="24"/>
        </w:rPr>
        <w:t xml:space="preserve"> </w:t>
      </w:r>
      <w:r w:rsidR="008A1EA4" w:rsidRPr="00456162">
        <w:rPr>
          <w:rFonts w:ascii="Times New Roman" w:hAnsi="Times New Roman" w:cs="Times New Roman"/>
          <w:sz w:val="24"/>
          <w:szCs w:val="24"/>
        </w:rPr>
        <w:t>Kawempe hospital - Makerere University</w:t>
      </w:r>
    </w:p>
    <w:p w:rsidR="00D42957" w:rsidRPr="00456162" w:rsidRDefault="00D42957" w:rsidP="00D42957">
      <w:pPr>
        <w:ind w:left="360"/>
        <w:rPr>
          <w:rFonts w:ascii="Times New Roman" w:hAnsi="Times New Roman" w:cs="Times New Roman"/>
          <w:sz w:val="24"/>
          <w:szCs w:val="24"/>
        </w:rPr>
      </w:pPr>
      <w:r w:rsidRPr="00456162">
        <w:rPr>
          <w:noProof/>
        </w:rPr>
        <w:drawing>
          <wp:inline distT="0" distB="0" distL="0" distR="0" wp14:anchorId="204775F2" wp14:editId="70847A56">
            <wp:extent cx="194945" cy="140335"/>
            <wp:effectExtent l="0" t="0" r="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56162">
        <w:rPr>
          <w:rFonts w:ascii="Times New Roman" w:hAnsi="Times New Roman" w:cs="Times New Roman"/>
          <w:sz w:val="24"/>
          <w:szCs w:val="24"/>
        </w:rPr>
        <w:t xml:space="preserve"> </w:t>
      </w:r>
      <w:r w:rsidR="008A1EA4" w:rsidRPr="00456162">
        <w:rPr>
          <w:rFonts w:ascii="Times New Roman" w:hAnsi="Times New Roman" w:cs="Times New Roman"/>
          <w:sz w:val="24"/>
          <w:szCs w:val="24"/>
        </w:rPr>
        <w:t>Kiruddu hospital – Makerere University</w:t>
      </w:r>
    </w:p>
    <w:p w:rsidR="00D42957" w:rsidRPr="00456162" w:rsidRDefault="00D42957" w:rsidP="00D42957">
      <w:pPr>
        <w:ind w:left="360"/>
        <w:rPr>
          <w:rFonts w:ascii="Times New Roman" w:hAnsi="Times New Roman" w:cs="Times New Roman"/>
          <w:sz w:val="24"/>
          <w:szCs w:val="24"/>
        </w:rPr>
      </w:pPr>
      <w:r w:rsidRPr="00456162">
        <w:rPr>
          <w:noProof/>
        </w:rPr>
        <w:drawing>
          <wp:inline distT="0" distB="0" distL="0" distR="0" wp14:anchorId="46FDDAD3" wp14:editId="13C0B416">
            <wp:extent cx="194945" cy="140335"/>
            <wp:effectExtent l="0" t="0" r="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56162">
        <w:rPr>
          <w:rFonts w:ascii="Times New Roman" w:hAnsi="Times New Roman" w:cs="Times New Roman"/>
          <w:sz w:val="24"/>
          <w:szCs w:val="24"/>
        </w:rPr>
        <w:t xml:space="preserve"> </w:t>
      </w:r>
      <w:r w:rsidR="00D471C8" w:rsidRPr="00456162">
        <w:rPr>
          <w:rFonts w:ascii="Times New Roman" w:hAnsi="Times New Roman" w:cs="Times New Roman"/>
          <w:sz w:val="24"/>
          <w:szCs w:val="24"/>
        </w:rPr>
        <w:t>Mbarara Regional Referral hospital – Mbarara University of Science and Technology (MUST)</w:t>
      </w:r>
    </w:p>
    <w:p w:rsidR="00124762" w:rsidRPr="00456162" w:rsidRDefault="00D42957" w:rsidP="00D471C8">
      <w:pPr>
        <w:ind w:left="360"/>
        <w:rPr>
          <w:rFonts w:ascii="Times New Roman" w:hAnsi="Times New Roman" w:cs="Times New Roman"/>
          <w:sz w:val="24"/>
          <w:szCs w:val="24"/>
        </w:rPr>
      </w:pPr>
      <w:r w:rsidRPr="00456162">
        <w:rPr>
          <w:noProof/>
        </w:rPr>
        <w:drawing>
          <wp:inline distT="0" distB="0" distL="0" distR="0" wp14:anchorId="62C964E4" wp14:editId="633061CE">
            <wp:extent cx="194945" cy="140335"/>
            <wp:effectExtent l="0" t="0" r="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56162">
        <w:rPr>
          <w:rFonts w:ascii="Times New Roman" w:hAnsi="Times New Roman" w:cs="Times New Roman"/>
          <w:sz w:val="24"/>
          <w:szCs w:val="24"/>
        </w:rPr>
        <w:t xml:space="preserve"> </w:t>
      </w:r>
      <w:r w:rsidR="00D471C8" w:rsidRPr="00456162">
        <w:rPr>
          <w:rFonts w:ascii="Times New Roman" w:hAnsi="Times New Roman" w:cs="Times New Roman"/>
          <w:sz w:val="24"/>
          <w:szCs w:val="24"/>
        </w:rPr>
        <w:t>Gulu Regional Referral hospital – Gulu University</w:t>
      </w:r>
    </w:p>
    <w:p w:rsidR="00F52616" w:rsidRPr="00456162" w:rsidRDefault="00F52616" w:rsidP="00F52616">
      <w:pPr>
        <w:rPr>
          <w:rFonts w:ascii="Times New Roman" w:hAnsi="Times New Roman" w:cs="Times New Roman"/>
          <w:sz w:val="24"/>
          <w:szCs w:val="24"/>
        </w:rPr>
      </w:pPr>
      <w:r w:rsidRPr="00456162">
        <w:rPr>
          <w:rFonts w:ascii="Times New Roman" w:hAnsi="Times New Roman" w:cs="Times New Roman"/>
          <w:sz w:val="24"/>
          <w:szCs w:val="24"/>
        </w:rPr>
        <w:t>b) Department/ward (Tick the one appropriate option)</w:t>
      </w:r>
    </w:p>
    <w:p w:rsidR="00F52616" w:rsidRPr="00456162" w:rsidRDefault="00F52616" w:rsidP="00F52616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456162">
        <w:rPr>
          <w:noProof/>
        </w:rPr>
        <w:drawing>
          <wp:inline distT="0" distB="0" distL="0" distR="0" wp14:anchorId="52251A04" wp14:editId="7463E0CB">
            <wp:extent cx="194945" cy="140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56162">
        <w:rPr>
          <w:rFonts w:ascii="Times New Roman" w:hAnsi="Times New Roman" w:cs="Times New Roman"/>
          <w:sz w:val="24"/>
          <w:szCs w:val="24"/>
        </w:rPr>
        <w:t xml:space="preserve"> Diabetic clinic</w:t>
      </w:r>
    </w:p>
    <w:p w:rsidR="00F52616" w:rsidRPr="00456162" w:rsidRDefault="00F52616" w:rsidP="00F52616">
      <w:pPr>
        <w:ind w:left="360"/>
        <w:rPr>
          <w:rFonts w:ascii="Times New Roman" w:hAnsi="Times New Roman" w:cs="Times New Roman"/>
          <w:sz w:val="24"/>
          <w:szCs w:val="24"/>
        </w:rPr>
      </w:pPr>
      <w:r w:rsidRPr="00456162">
        <w:rPr>
          <w:noProof/>
        </w:rPr>
        <w:drawing>
          <wp:inline distT="0" distB="0" distL="0" distR="0" wp14:anchorId="36B3C7AE" wp14:editId="2A002279">
            <wp:extent cx="194945" cy="140335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56162">
        <w:rPr>
          <w:rFonts w:ascii="Times New Roman" w:hAnsi="Times New Roman" w:cs="Times New Roman"/>
          <w:sz w:val="24"/>
          <w:szCs w:val="24"/>
        </w:rPr>
        <w:t xml:space="preserve"> Diabetic ward</w:t>
      </w:r>
    </w:p>
    <w:p w:rsidR="00F52616" w:rsidRPr="00456162" w:rsidRDefault="00F52616" w:rsidP="00F52616">
      <w:pPr>
        <w:ind w:left="360"/>
        <w:rPr>
          <w:rFonts w:ascii="Times New Roman" w:hAnsi="Times New Roman" w:cs="Times New Roman"/>
          <w:sz w:val="24"/>
          <w:szCs w:val="24"/>
        </w:rPr>
      </w:pPr>
      <w:r w:rsidRPr="00456162">
        <w:rPr>
          <w:noProof/>
        </w:rPr>
        <w:drawing>
          <wp:inline distT="0" distB="0" distL="0" distR="0" wp14:anchorId="623741A3" wp14:editId="7CDE0791">
            <wp:extent cx="194945" cy="140335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56162">
        <w:rPr>
          <w:rFonts w:ascii="Times New Roman" w:hAnsi="Times New Roman" w:cs="Times New Roman"/>
          <w:sz w:val="24"/>
          <w:szCs w:val="24"/>
        </w:rPr>
        <w:t xml:space="preserve"> Hypertension clinic</w:t>
      </w:r>
    </w:p>
    <w:p w:rsidR="00F52616" w:rsidRPr="00456162" w:rsidRDefault="00F52616" w:rsidP="00F52616">
      <w:pPr>
        <w:ind w:left="360"/>
        <w:rPr>
          <w:rFonts w:ascii="Times New Roman" w:hAnsi="Times New Roman" w:cs="Times New Roman"/>
          <w:sz w:val="24"/>
          <w:szCs w:val="24"/>
        </w:rPr>
      </w:pPr>
      <w:r w:rsidRPr="00456162">
        <w:rPr>
          <w:noProof/>
        </w:rPr>
        <w:drawing>
          <wp:inline distT="0" distB="0" distL="0" distR="0" wp14:anchorId="6CD54174" wp14:editId="4C3D020A">
            <wp:extent cx="194945" cy="140335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56162">
        <w:rPr>
          <w:rFonts w:ascii="Times New Roman" w:hAnsi="Times New Roman" w:cs="Times New Roman"/>
          <w:sz w:val="24"/>
          <w:szCs w:val="24"/>
        </w:rPr>
        <w:t xml:space="preserve"> Hypertension ward</w:t>
      </w:r>
    </w:p>
    <w:p w:rsidR="00F52616" w:rsidRPr="00456162" w:rsidRDefault="00F52616" w:rsidP="00F52616">
      <w:pPr>
        <w:ind w:left="360"/>
        <w:rPr>
          <w:rFonts w:ascii="Times New Roman" w:hAnsi="Times New Roman" w:cs="Times New Roman"/>
          <w:sz w:val="24"/>
          <w:szCs w:val="24"/>
        </w:rPr>
      </w:pPr>
      <w:r w:rsidRPr="00456162">
        <w:rPr>
          <w:noProof/>
        </w:rPr>
        <w:drawing>
          <wp:inline distT="0" distB="0" distL="0" distR="0" wp14:anchorId="5B84200F" wp14:editId="76CEC4E6">
            <wp:extent cx="194945" cy="140335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56162">
        <w:rPr>
          <w:rFonts w:ascii="Times New Roman" w:hAnsi="Times New Roman" w:cs="Times New Roman"/>
          <w:sz w:val="24"/>
          <w:szCs w:val="24"/>
        </w:rPr>
        <w:t xml:space="preserve"> Gynecological clinic</w:t>
      </w:r>
    </w:p>
    <w:p w:rsidR="00F52616" w:rsidRPr="00456162" w:rsidRDefault="00F52616" w:rsidP="00F52616">
      <w:pPr>
        <w:ind w:left="360"/>
        <w:rPr>
          <w:rFonts w:ascii="Times New Roman" w:hAnsi="Times New Roman" w:cs="Times New Roman"/>
          <w:sz w:val="24"/>
          <w:szCs w:val="24"/>
        </w:rPr>
      </w:pPr>
      <w:r w:rsidRPr="00456162">
        <w:rPr>
          <w:noProof/>
        </w:rPr>
        <w:drawing>
          <wp:inline distT="0" distB="0" distL="0" distR="0" wp14:anchorId="7564A982" wp14:editId="31C7C71B">
            <wp:extent cx="194945" cy="140335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56162">
        <w:rPr>
          <w:rFonts w:ascii="Times New Roman" w:hAnsi="Times New Roman" w:cs="Times New Roman"/>
          <w:sz w:val="24"/>
          <w:szCs w:val="24"/>
        </w:rPr>
        <w:t xml:space="preserve"> Gynecological ward</w:t>
      </w:r>
    </w:p>
    <w:p w:rsidR="00763FB5" w:rsidRPr="00456162" w:rsidRDefault="00763FB5" w:rsidP="00124762">
      <w:pPr>
        <w:tabs>
          <w:tab w:val="left" w:pos="328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63FB5" w:rsidRPr="00456162" w:rsidRDefault="00124762" w:rsidP="00D471C8">
      <w:pPr>
        <w:tabs>
          <w:tab w:val="left" w:pos="328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6162">
        <w:rPr>
          <w:rFonts w:ascii="Times New Roman" w:hAnsi="Times New Roman" w:cs="Times New Roman"/>
          <w:sz w:val="24"/>
          <w:szCs w:val="24"/>
        </w:rPr>
        <w:t>Date of interview: Day……...   Month ………… Year….......</w:t>
      </w:r>
    </w:p>
    <w:p w:rsidR="00763FB5" w:rsidRDefault="00763FB5">
      <w:pPr>
        <w:rPr>
          <w:rFonts w:ascii="Times New Roman" w:hAnsi="Times New Roman" w:cs="Times New Roman"/>
          <w:b/>
          <w:sz w:val="24"/>
          <w:szCs w:val="24"/>
        </w:rPr>
      </w:pPr>
    </w:p>
    <w:p w:rsidR="00763FB5" w:rsidRDefault="00763FB5" w:rsidP="00D471C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24762" w:rsidRPr="00865F0E" w:rsidRDefault="00124762" w:rsidP="00124762">
      <w:pPr>
        <w:tabs>
          <w:tab w:val="left" w:pos="328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5F0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1: SOCIO DEMOGRAPHIC QUESTIONS </w:t>
      </w:r>
    </w:p>
    <w:p w:rsidR="00124762" w:rsidRPr="00865F0E" w:rsidRDefault="00124762" w:rsidP="00124762">
      <w:pPr>
        <w:tabs>
          <w:tab w:val="left" w:pos="328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5F0E">
        <w:rPr>
          <w:rFonts w:ascii="Times New Roman" w:hAnsi="Times New Roman" w:cs="Times New Roman"/>
          <w:b/>
          <w:sz w:val="24"/>
          <w:szCs w:val="24"/>
        </w:rPr>
        <w:t>Read:</w:t>
      </w:r>
      <w:r w:rsidRPr="00865F0E">
        <w:rPr>
          <w:rFonts w:ascii="Times New Roman" w:hAnsi="Times New Roman" w:cs="Times New Roman"/>
          <w:sz w:val="24"/>
          <w:szCs w:val="24"/>
        </w:rPr>
        <w:t xml:space="preserve"> Thank you for agreeing to talk with me. To start I am going to ask you some questions about yourself.</w:t>
      </w:r>
    </w:p>
    <w:p w:rsidR="00124762" w:rsidRPr="00EE71AA" w:rsidRDefault="00124762" w:rsidP="00EE71AA">
      <w:pPr>
        <w:tabs>
          <w:tab w:val="left" w:pos="3285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65F0E">
        <w:rPr>
          <w:rFonts w:ascii="Times New Roman" w:hAnsi="Times New Roman" w:cs="Times New Roman"/>
          <w:b/>
          <w:sz w:val="24"/>
          <w:szCs w:val="24"/>
        </w:rPr>
        <w:t>READ ALOUD EACH QUESTION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576"/>
        <w:gridCol w:w="5757"/>
        <w:gridCol w:w="3112"/>
      </w:tblGrid>
      <w:tr w:rsidR="00821505" w:rsidRPr="00865F0E" w:rsidTr="00821505">
        <w:trPr>
          <w:trHeight w:val="556"/>
        </w:trPr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865F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5375E1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b/>
                <w:sz w:val="24"/>
                <w:szCs w:val="24"/>
              </w:rPr>
              <w:t>Questions and filters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821505" w:rsidRPr="00865F0E" w:rsidTr="00821505">
        <w:trPr>
          <w:trHeight w:val="1002"/>
        </w:trPr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sz w:val="24"/>
                <w:szCs w:val="24"/>
              </w:rPr>
              <w:t>How old are you</w:t>
            </w:r>
          </w:p>
          <w:p w:rsidR="00124762" w:rsidRPr="002F2A63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b/>
                <w:sz w:val="24"/>
                <w:szCs w:val="24"/>
              </w:rPr>
              <w:t>Interviewer note:</w:t>
            </w:r>
            <w:r w:rsidRPr="00865F0E">
              <w:rPr>
                <w:rFonts w:ascii="Times New Roman" w:hAnsi="Times New Roman" w:cs="Times New Roman"/>
                <w:sz w:val="24"/>
                <w:szCs w:val="24"/>
              </w:rPr>
              <w:t xml:space="preserve"> If the participant does not know their age, ask for their date of Birth, calculate their age and write it down. If the participant doesn’t know their </w:t>
            </w:r>
            <w:r w:rsidRPr="002F2A6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865F0E">
              <w:rPr>
                <w:rFonts w:ascii="Times New Roman" w:hAnsi="Times New Roman" w:cs="Times New Roman"/>
                <w:sz w:val="24"/>
                <w:szCs w:val="24"/>
              </w:rPr>
              <w:t>or date of birth, or does not want to reveal their age tick “did not answer”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-------- </w:t>
            </w:r>
            <w:r w:rsidRPr="00865F0E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  <w:tr w:rsidR="00D25AD3" w:rsidRPr="00865F0E" w:rsidTr="00A27D68">
        <w:trPr>
          <w:trHeight w:val="138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24762" w:rsidRPr="002F2A63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28" o:spid="_x0000_i1025" type="#_x0000_t75" style="width:14.95pt;height:11.2pt;visibility:visible;mso-wrap-style:square">
                  <v:imagedata r:id="rId8" o:title=""/>
                </v:shape>
              </w:pict>
            </w:r>
            <w:r w:rsidR="008B7F91">
              <w:t xml:space="preserve"> </w: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>Did not answer</w:t>
            </w:r>
            <w:r w:rsidR="002F2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21505" w:rsidRPr="00865F0E" w:rsidTr="00821505">
        <w:trPr>
          <w:trHeight w:val="475"/>
        </w:trPr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sz w:val="24"/>
                <w:szCs w:val="24"/>
              </w:rPr>
              <w:t>What is your current relationship status?</w:t>
            </w:r>
          </w:p>
          <w:p w:rsidR="00124762" w:rsidRPr="00B46BB2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b/>
                <w:sz w:val="24"/>
                <w:szCs w:val="24"/>
              </w:rPr>
              <w:t>READ OUT ALL OPTIONS AND SELECT ONE ANSWER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B46BB2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27" o:spid="_x0000_i1026" type="#_x0000_t75" style="width:14.95pt;height:11.2pt;visibility:visible;mso-wrap-style:square">
                  <v:imagedata r:id="rId8" o:title=""/>
                </v:shape>
              </w:pict>
            </w:r>
            <w:r w:rsidR="008B7F91">
              <w:t xml:space="preserve"> </w:t>
            </w:r>
            <w:r w:rsidR="00B46BB2">
              <w:rPr>
                <w:rFonts w:ascii="Times New Roman" w:hAnsi="Times New Roman" w:cs="Times New Roman"/>
                <w:sz w:val="24"/>
                <w:szCs w:val="24"/>
              </w:rPr>
              <w:t>Married/</w:t>
            </w:r>
            <w:r w:rsidR="00B46BB2" w:rsidRPr="00865F0E">
              <w:rPr>
                <w:rFonts w:ascii="Times New Roman" w:hAnsi="Times New Roman" w:cs="Times New Roman"/>
                <w:sz w:val="24"/>
                <w:szCs w:val="24"/>
              </w:rPr>
              <w:t xml:space="preserve"> Living together with a partner</w:t>
            </w:r>
          </w:p>
        </w:tc>
      </w:tr>
      <w:tr w:rsidR="00D25AD3" w:rsidRPr="00865F0E" w:rsidTr="00A27D68">
        <w:trPr>
          <w:trHeight w:val="3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B46BB2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26" o:spid="_x0000_i1027" type="#_x0000_t75" style="width:14.95pt;height:11.2pt;visibility:visible;mso-wrap-style:square">
                  <v:imagedata r:id="rId8" o:title=""/>
                </v:shape>
              </w:pict>
            </w:r>
            <w:r w:rsidR="008B7F91">
              <w:t xml:space="preserve"> </w:t>
            </w:r>
            <w:r w:rsidR="00B46BB2" w:rsidRPr="00865F0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D25AD3" w:rsidRPr="00865F0E" w:rsidTr="00A27D68">
        <w:trPr>
          <w:trHeight w:val="3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B46BB2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25" o:spid="_x0000_i1028" type="#_x0000_t75" style="width:14.95pt;height:11.2pt;visibility:visible;mso-wrap-style:square">
                  <v:imagedata r:id="rId8" o:title=""/>
                </v:shape>
              </w:pict>
            </w:r>
            <w:r w:rsidR="008B7F91">
              <w:t xml:space="preserve"> </w:t>
            </w:r>
            <w:r w:rsidR="00B46BB2" w:rsidRPr="00865F0E">
              <w:rPr>
                <w:rFonts w:ascii="Times New Roman" w:hAnsi="Times New Roman" w:cs="Times New Roman"/>
                <w:sz w:val="24"/>
                <w:szCs w:val="24"/>
              </w:rPr>
              <w:t>Separated/Divorced</w:t>
            </w:r>
          </w:p>
        </w:tc>
      </w:tr>
      <w:tr w:rsidR="00D25AD3" w:rsidRPr="00865F0E" w:rsidTr="00A27D68">
        <w:trPr>
          <w:trHeight w:val="30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B46BB2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24" o:spid="_x0000_i1029" type="#_x0000_t75" style="width:14.5pt;height:14.5pt;visibility:visible;mso-wrap-style:square">
                  <v:imagedata r:id="rId8" o:title=""/>
                </v:shape>
              </w:pict>
            </w:r>
            <w:r w:rsidR="008B7F91">
              <w:t xml:space="preserve"> </w:t>
            </w:r>
            <w:r w:rsidR="00B46BB2" w:rsidRPr="00865F0E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</w:tr>
      <w:tr w:rsidR="00D25AD3" w:rsidRPr="00865F0E" w:rsidTr="00A27D68">
        <w:trPr>
          <w:trHeight w:val="2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B46BB2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23" o:spid="_x0000_i1030" type="#_x0000_t75" style="width:14.5pt;height:14.5pt;visibility:visible;mso-wrap-style:square">
                  <v:imagedata r:id="rId8" o:title=""/>
                </v:shape>
              </w:pict>
            </w:r>
            <w:r w:rsidR="008B7F91">
              <w:t xml:space="preserve"> </w:t>
            </w:r>
            <w:r w:rsidR="00B46BB2" w:rsidRPr="00865F0E">
              <w:rPr>
                <w:rFonts w:ascii="Times New Roman" w:hAnsi="Times New Roman" w:cs="Times New Roman"/>
                <w:sz w:val="24"/>
                <w:szCs w:val="24"/>
              </w:rPr>
              <w:t>999-Refused</w:t>
            </w:r>
          </w:p>
        </w:tc>
      </w:tr>
      <w:tr w:rsidR="00D25AD3" w:rsidRPr="00865F0E" w:rsidTr="00A27D68">
        <w:trPr>
          <w:trHeight w:val="2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21505" w:rsidRPr="00865F0E" w:rsidTr="00821505">
        <w:trPr>
          <w:trHeight w:val="351"/>
        </w:trPr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sz w:val="24"/>
                <w:szCs w:val="24"/>
              </w:rPr>
              <w:t>What is your highest level of education?</w:t>
            </w:r>
          </w:p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b/>
                <w:sz w:val="24"/>
                <w:szCs w:val="24"/>
              </w:rPr>
              <w:t>Interviewer note:</w:t>
            </w:r>
            <w:r w:rsidRPr="00865F0E">
              <w:rPr>
                <w:rFonts w:ascii="Times New Roman" w:hAnsi="Times New Roman" w:cs="Times New Roman"/>
                <w:sz w:val="24"/>
                <w:szCs w:val="24"/>
              </w:rPr>
              <w:t xml:space="preserve"> Use school grade and standard guide to assist you. </w:t>
            </w:r>
          </w:p>
          <w:p w:rsidR="00124762" w:rsidRPr="003F3AAB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b/>
                <w:sz w:val="24"/>
                <w:szCs w:val="24"/>
              </w:rPr>
              <w:t>TICK ONLY ONE RESPONSE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3F3AAB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22" o:spid="_x0000_i1031" type="#_x0000_t75" style="width:14.95pt;height:11.2pt;visibility:visible;mso-wrap-style:square">
                  <v:imagedata r:id="rId8" o:title=""/>
                </v:shape>
              </w:pict>
            </w:r>
            <w:r w:rsidR="003F3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</w:tr>
      <w:tr w:rsidR="00D25AD3" w:rsidRPr="00865F0E" w:rsidTr="00A27D68">
        <w:trPr>
          <w:trHeight w:val="3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3F3AAB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21" o:spid="_x0000_i1032" type="#_x0000_t75" style="width:14.95pt;height:11.2pt;visibility:visible;mso-wrap-style:square">
                  <v:imagedata r:id="rId8" o:title=""/>
                </v:shape>
              </w:pict>
            </w:r>
            <w:r w:rsidR="003F3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</w:tr>
      <w:tr w:rsidR="00D25AD3" w:rsidRPr="00865F0E" w:rsidTr="00A27D68">
        <w:trPr>
          <w:trHeight w:val="3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3F3AAB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20" o:spid="_x0000_i1033" type="#_x0000_t75" style="width:14.5pt;height:14.5pt;visibility:visible;mso-wrap-style:square">
                  <v:imagedata r:id="rId8" o:title=""/>
                </v:shape>
              </w:pict>
            </w:r>
            <w:r w:rsidR="008B7F91">
              <w:t xml:space="preserve"> </w: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</w:tr>
      <w:tr w:rsidR="00D25AD3" w:rsidRPr="00865F0E" w:rsidTr="00A27D68">
        <w:trPr>
          <w:trHeight w:val="3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4762" w:rsidRPr="00865F0E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pict>
                <v:shape id="Picture 319" o:spid="_x0000_i1034" type="#_x0000_t75" style="width:14.5pt;height:14.5pt;visibility:visible;mso-wrap-style:square">
                  <v:imagedata r:id="rId8" o:title=""/>
                </v:shape>
              </w:pict>
            </w:r>
            <w:r w:rsidR="008B7F91">
              <w:t xml:space="preserve"> </w:t>
            </w:r>
            <w:r w:rsidR="003F3AAB" w:rsidRPr="003F3AAB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</w:p>
        </w:tc>
      </w:tr>
      <w:tr w:rsidR="00D25AD3" w:rsidRPr="00865F0E" w:rsidTr="00A27D68">
        <w:trPr>
          <w:trHeight w:val="35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3F3AAB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18" o:spid="_x0000_i1035" type="#_x0000_t75" style="width:14.5pt;height:14.5pt;visibility:visible;mso-wrap-style:square">
                  <v:imagedata r:id="rId8" o:title=""/>
                </v:shape>
              </w:pict>
            </w:r>
            <w:r w:rsidR="008B7F91">
              <w:t xml:space="preserve"> </w:t>
            </w:r>
            <w:r w:rsidR="003F3AAB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</w:tr>
      <w:tr w:rsidR="00D25AD3" w:rsidRPr="00865F0E" w:rsidTr="00A27D68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3F3AAB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17" o:spid="_x0000_i1036" type="#_x0000_t75" style="width:14.5pt;height:14.5pt;visibility:visible;mso-wrap-style:square">
                  <v:imagedata r:id="rId8" o:title=""/>
                </v:shape>
              </w:pict>
            </w:r>
            <w:r w:rsidR="008B7F91">
              <w:t xml:space="preserve"> </w: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>999-Refused</w:t>
            </w:r>
          </w:p>
        </w:tc>
      </w:tr>
      <w:tr w:rsidR="00821505" w:rsidRPr="00865F0E" w:rsidTr="00821505">
        <w:trPr>
          <w:trHeight w:val="380"/>
        </w:trPr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D04661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religion</w: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CK ONLY ONE RESPONSE </w:t>
            </w:r>
          </w:p>
          <w:p w:rsidR="00124762" w:rsidRPr="00865F0E" w:rsidRDefault="00124762" w:rsidP="00D04661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D04661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16" o:spid="_x0000_i1037" type="#_x0000_t75" style="width:14.5pt;height:14.5pt;visibility:visible;mso-wrap-style:square">
                  <v:imagedata r:id="rId8" o:title=""/>
                </v:shape>
              </w:pict>
            </w:r>
            <w:r w:rsidR="007377CE">
              <w:t xml:space="preserve"> </w:t>
            </w:r>
            <w:r w:rsidR="00D04661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</w:tr>
      <w:tr w:rsidR="00D25AD3" w:rsidRPr="00865F0E" w:rsidTr="00A27D68">
        <w:trPr>
          <w:trHeight w:val="3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15" o:spid="_x0000_i1038" type="#_x0000_t75" style="width:14.5pt;height:14.5pt;visibility:visible;mso-wrap-style:square">
                  <v:imagedata r:id="rId8" o:title=""/>
                </v:shape>
              </w:pict>
            </w:r>
            <w:r w:rsidR="007377CE">
              <w:t xml:space="preserve"> </w:t>
            </w:r>
            <w:r w:rsidR="00D04661">
              <w:rPr>
                <w:rFonts w:ascii="Times New Roman" w:hAnsi="Times New Roman" w:cs="Times New Roman"/>
                <w:sz w:val="24"/>
                <w:szCs w:val="24"/>
              </w:rPr>
              <w:t>Anglican</w:t>
            </w:r>
          </w:p>
        </w:tc>
      </w:tr>
      <w:tr w:rsidR="00D25AD3" w:rsidRPr="00865F0E" w:rsidTr="00A27D6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14" o:spid="_x0000_i1039" type="#_x0000_t75" style="width:14.5pt;height:14.5pt;visibility:visible;mso-wrap-style:square">
                  <v:imagedata r:id="rId8" o:title=""/>
                </v:shape>
              </w:pict>
            </w:r>
            <w:r w:rsidR="007377CE">
              <w:t xml:space="preserve"> </w:t>
            </w:r>
            <w:r w:rsidR="00D04661">
              <w:rPr>
                <w:rFonts w:ascii="Times New Roman" w:hAnsi="Times New Roman" w:cs="Times New Roman"/>
                <w:sz w:val="24"/>
                <w:szCs w:val="24"/>
              </w:rPr>
              <w:t>Islam</w:t>
            </w:r>
          </w:p>
        </w:tc>
      </w:tr>
      <w:tr w:rsidR="00D25AD3" w:rsidRPr="00865F0E" w:rsidTr="00A27D68">
        <w:trPr>
          <w:trHeight w:val="37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6F4AA0" w:rsidP="00D04661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13" o:spid="_x0000_i1040" type="#_x0000_t75" style="width:14.5pt;height:14.5pt;visibility:visible;mso-wrap-style:square">
                  <v:imagedata r:id="rId8" o:title=""/>
                </v:shape>
              </w:pict>
            </w:r>
            <w:r w:rsidR="007377CE">
              <w:t xml:space="preserve"> </w:t>
            </w:r>
            <w:r w:rsidR="00D04661">
              <w:rPr>
                <w:rFonts w:ascii="Times New Roman" w:hAnsi="Times New Roman" w:cs="Times New Roman"/>
                <w:sz w:val="24"/>
                <w:szCs w:val="24"/>
              </w:rPr>
              <w:t>Pentecostal/borne again</w:t>
            </w:r>
          </w:p>
        </w:tc>
      </w:tr>
      <w:tr w:rsidR="00D25AD3" w:rsidRPr="00865F0E" w:rsidTr="00A27D68">
        <w:trPr>
          <w:trHeight w:val="4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12" o:spid="_x0000_i1041" type="#_x0000_t75" style="width:14.95pt;height:11.2pt;visibility:visible;mso-wrap-style:square">
                  <v:imagedata r:id="rId8" o:title=""/>
                </v:shape>
              </w:pict>
            </w:r>
            <w:r w:rsidR="007377CE">
              <w:t xml:space="preserve"> </w:t>
            </w:r>
            <w:r w:rsidR="002C2573">
              <w:rPr>
                <w:rFonts w:ascii="Times New Roman" w:hAnsi="Times New Roman" w:cs="Times New Roman"/>
                <w:sz w:val="24"/>
                <w:szCs w:val="24"/>
              </w:rPr>
              <w:t>Traditional believer</w:t>
            </w:r>
          </w:p>
        </w:tc>
      </w:tr>
      <w:tr w:rsidR="00D25AD3" w:rsidRPr="00865F0E" w:rsidTr="00A27D68">
        <w:trPr>
          <w:trHeight w:val="41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2C2573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11" o:spid="_x0000_i1042" type="#_x0000_t75" style="width:14.95pt;height:11.2pt;visibility:visible;mso-wrap-style:square">
                  <v:imagedata r:id="rId8" o:title=""/>
                </v:shape>
              </w:pict>
            </w:r>
            <w:r w:rsidR="007377CE">
              <w:t xml:space="preserve"> </w: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>Other (specify)…………</w:t>
            </w:r>
          </w:p>
        </w:tc>
      </w:tr>
      <w:tr w:rsidR="00D25AD3" w:rsidRPr="00865F0E" w:rsidTr="00A27D68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2C2573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10" o:spid="_x0000_i1043" type="#_x0000_t75" style="width:14.95pt;height:11.2pt;visibility:visible;mso-wrap-style:square">
                  <v:imagedata r:id="rId8" o:title=""/>
                </v:shape>
              </w:pict>
            </w:r>
            <w:r w:rsidR="007377CE">
              <w:t xml:space="preserve"> </w: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>999-Refused</w:t>
            </w:r>
          </w:p>
        </w:tc>
      </w:tr>
      <w:tr w:rsidR="00821505" w:rsidRPr="00865F0E" w:rsidTr="00821505">
        <w:trPr>
          <w:trHeight w:val="378"/>
        </w:trPr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D82C7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) </w: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>Do you have a job/business for which you get paid or from which you earn money?</w:t>
            </w:r>
          </w:p>
          <w:p w:rsidR="00124762" w:rsidRPr="00D82C70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b/>
                <w:sz w:val="24"/>
                <w:szCs w:val="24"/>
              </w:rPr>
              <w:t>TICK ONLY ONE RESPONSE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D82C70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09" o:spid="_x0000_i1044" type="#_x0000_t75" style="width:14.5pt;height:14.5pt;visibility:visible;mso-wrap-style:square">
                  <v:imagedata r:id="rId8" o:title=""/>
                </v:shape>
              </w:pict>
            </w:r>
            <w:r w:rsidR="007377CE">
              <w:t xml:space="preserve"> </w: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25AD3" w:rsidRPr="00865F0E" w:rsidTr="00A27D68">
        <w:trPr>
          <w:trHeight w:val="41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D82C70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08" o:spid="_x0000_i1045" type="#_x0000_t75" style="width:14.5pt;height:14.5pt;visibility:visible;mso-wrap-style:square">
                  <v:imagedata r:id="rId8" o:title=""/>
                </v:shape>
              </w:pict>
            </w:r>
            <w:r w:rsidR="007377CE">
              <w:t xml:space="preserve"> </w: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25AD3" w:rsidRPr="00865F0E" w:rsidTr="00A27D68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D82C70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07" o:spid="_x0000_i1046" type="#_x0000_t75" style="width:14.5pt;height:14.5pt;visibility:visible;mso-wrap-style:square">
                  <v:imagedata r:id="rId8" o:title=""/>
                </v:shape>
              </w:pict>
            </w:r>
            <w:r w:rsidR="007377CE">
              <w:t xml:space="preserve"> </w: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>999- Refused</w:t>
            </w:r>
          </w:p>
        </w:tc>
      </w:tr>
      <w:tr w:rsidR="00821505" w:rsidRPr="00865F0E" w:rsidTr="00821505">
        <w:trPr>
          <w:trHeight w:val="5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Default="00D82C7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) </w: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>If yes, what job do you do?</w:t>
            </w:r>
          </w:p>
          <w:p w:rsidR="00CD3ADE" w:rsidRPr="00CD3ADE" w:rsidRDefault="00CD3ADE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3ADE">
              <w:rPr>
                <w:rFonts w:ascii="Times New Roman" w:hAnsi="Times New Roman" w:cs="Times New Roman"/>
                <w:b/>
                <w:sz w:val="24"/>
                <w:szCs w:val="24"/>
              </w:rPr>
              <w:t>PLEASE WRITE THE TITLE OR NATURE OF THE JOB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3ADE" w:rsidRDefault="00CD3ADE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sz w:val="24"/>
                <w:szCs w:val="24"/>
              </w:rPr>
              <w:t>………………………….</w:t>
            </w:r>
          </w:p>
        </w:tc>
      </w:tr>
      <w:tr w:rsidR="00821505" w:rsidRPr="00865F0E" w:rsidTr="00821505">
        <w:trPr>
          <w:trHeight w:val="135"/>
        </w:trPr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Default="00512271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sex?</w:t>
            </w:r>
          </w:p>
          <w:p w:rsidR="007A0B9C" w:rsidRDefault="007A0B9C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2271" w:rsidRPr="00512271" w:rsidRDefault="00512271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2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EASE ASK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IS OUT </w:t>
            </w:r>
            <w:r w:rsidRPr="00512271">
              <w:rPr>
                <w:rFonts w:ascii="Times New Roman" w:hAnsi="Times New Roman" w:cs="Times New Roman"/>
                <w:b/>
                <w:sz w:val="24"/>
                <w:szCs w:val="24"/>
              </w:rPr>
              <w:t>ONLY WHEN YOU CANNOT DISCERN THE SEX OF THE PATIENT FROM APPEARANCE INCLUDING DRESSING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D3" w:rsidRPr="00865F0E" w:rsidTr="00A27D68">
        <w:trPr>
          <w:trHeight w:val="59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512271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06" o:spid="_x0000_i1047" type="#_x0000_t75" style="width:14.5pt;height:14.5pt;visibility:visible;mso-wrap-style:square">
                  <v:imagedata r:id="rId8" o:title=""/>
                </v:shape>
              </w:pict>
            </w:r>
            <w:r w:rsidR="00512271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</w:tr>
      <w:tr w:rsidR="00D25AD3" w:rsidRPr="00865F0E" w:rsidTr="00A27D68">
        <w:trPr>
          <w:trHeight w:val="57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6F4AA0" w:rsidP="00512271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05" o:spid="_x0000_i1048" type="#_x0000_t75" style="width:14.5pt;height:14.5pt;visibility:visible;mso-wrap-style:square">
                  <v:imagedata r:id="rId8" o:title=""/>
                </v:shape>
              </w:pict>
            </w:r>
            <w:r w:rsidR="005122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227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D25AD3" w:rsidRPr="00865F0E" w:rsidTr="00A27D68">
        <w:trPr>
          <w:trHeight w:val="82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pict>
                <v:shape id="Picture 304" o:spid="_x0000_i1049" type="#_x0000_t75" style="width:14.5pt;height:14.5pt;visibility:visible;mso-wrap-style:square">
                  <v:imagedata r:id="rId8" o:title=""/>
                </v:shape>
              </w:pict>
            </w:r>
            <w:r w:rsidR="00512271">
              <w:rPr>
                <w:rFonts w:ascii="Times New Roman" w:hAnsi="Times New Roman" w:cs="Times New Roman"/>
                <w:sz w:val="24"/>
                <w:szCs w:val="24"/>
              </w:rPr>
              <w:t xml:space="preserve"> Othe</w:t>
            </w:r>
            <w:r w:rsidR="007377CE">
              <w:rPr>
                <w:rFonts w:ascii="Times New Roman" w:hAnsi="Times New Roman" w:cs="Times New Roman"/>
                <w:sz w:val="24"/>
                <w:szCs w:val="24"/>
              </w:rPr>
              <w:t>r (Please specify) ……………………………</w: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AD3" w:rsidRPr="00865F0E" w:rsidTr="00A27D68">
        <w:trPr>
          <w:trHeight w:val="27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03" o:spid="_x0000_i1050" type="#_x0000_t75" style="width:14.5pt;height:14.5pt;visibility:visible;mso-wrap-style:square">
                  <v:imagedata r:id="rId8" o:title=""/>
                </v:shape>
              </w:pic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>999-Refused</w:t>
            </w:r>
          </w:p>
        </w:tc>
      </w:tr>
      <w:tr w:rsidR="00821505" w:rsidRPr="00865F0E" w:rsidTr="00821505">
        <w:trPr>
          <w:trHeight w:val="548"/>
        </w:trPr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7A0B9C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0B9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0B9C" w:rsidRPr="007A0B9C" w:rsidRDefault="007A0B9C" w:rsidP="007A0B9C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0B9C">
              <w:rPr>
                <w:rFonts w:ascii="Times New Roman" w:hAnsi="Times New Roman" w:cs="Times New Roman"/>
                <w:sz w:val="24"/>
                <w:szCs w:val="24"/>
              </w:rPr>
              <w:t xml:space="preserve">a) </w:t>
            </w:r>
            <w:r w:rsidR="00512271" w:rsidRPr="007A0B9C">
              <w:rPr>
                <w:rFonts w:ascii="Times New Roman" w:hAnsi="Times New Roman" w:cs="Times New Roman"/>
                <w:sz w:val="24"/>
                <w:szCs w:val="24"/>
              </w:rPr>
              <w:t xml:space="preserve">Have you ever travelled to outside Uganda? </w:t>
            </w:r>
          </w:p>
          <w:p w:rsidR="00124762" w:rsidRPr="007A0B9C" w:rsidRDefault="00124762" w:rsidP="007A0B9C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A0B9C" w:rsidRDefault="007A0B9C" w:rsidP="007A0B9C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A0B9C" w:rsidRDefault="007A0B9C" w:rsidP="007A0B9C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A0B9C" w:rsidRDefault="007A0B9C" w:rsidP="007A0B9C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A0B9C" w:rsidRPr="007A0B9C" w:rsidRDefault="007A0B9C" w:rsidP="007A0B9C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A0B9C">
              <w:rPr>
                <w:rFonts w:ascii="Times New Roman" w:hAnsi="Times New Roman" w:cs="Times New Roman"/>
                <w:sz w:val="24"/>
                <w:szCs w:val="24"/>
              </w:rPr>
              <w:t>b) If yes</w:t>
            </w:r>
            <w:r w:rsidR="00701F3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A0B9C">
              <w:rPr>
                <w:rFonts w:ascii="Times New Roman" w:hAnsi="Times New Roman" w:cs="Times New Roman"/>
                <w:sz w:val="24"/>
                <w:szCs w:val="24"/>
              </w:rPr>
              <w:t xml:space="preserve"> specify</w:t>
            </w:r>
            <w:r w:rsidR="00701F3A">
              <w:rPr>
                <w:rFonts w:ascii="Times New Roman" w:hAnsi="Times New Roman" w:cs="Times New Roman"/>
                <w:sz w:val="24"/>
                <w:szCs w:val="24"/>
              </w:rPr>
              <w:t xml:space="preserve"> (name)</w:t>
            </w:r>
            <w:r w:rsidRPr="007A0B9C">
              <w:rPr>
                <w:rFonts w:ascii="Times New Roman" w:hAnsi="Times New Roman" w:cs="Times New Roman"/>
                <w:sz w:val="24"/>
                <w:szCs w:val="24"/>
              </w:rPr>
              <w:t xml:space="preserve"> up to three countries;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02" o:spid="_x0000_i1051" type="#_x0000_t75" style="width:14.5pt;height:14.5pt;visibility:visible;mso-wrap-style:square">
                  <v:imagedata r:id="rId8" o:title=""/>
                </v:shape>
              </w:pict>
            </w:r>
            <w:r w:rsidR="007A0B9C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</w:tr>
      <w:tr w:rsidR="00D25AD3" w:rsidRPr="00865F0E" w:rsidTr="00A27D68">
        <w:trPr>
          <w:trHeight w:val="43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301" o:spid="_x0000_i1052" type="#_x0000_t75" style="width:14.5pt;height:14.5pt;visibility:visible;mso-wrap-style:square">
                  <v:imagedata r:id="rId8" o:title=""/>
                </v:shape>
              </w:pict>
            </w:r>
            <w:r w:rsidR="007A0B9C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  <w:tr w:rsidR="00D25AD3" w:rsidRPr="00865F0E" w:rsidTr="00A27D68">
        <w:trPr>
          <w:trHeight w:val="4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pict>
                <v:shape id="Picture 300" o:spid="_x0000_i1053" type="#_x0000_t75" style="width:14.5pt;height:14.5pt;visibility:visible;mso-wrap-style:square">
                  <v:imagedata r:id="rId8" o:title=""/>
                </v:shape>
              </w:pict>
            </w:r>
            <w:r w:rsidR="007377CE">
              <w:t xml:space="preserve"> </w:t>
            </w:r>
            <w:r w:rsidR="007A0B9C" w:rsidRPr="00865F0E">
              <w:rPr>
                <w:rFonts w:ascii="Times New Roman" w:hAnsi="Times New Roman" w:cs="Times New Roman"/>
                <w:sz w:val="24"/>
                <w:szCs w:val="24"/>
              </w:rPr>
              <w:t>999-Refused</w:t>
            </w:r>
          </w:p>
        </w:tc>
      </w:tr>
      <w:tr w:rsidR="00D25AD3" w:rsidRPr="00865F0E" w:rsidTr="00A27D68">
        <w:trPr>
          <w:trHeight w:val="4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pict>
                <v:shape id="Picture 299" o:spid="_x0000_i1054" type="#_x0000_t75" style="width:14.5pt;height:14.5pt;visibility:visible;mso-wrap-style:square">
                  <v:imagedata r:id="rId8" o:title=""/>
                </v:shape>
              </w:pict>
            </w:r>
            <w:r w:rsidR="007A0B9C">
              <w:rPr>
                <w:rFonts w:ascii="Times New Roman" w:hAnsi="Times New Roman" w:cs="Times New Roman"/>
                <w:sz w:val="24"/>
                <w:szCs w:val="24"/>
              </w:rPr>
              <w:t xml:space="preserve"> ……………………………</w:t>
            </w:r>
          </w:p>
        </w:tc>
      </w:tr>
      <w:tr w:rsidR="00D25AD3" w:rsidRPr="00865F0E" w:rsidTr="00A27D68">
        <w:trPr>
          <w:trHeight w:val="7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0B9C" w:rsidRDefault="007A0B9C" w:rsidP="002C56D0">
            <w:pPr>
              <w:tabs>
                <w:tab w:val="left" w:pos="328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A0B9C" w:rsidRDefault="00243CA5" w:rsidP="002C56D0">
            <w:pPr>
              <w:tabs>
                <w:tab w:val="left" w:pos="328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298" o:spid="_x0000_i1055" type="#_x0000_t75" style="width:14.5pt;height:14.5pt;visibility:visible;mso-wrap-style:square">
                  <v:imagedata r:id="rId8" o:title=""/>
                </v:shape>
              </w:pict>
            </w:r>
            <w:r w:rsidR="007A0B9C">
              <w:rPr>
                <w:rFonts w:ascii="Times New Roman" w:hAnsi="Times New Roman" w:cs="Times New Roman"/>
                <w:sz w:val="24"/>
                <w:szCs w:val="24"/>
              </w:rPr>
              <w:t xml:space="preserve"> …………………………</w:t>
            </w:r>
          </w:p>
          <w:p w:rsidR="007A0B9C" w:rsidRDefault="007A0B9C" w:rsidP="002C56D0">
            <w:pPr>
              <w:tabs>
                <w:tab w:val="left" w:pos="328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4762" w:rsidRPr="007A0B9C" w:rsidRDefault="00243CA5" w:rsidP="002C56D0">
            <w:pPr>
              <w:tabs>
                <w:tab w:val="left" w:pos="328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297" o:spid="_x0000_i1056" type="#_x0000_t75" style="width:14.5pt;height:14.5pt;visibility:visible;mso-wrap-style:square">
                  <v:imagedata r:id="rId8" o:title=""/>
                </v:shape>
              </w:pict>
            </w:r>
            <w:r w:rsidR="007A0B9C">
              <w:rPr>
                <w:rFonts w:ascii="Times New Roman" w:hAnsi="Times New Roman" w:cs="Times New Roman"/>
                <w:sz w:val="24"/>
                <w:szCs w:val="24"/>
              </w:rPr>
              <w:t xml:space="preserve"> …………………………</w:t>
            </w:r>
          </w:p>
        </w:tc>
      </w:tr>
      <w:tr w:rsidR="00821505" w:rsidRPr="00865F0E" w:rsidTr="00821505">
        <w:trPr>
          <w:trHeight w:val="330"/>
        </w:trPr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762" w:rsidRPr="00865F0E" w:rsidRDefault="00A27D68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7D68" w:rsidRPr="00865F0E" w:rsidRDefault="00A27D68" w:rsidP="00A27D68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doctors come to see you for the problems that have brought you to the hospital, would you be able to tell whether some of the doctors are medical students?</w:t>
            </w:r>
          </w:p>
          <w:p w:rsidR="00124762" w:rsidRPr="00865F0E" w:rsidRDefault="00A27D68" w:rsidP="00A27D68">
            <w:pPr>
              <w:pStyle w:val="ListParagraph"/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65F0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ICK ONLY ONE RESPONSE PER QUESTION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A27D68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lastRenderedPageBreak/>
              <w:pict>
                <v:shape id="Picture 296" o:spid="_x0000_i1057" type="#_x0000_t75" style="width:14.5pt;height:14.5pt;visibility:visible;mso-wrap-style:square">
                  <v:imagedata r:id="rId8" o:title=""/>
                </v:shape>
              </w:pict>
            </w:r>
            <w:r w:rsidR="007377CE">
              <w:t xml:space="preserve"> </w:t>
            </w:r>
            <w:r w:rsidR="00124762" w:rsidRPr="00865F0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D25AD3" w:rsidRPr="00865F0E" w:rsidTr="00A27D6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A27D68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295" o:spid="_x0000_i1058" type="#_x0000_t75" style="width:14.5pt;height:14.5pt;visibility:visible;mso-wrap-style:square">
                  <v:imagedata r:id="rId8" o:title=""/>
                </v:shape>
              </w:pict>
            </w:r>
            <w:r w:rsidR="00A27D6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25AD3" w:rsidRPr="00865F0E" w:rsidTr="00A27D68">
        <w:trPr>
          <w:trHeight w:val="5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7D68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294" o:spid="_x0000_i1059" type="#_x0000_t75" style="width:14.5pt;height:14.5pt;visibility:visible;mso-wrap-style:square">
                  <v:imagedata r:id="rId8" o:title=""/>
                </v:shape>
              </w:pict>
            </w:r>
            <w:r w:rsidR="00A27D68">
              <w:rPr>
                <w:rFonts w:ascii="Times New Roman" w:hAnsi="Times New Roman" w:cs="Times New Roman"/>
                <w:sz w:val="24"/>
                <w:szCs w:val="24"/>
              </w:rPr>
              <w:t xml:space="preserve"> Do not know</w:t>
            </w:r>
          </w:p>
          <w:p w:rsidR="00A27D68" w:rsidRDefault="00A27D68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4762" w:rsidRPr="00865F0E" w:rsidRDefault="00243CA5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293" o:spid="_x0000_i1060" type="#_x0000_t75" style="width:14.5pt;height:14.5pt;visibility:visible;mso-wrap-style:square">
                  <v:imagedata r:id="rId8" o:title=""/>
                </v:shape>
              </w:pict>
            </w:r>
            <w:r w:rsidR="002C5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56D0" w:rsidRPr="00865F0E">
              <w:rPr>
                <w:rFonts w:ascii="Times New Roman" w:hAnsi="Times New Roman" w:cs="Times New Roman"/>
                <w:sz w:val="24"/>
                <w:szCs w:val="24"/>
              </w:rPr>
              <w:t>999-Refused</w:t>
            </w:r>
          </w:p>
        </w:tc>
      </w:tr>
      <w:tr w:rsidR="00D25AD3" w:rsidRPr="00865F0E" w:rsidTr="008E1496">
        <w:trPr>
          <w:trHeight w:val="9127"/>
        </w:trPr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5AD3" w:rsidRPr="00865F0E" w:rsidRDefault="00D25AD3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9</w:t>
            </w:r>
          </w:p>
        </w:tc>
        <w:tc>
          <w:tcPr>
            <w:tcW w:w="5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5AD3" w:rsidRDefault="00D25AD3" w:rsidP="00AB69CA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, </w:t>
            </w:r>
          </w:p>
          <w:p w:rsidR="00D25AD3" w:rsidRDefault="00D25AD3" w:rsidP="00AB69CA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tell that a doctor is a medical student?</w:t>
            </w:r>
          </w:p>
          <w:p w:rsidR="00D25AD3" w:rsidRDefault="00D25AD3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medical students are:</w:t>
            </w:r>
          </w:p>
          <w:p w:rsidR="00D25AD3" w:rsidRDefault="00D25AD3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5AD3" w:rsidRDefault="00D25AD3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3E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 NOT READ OU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RESPONSES </w:t>
            </w:r>
            <w:r w:rsidRPr="00A23E66">
              <w:rPr>
                <w:rFonts w:ascii="Times New Roman" w:hAnsi="Times New Roman" w:cs="Times New Roman"/>
                <w:b/>
                <w:sz w:val="24"/>
                <w:szCs w:val="24"/>
              </w:rPr>
              <w:t>BUT TICK ALL THAT THE PATIENTS SAYS</w:t>
            </w:r>
          </w:p>
          <w:p w:rsidR="00D25AD3" w:rsidRDefault="00D25AD3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25AD3" w:rsidRDefault="00D25AD3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25AD3" w:rsidRDefault="00D25AD3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25AD3" w:rsidRPr="00A23E66" w:rsidRDefault="00D25AD3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KEEP PROBING - HOW ELSE MAY YOU TELL A DOCTOR IS A MEDICAL STUDENT)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D25AD3" w:rsidRPr="00865F0E" w:rsidRDefault="006F4AA0" w:rsidP="00A23E66">
            <w:pPr>
              <w:tabs>
                <w:tab w:val="left" w:pos="32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292" o:spid="_x0000_i1061" type="#_x0000_t75" style="width:14.5pt;height:14.5pt;visibility:visible;mso-wrap-style:square">
                  <v:imagedata r:id="rId8" o:title=""/>
                </v:shape>
              </w:pict>
            </w:r>
            <w:r w:rsidR="00D25AD3">
              <w:rPr>
                <w:rFonts w:ascii="Times New Roman" w:hAnsi="Times New Roman" w:cs="Times New Roman"/>
                <w:sz w:val="24"/>
                <w:szCs w:val="24"/>
              </w:rPr>
              <w:t>Younger</w:t>
            </w:r>
          </w:p>
          <w:p w:rsidR="00D25AD3" w:rsidRPr="00865F0E" w:rsidRDefault="00243CA5" w:rsidP="00A23E66">
            <w:pPr>
              <w:tabs>
                <w:tab w:val="left" w:pos="32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291" o:spid="_x0000_i1062" type="#_x0000_t75" style="width:14.5pt;height:14.5pt;visibility:visible;mso-wrap-style:square">
                  <v:imagedata r:id="rId8" o:title=""/>
                </v:shape>
              </w:pict>
            </w:r>
            <w:r w:rsidR="00D25AD3">
              <w:rPr>
                <w:rFonts w:ascii="Times New Roman" w:hAnsi="Times New Roman" w:cs="Times New Roman"/>
                <w:sz w:val="24"/>
                <w:szCs w:val="24"/>
              </w:rPr>
              <w:t xml:space="preserve"> Shy</w:t>
            </w:r>
          </w:p>
          <w:p w:rsidR="00D25AD3" w:rsidRPr="00865F0E" w:rsidRDefault="00243CA5" w:rsidP="00A23E66">
            <w:pPr>
              <w:tabs>
                <w:tab w:val="left" w:pos="32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2B225D6A">
                <v:shape id="Picture 290" o:spid="_x0000_i1063" type="#_x0000_t75" style="width:14.5pt;height:14.5pt;visibility:visible;mso-wrap-style:square">
                  <v:imagedata r:id="rId8" o:title=""/>
                </v:shape>
              </w:pict>
            </w:r>
            <w:r w:rsidR="00D25AD3">
              <w:rPr>
                <w:rFonts w:ascii="Times New Roman" w:hAnsi="Times New Roman" w:cs="Times New Roman"/>
                <w:sz w:val="24"/>
                <w:szCs w:val="24"/>
              </w:rPr>
              <w:t xml:space="preserve"> Not clear in their messages</w:t>
            </w:r>
          </w:p>
          <w:p w:rsidR="00D25AD3" w:rsidRPr="00865F0E" w:rsidRDefault="00243CA5" w:rsidP="00A23E66">
            <w:pPr>
              <w:tabs>
                <w:tab w:val="left" w:pos="32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6066839F">
                <v:shape id="Picture 289" o:spid="_x0000_i1064" type="#_x0000_t75" style="width:14.5pt;height:14.5pt;visibility:visible;mso-wrap-style:square">
                  <v:imagedata r:id="rId8" o:title=""/>
                </v:shape>
              </w:pict>
            </w:r>
            <w:r w:rsidR="00D25AD3" w:rsidRPr="00A23E66">
              <w:rPr>
                <w:rFonts w:ascii="Times New Roman" w:hAnsi="Times New Roman" w:cs="Times New Roman"/>
                <w:sz w:val="24"/>
                <w:szCs w:val="24"/>
              </w:rPr>
              <w:t xml:space="preserve"> Not kind to patients</w:t>
            </w:r>
          </w:p>
          <w:p w:rsidR="00D25AD3" w:rsidRDefault="00243CA5" w:rsidP="00A23E66">
            <w:pPr>
              <w:tabs>
                <w:tab w:val="left" w:pos="32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3F401937">
                <v:shape id="Picture 288" o:spid="_x0000_i1065" type="#_x0000_t75" style="width:14.5pt;height:14.5pt;visibility:visible;mso-wrap-style:square">
                  <v:imagedata r:id="rId8" o:title=""/>
                </v:shape>
              </w:pict>
            </w:r>
            <w:r w:rsidR="00D25AD3">
              <w:rPr>
                <w:rFonts w:ascii="Times New Roman" w:hAnsi="Times New Roman" w:cs="Times New Roman"/>
                <w:sz w:val="24"/>
                <w:szCs w:val="24"/>
              </w:rPr>
              <w:t xml:space="preserve"> Not able to explain patients problems</w:t>
            </w:r>
          </w:p>
          <w:p w:rsidR="00D25AD3" w:rsidRDefault="00243CA5" w:rsidP="00A23E66">
            <w:pPr>
              <w:tabs>
                <w:tab w:val="left" w:pos="32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19143584">
                <v:shape id="Picture 287" o:spid="_x0000_i1066" type="#_x0000_t75" style="width:14.5pt;height:14.5pt;visibility:visible;mso-wrap-style:square">
                  <v:imagedata r:id="rId8" o:title=""/>
                </v:shape>
              </w:pict>
            </w:r>
            <w:r w:rsidR="00D25AD3">
              <w:t xml:space="preserve"> </w:t>
            </w:r>
            <w:r w:rsidR="00D25AD3">
              <w:rPr>
                <w:rFonts w:ascii="Times New Roman" w:hAnsi="Times New Roman" w:cs="Times New Roman"/>
                <w:sz w:val="24"/>
                <w:szCs w:val="24"/>
              </w:rPr>
              <w:t>Not often exact/confident on what needs to be done</w:t>
            </w:r>
          </w:p>
          <w:p w:rsidR="00D25AD3" w:rsidRDefault="00243CA5" w:rsidP="00A23E66">
            <w:pPr>
              <w:tabs>
                <w:tab w:val="left" w:pos="32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3755B6F6">
                <v:shape id="Picture 286" o:spid="_x0000_i1067" type="#_x0000_t75" style="width:14.5pt;height:14.5pt;visibility:visible;mso-wrap-style:square">
                  <v:imagedata r:id="rId8" o:title=""/>
                </v:shape>
              </w:pict>
            </w:r>
            <w:r w:rsidR="00D25AD3">
              <w:t xml:space="preserve"> </w:t>
            </w:r>
            <w:r w:rsidR="00D25AD3">
              <w:rPr>
                <w:rFonts w:ascii="Times New Roman" w:hAnsi="Times New Roman" w:cs="Times New Roman"/>
                <w:sz w:val="24"/>
                <w:szCs w:val="24"/>
              </w:rPr>
              <w:t>Often rough in their approaches to patients</w:t>
            </w:r>
          </w:p>
          <w:p w:rsidR="00D25AD3" w:rsidRDefault="00243CA5" w:rsidP="00A23E66">
            <w:pPr>
              <w:tabs>
                <w:tab w:val="left" w:pos="32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6E58C312">
                <v:shape id="Picture 285" o:spid="_x0000_i1068" type="#_x0000_t75" style="width:14.5pt;height:14.5pt;visibility:visible;mso-wrap-style:square">
                  <v:imagedata r:id="rId8" o:title=""/>
                </v:shape>
              </w:pict>
            </w:r>
            <w:r w:rsidR="00D25AD3">
              <w:t xml:space="preserve"> </w:t>
            </w:r>
            <w:r w:rsidR="00D25AD3">
              <w:rPr>
                <w:rFonts w:ascii="Times New Roman" w:hAnsi="Times New Roman" w:cs="Times New Roman"/>
                <w:sz w:val="24"/>
                <w:szCs w:val="24"/>
              </w:rPr>
              <w:t>Not careful to protect patients’ privacy e.g. talk anyhow about patients’ conditions</w:t>
            </w:r>
          </w:p>
          <w:p w:rsidR="00D25AD3" w:rsidRDefault="00243CA5" w:rsidP="00A23E66">
            <w:pPr>
              <w:tabs>
                <w:tab w:val="left" w:pos="32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5E408339">
                <v:shape id="Picture 284" o:spid="_x0000_i1069" type="#_x0000_t75" style="width:14.5pt;height:14.5pt;visibility:visible;mso-wrap-style:square">
                  <v:imagedata r:id="rId8" o:title=""/>
                </v:shape>
              </w:pict>
            </w:r>
            <w:r w:rsidR="00D25AD3">
              <w:t xml:space="preserve"> </w:t>
            </w:r>
            <w:r w:rsidR="00D25AD3">
              <w:rPr>
                <w:rFonts w:ascii="Times New Roman" w:hAnsi="Times New Roman" w:cs="Times New Roman"/>
                <w:sz w:val="24"/>
                <w:szCs w:val="24"/>
              </w:rPr>
              <w:t>Often active, available and ready to help patients</w:t>
            </w:r>
          </w:p>
          <w:p w:rsidR="00D25AD3" w:rsidRDefault="00243CA5" w:rsidP="00A23E66">
            <w:pPr>
              <w:tabs>
                <w:tab w:val="left" w:pos="32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6BF6FAF2">
                <v:shape id="Picture 283" o:spid="_x0000_i1070" type="#_x0000_t75" style="width:14.5pt;height:14.5pt;visibility:visible;mso-wrap-style:square">
                  <v:imagedata r:id="rId8" o:title=""/>
                </v:shape>
              </w:pict>
            </w:r>
            <w:r w:rsidR="00D25AD3">
              <w:rPr>
                <w:rFonts w:ascii="Times New Roman" w:hAnsi="Times New Roman" w:cs="Times New Roman"/>
                <w:sz w:val="24"/>
                <w:szCs w:val="24"/>
              </w:rPr>
              <w:t xml:space="preserve"> Others (please specify) ………………………………</w:t>
            </w:r>
          </w:p>
          <w:p w:rsidR="00D25AD3" w:rsidRDefault="00D25AD3" w:rsidP="00A23E66">
            <w:pPr>
              <w:tabs>
                <w:tab w:val="left" w:pos="32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…</w:t>
            </w:r>
          </w:p>
          <w:p w:rsidR="00D25AD3" w:rsidRDefault="00D25AD3" w:rsidP="00A23E66">
            <w:pPr>
              <w:tabs>
                <w:tab w:val="left" w:pos="32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.</w:t>
            </w:r>
          </w:p>
          <w:p w:rsidR="00D25AD3" w:rsidRPr="00865F0E" w:rsidRDefault="00D25AD3" w:rsidP="00A23E66">
            <w:pPr>
              <w:tabs>
                <w:tab w:val="left" w:pos="32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.</w:t>
            </w:r>
          </w:p>
        </w:tc>
      </w:tr>
      <w:tr w:rsidR="00821505" w:rsidRPr="00865F0E" w:rsidTr="00821505">
        <w:trPr>
          <w:trHeight w:val="333"/>
        </w:trPr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762" w:rsidRPr="00865F0E" w:rsidRDefault="00C41A2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7D68" w:rsidRPr="00BA2A4C" w:rsidRDefault="00A27D68" w:rsidP="00A27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Have you ever had a medical student present when you have been to see your doctor?     </w:t>
            </w:r>
          </w:p>
          <w:p w:rsidR="00124762" w:rsidRPr="00865F0E" w:rsidRDefault="00124762" w:rsidP="00C41A20">
            <w:pPr>
              <w:ind w:left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C41A20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282" o:spid="_x0000_i1071" type="#_x0000_t75" style="width:14.5pt;height:14.5pt;visibility:visible;mso-wrap-style:square">
                  <v:imagedata r:id="rId8" o:title=""/>
                </v:shape>
              </w:pict>
            </w:r>
            <w:r w:rsidR="00D25AD3">
              <w:t xml:space="preserve"> </w:t>
            </w:r>
            <w:r w:rsidR="00C41A2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25AD3" w:rsidRPr="00865F0E" w:rsidTr="00C41A20">
        <w:trPr>
          <w:trHeight w:val="33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C41A20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281" o:spid="_x0000_i1072" type="#_x0000_t75" style="width:14.5pt;height:14.5pt;visibility:visible;mso-wrap-style:square">
                  <v:imagedata r:id="rId8" o:title=""/>
                </v:shape>
              </w:pict>
            </w:r>
            <w:r w:rsidR="00D25AD3">
              <w:t xml:space="preserve"> </w:t>
            </w:r>
            <w:r w:rsidR="000B43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25AD3" w:rsidRPr="00865F0E" w:rsidTr="00C41A20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C41A20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280" o:spid="_x0000_i1073" type="#_x0000_t75" style="width:14.5pt;height:14.5pt;visibility:visible;mso-wrap-style:square">
                  <v:imagedata r:id="rId8" o:title=""/>
                </v:shape>
              </w:pict>
            </w:r>
            <w:r w:rsidR="00D25AD3">
              <w:t xml:space="preserve"> </w:t>
            </w:r>
            <w:r w:rsidR="00C41A20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</w:tr>
      <w:tr w:rsidR="00821505" w:rsidRPr="00865F0E" w:rsidTr="00821505">
        <w:trPr>
          <w:trHeight w:val="327"/>
        </w:trPr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762" w:rsidRPr="00865F0E" w:rsidRDefault="000A5B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B62" w:rsidRPr="00BA2A4C" w:rsidRDefault="000A5B62" w:rsidP="000A5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If yes</w:t>
            </w:r>
            <w:r w:rsidR="001118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118EB" w:rsidRDefault="001118EB" w:rsidP="000A5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5B62" w:rsidRPr="00BA2A4C" w:rsidRDefault="001118EB" w:rsidP="000A5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) </w:t>
            </w:r>
            <w:r w:rsidR="000A5B62" w:rsidRPr="00BA2A4C">
              <w:rPr>
                <w:rFonts w:ascii="Times New Roman" w:hAnsi="Times New Roman" w:cs="Times New Roman"/>
                <w:sz w:val="24"/>
                <w:szCs w:val="24"/>
              </w:rPr>
              <w:t>How many times have you had a medical student present when you have been seen by your doctor?</w:t>
            </w:r>
          </w:p>
          <w:p w:rsidR="00124762" w:rsidRPr="00865F0E" w:rsidRDefault="00124762" w:rsidP="0083410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1118EB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lastRenderedPageBreak/>
              <w:pict>
                <v:shape id="Picture 279" o:spid="_x0000_i1074" type="#_x0000_t75" style="width:14.5pt;height:14.5pt;visibility:visible;mso-wrap-style:square">
                  <v:imagedata r:id="rId8" o:title=""/>
                </v:shape>
              </w:pict>
            </w:r>
            <w:r w:rsidR="00D25AD3">
              <w:t xml:space="preserve"> </w:t>
            </w:r>
            <w:r w:rsidR="001118EB" w:rsidRPr="001118EB">
              <w:rPr>
                <w:rFonts w:ascii="Times New Roman" w:hAnsi="Times New Roman" w:cs="Times New Roman"/>
                <w:sz w:val="24"/>
                <w:szCs w:val="24"/>
              </w:rPr>
              <w:t>1 to 2 times</w:t>
            </w:r>
          </w:p>
        </w:tc>
      </w:tr>
      <w:tr w:rsidR="00D25AD3" w:rsidRPr="00865F0E" w:rsidTr="00A27D68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1118EB" w:rsidRDefault="006F4AA0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278" o:spid="_x0000_i1075" type="#_x0000_t75" style="width:14.5pt;height:14.5pt;visibility:visible;mso-wrap-style:square">
                  <v:imagedata r:id="rId8" o:title=""/>
                </v:shape>
              </w:pict>
            </w:r>
            <w:r w:rsidR="00D25AD3">
              <w:t xml:space="preserve"> </w:t>
            </w:r>
            <w:r w:rsidR="001118EB">
              <w:rPr>
                <w:rFonts w:ascii="Times New Roman" w:hAnsi="Times New Roman" w:cs="Times New Roman"/>
                <w:sz w:val="24"/>
                <w:szCs w:val="24"/>
              </w:rPr>
              <w:t>3 to 4 times</w:t>
            </w:r>
          </w:p>
        </w:tc>
      </w:tr>
      <w:tr w:rsidR="00D25AD3" w:rsidRPr="00865F0E" w:rsidTr="00A27D68">
        <w:trPr>
          <w:trHeight w:val="5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4108" w:rsidRDefault="006F4AA0" w:rsidP="001118EB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277" o:spid="_x0000_i1076" type="#_x0000_t75" style="width:14.5pt;height:14.5pt;visibility:visible;mso-wrap-style:square">
                  <v:imagedata r:id="rId8" o:title=""/>
                </v:shape>
              </w:pict>
            </w:r>
            <w:r w:rsidR="00D25AD3">
              <w:t xml:space="preserve"> </w:t>
            </w:r>
            <w:r w:rsidR="00834108">
              <w:rPr>
                <w:rFonts w:ascii="Times New Roman" w:hAnsi="Times New Roman" w:cs="Times New Roman"/>
                <w:sz w:val="24"/>
                <w:szCs w:val="24"/>
              </w:rPr>
              <w:t xml:space="preserve">5 or </w:t>
            </w:r>
            <w:r w:rsidR="001118EB">
              <w:rPr>
                <w:rFonts w:ascii="Times New Roman" w:hAnsi="Times New Roman" w:cs="Times New Roman"/>
                <w:sz w:val="24"/>
                <w:szCs w:val="24"/>
              </w:rPr>
              <w:t>more times</w:t>
            </w:r>
          </w:p>
          <w:p w:rsidR="00124762" w:rsidRPr="00834108" w:rsidRDefault="00243CA5" w:rsidP="001118EB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276" o:spid="_x0000_i1077" type="#_x0000_t75" style="width:14.5pt;height:14.5pt;visibility:visible;mso-wrap-style:square">
                  <v:imagedata r:id="rId8" o:title=""/>
                </v:shape>
              </w:pict>
            </w:r>
            <w:r w:rsidR="00D25AD3">
              <w:t xml:space="preserve"> </w:t>
            </w:r>
            <w:r w:rsidR="00834108" w:rsidRPr="00BA2A4C">
              <w:rPr>
                <w:rFonts w:ascii="Times New Roman" w:hAnsi="Times New Roman" w:cs="Times New Roman"/>
                <w:sz w:val="24"/>
                <w:szCs w:val="24"/>
              </w:rPr>
              <w:t>I don’t remember</w:t>
            </w:r>
          </w:p>
        </w:tc>
      </w:tr>
      <w:tr w:rsidR="00821505" w:rsidRPr="00865F0E" w:rsidTr="00821505">
        <w:trPr>
          <w:trHeight w:val="320"/>
        </w:trPr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762" w:rsidRPr="008511B0" w:rsidRDefault="008511B0" w:rsidP="008511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)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hen would you allow a medical student to participate in your care?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11B0" w:rsidRPr="00BA2A4C" w:rsidRDefault="008511B0" w:rsidP="008511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48F9E9C" wp14:editId="14C48803">
                  <wp:extent cx="194945" cy="140335"/>
                  <wp:effectExtent l="0" t="0" r="0" b="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945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if asked by a nurse</w:t>
            </w:r>
          </w:p>
          <w:p w:rsidR="008511B0" w:rsidRDefault="008511B0" w:rsidP="008511B0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511B0" w:rsidRDefault="00243CA5" w:rsidP="008511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128" o:spid="_x0000_i1078" type="#_x0000_t75" style="width:14.5pt;height:14.5pt;visibility:visible;mso-wrap-style:square" o:bullet="t">
                  <v:imagedata r:id="rId8" o:title=""/>
                </v:shape>
              </w:pict>
            </w:r>
            <w:r w:rsidR="008511B0">
              <w:t xml:space="preserve"> </w:t>
            </w:r>
            <w:r w:rsidR="008511B0" w:rsidRPr="00BA2A4C">
              <w:rPr>
                <w:rFonts w:ascii="Times New Roman" w:hAnsi="Times New Roman" w:cs="Times New Roman"/>
                <w:sz w:val="24"/>
                <w:szCs w:val="24"/>
              </w:rPr>
              <w:t>if asked by a physician</w:t>
            </w:r>
          </w:p>
          <w:p w:rsidR="00124762" w:rsidRPr="008511B0" w:rsidRDefault="00243CA5" w:rsidP="008511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129" o:spid="_x0000_i1079" type="#_x0000_t75" style="width:14.5pt;height:14.5pt;visibility:visible;mso-wrap-style:square">
                  <v:imagedata r:id="rId8" o:title=""/>
                </v:shape>
              </w:pict>
            </w:r>
            <w:r w:rsidR="008511B0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if asked by clinical medical assistants</w:t>
            </w:r>
          </w:p>
        </w:tc>
      </w:tr>
      <w:tr w:rsidR="00D25AD3" w:rsidRPr="00865F0E" w:rsidTr="00A27D6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511B0" w:rsidRDefault="006F4AA0" w:rsidP="008511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130" o:spid="_x0000_i1080" type="#_x0000_t75" style="width:14.5pt;height:14.5pt;visibility:visible;mso-wrap-style:square">
                  <v:imagedata r:id="rId8" o:title=""/>
                </v:shape>
              </w:pict>
            </w:r>
            <w:r w:rsidR="008511B0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if asked by a medical student</w:t>
            </w:r>
          </w:p>
        </w:tc>
      </w:tr>
      <w:tr w:rsidR="00D25AD3" w:rsidRPr="00865F0E" w:rsidTr="00A27D68">
        <w:trPr>
          <w:trHeight w:val="61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8511B0" w:rsidP="00047415">
            <w:pPr>
              <w:tabs>
                <w:tab w:val="left" w:pos="32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AC02A79" wp14:editId="692A47FC">
                  <wp:extent cx="194945" cy="140335"/>
                  <wp:effectExtent l="0" t="0" r="0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945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 would never allow a medical student</w:t>
            </w:r>
          </w:p>
        </w:tc>
      </w:tr>
      <w:tr w:rsidR="00821505" w:rsidRPr="00865F0E" w:rsidTr="00821505">
        <w:trPr>
          <w:trHeight w:val="366"/>
        </w:trPr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762" w:rsidRPr="00865F0E" w:rsidRDefault="00124762" w:rsidP="002C56D0">
            <w:pPr>
              <w:tabs>
                <w:tab w:val="left" w:pos="32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762" w:rsidRPr="00865F0E" w:rsidRDefault="008511B0" w:rsidP="004F4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) W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hat level of participation would you allow?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6F4AA0" w:rsidP="008511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131" o:spid="_x0000_i1081" type="#_x0000_t75" style="width:14.5pt;height:14.5pt;visibility:visible;mso-wrap-style:square">
                  <v:imagedata r:id="rId8" o:title=""/>
                </v:shape>
              </w:pict>
            </w:r>
            <w:r w:rsidR="008511B0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Medical history only</w:t>
            </w:r>
          </w:p>
        </w:tc>
      </w:tr>
      <w:tr w:rsidR="00D25AD3" w:rsidRPr="00865F0E" w:rsidTr="00A27D68">
        <w:trPr>
          <w:trHeight w:val="3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6F4AA0" w:rsidP="008511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>
                <v:shape id="Picture 132" o:spid="_x0000_i1082" type="#_x0000_t75" style="width:14.5pt;height:14.5pt;visibility:visible;mso-wrap-style:square">
                  <v:imagedata r:id="rId8" o:title=""/>
                </v:shape>
              </w:pict>
            </w:r>
            <w:r w:rsidR="008511B0">
              <w:t xml:space="preserve"> </w:t>
            </w:r>
            <w:r w:rsidR="008511B0" w:rsidRPr="00BA2A4C">
              <w:rPr>
                <w:rFonts w:ascii="Times New Roman" w:hAnsi="Times New Roman" w:cs="Times New Roman"/>
                <w:sz w:val="24"/>
                <w:szCs w:val="24"/>
              </w:rPr>
              <w:t>History and physical exam</w:t>
            </w:r>
          </w:p>
        </w:tc>
      </w:tr>
      <w:tr w:rsidR="004F42A8" w:rsidRPr="00865F0E" w:rsidTr="00A27D68">
        <w:trPr>
          <w:trHeight w:val="3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2A8" w:rsidRPr="00865F0E" w:rsidRDefault="004F42A8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2A8" w:rsidRPr="00865F0E" w:rsidRDefault="004F42A8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42A8" w:rsidRPr="00537896" w:rsidRDefault="004F42A8" w:rsidP="008511B0">
            <w:r w:rsidRPr="00537896">
              <w:rPr>
                <w:noProof/>
              </w:rPr>
              <w:drawing>
                <wp:inline distT="0" distB="0" distL="0" distR="0">
                  <wp:extent cx="190500" cy="142875"/>
                  <wp:effectExtent l="0" t="0" r="0" b="9525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History and physical exam and procedures</w:t>
            </w:r>
          </w:p>
        </w:tc>
      </w:tr>
      <w:tr w:rsidR="004F42A8" w:rsidRPr="00865F0E" w:rsidTr="00A27D68">
        <w:trPr>
          <w:trHeight w:val="3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2A8" w:rsidRPr="00865F0E" w:rsidRDefault="004F42A8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2A8" w:rsidRPr="00865F0E" w:rsidRDefault="004F42A8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42A8" w:rsidRPr="00537896" w:rsidRDefault="004F42A8" w:rsidP="008511B0">
            <w:r w:rsidRPr="00537896">
              <w:rPr>
                <w:noProof/>
              </w:rPr>
              <w:drawing>
                <wp:inline distT="0" distB="0" distL="0" distR="0">
                  <wp:extent cx="190500" cy="142875"/>
                  <wp:effectExtent l="0" t="0" r="0" b="9525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Observe physician only</w:t>
            </w:r>
          </w:p>
        </w:tc>
      </w:tr>
      <w:tr w:rsidR="00D25AD3" w:rsidRPr="00865F0E" w:rsidTr="00A27D68">
        <w:trPr>
          <w:trHeight w:val="48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4762" w:rsidRPr="00865F0E" w:rsidRDefault="00124762" w:rsidP="002C56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4762" w:rsidRPr="00865F0E" w:rsidRDefault="004F42A8" w:rsidP="004F4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18BEEF78" wp14:editId="6FF599F8">
                  <wp:extent cx="190500" cy="142875"/>
                  <wp:effectExtent l="0" t="0" r="0" b="9525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would never allow a medical student</w:t>
            </w:r>
          </w:p>
        </w:tc>
      </w:tr>
      <w:tr w:rsidR="00821505" w:rsidRPr="00865F0E" w:rsidTr="00FE5F45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DC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DC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How do you feel about medical students being present while you are talking to the doctor about your problem?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1505" w:rsidRDefault="00821505" w:rsidP="00DC09F1"/>
          <w:p w:rsidR="00821505" w:rsidRPr="00865F0E" w:rsidRDefault="00243CA5" w:rsidP="00DC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0D027987">
                <v:shape id="_x0000_i1083" type="#_x0000_t75" style="width:14.5pt;height:14.5pt;visibility:visible;mso-wrap-style:square">
                  <v:imagedata r:id="rId8" o:title=""/>
                </v:shape>
              </w:pict>
            </w:r>
            <w:r w:rsidR="00821505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Extremely uneasy</w:t>
            </w:r>
          </w:p>
        </w:tc>
      </w:tr>
      <w:tr w:rsidR="00821505" w:rsidRPr="00865F0E" w:rsidTr="00FE5F45">
        <w:trPr>
          <w:trHeight w:val="22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DC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DC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1505" w:rsidRPr="00865F0E" w:rsidRDefault="006F4AA0" w:rsidP="00DC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2C15A6F4">
                <v:shape id="_x0000_i1084" type="#_x0000_t75" style="width:14.5pt;height:14.5pt;visibility:visible;mso-wrap-style:square">
                  <v:imagedata r:id="rId8" o:title=""/>
                </v:shape>
              </w:pict>
            </w:r>
            <w:r w:rsidR="00821505">
              <w:t xml:space="preserve"> </w:t>
            </w:r>
            <w:r w:rsidR="00821505" w:rsidRPr="00BA2A4C">
              <w:rPr>
                <w:rFonts w:ascii="Times New Roman" w:hAnsi="Times New Roman" w:cs="Times New Roman"/>
                <w:sz w:val="24"/>
                <w:szCs w:val="24"/>
              </w:rPr>
              <w:t>Uneasy</w:t>
            </w:r>
          </w:p>
        </w:tc>
      </w:tr>
      <w:tr w:rsidR="00821505" w:rsidRPr="00865F0E" w:rsidTr="00A73273">
        <w:trPr>
          <w:trHeight w:val="357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DC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DC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1505" w:rsidRPr="00537896" w:rsidRDefault="00821505" w:rsidP="00DC09F1">
            <w:r w:rsidRPr="00537896">
              <w:rPr>
                <w:noProof/>
              </w:rPr>
              <w:drawing>
                <wp:inline distT="0" distB="0" distL="0" distR="0" wp14:anchorId="0ED117E5" wp14:editId="068E6FEE">
                  <wp:extent cx="190500" cy="142875"/>
                  <wp:effectExtent l="0" t="0" r="0" b="9525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Don’t mind</w:t>
            </w:r>
          </w:p>
        </w:tc>
      </w:tr>
      <w:tr w:rsidR="00821505" w:rsidRPr="00865F0E" w:rsidTr="00A73273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DC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DC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1505" w:rsidRPr="00537896" w:rsidRDefault="00821505" w:rsidP="00DC09F1">
            <w:r w:rsidRPr="00537896">
              <w:rPr>
                <w:noProof/>
              </w:rPr>
              <w:drawing>
                <wp:inline distT="0" distB="0" distL="0" distR="0" wp14:anchorId="2168B8BB" wp14:editId="4983AB69">
                  <wp:extent cx="190500" cy="142875"/>
                  <wp:effectExtent l="0" t="0" r="0" b="9525"/>
                  <wp:docPr id="154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Eager</w:t>
            </w:r>
          </w:p>
        </w:tc>
      </w:tr>
      <w:tr w:rsidR="00821505" w:rsidRPr="00865F0E" w:rsidTr="00A73273">
        <w:trPr>
          <w:trHeight w:val="39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DC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DC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1505" w:rsidRPr="00865F0E" w:rsidRDefault="00821505" w:rsidP="00DC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5B53ADF0" wp14:editId="3444C560">
                  <wp:extent cx="190500" cy="142875"/>
                  <wp:effectExtent l="0" t="0" r="0" b="9525"/>
                  <wp:docPr id="155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Very eager</w:t>
            </w:r>
          </w:p>
        </w:tc>
      </w:tr>
      <w:tr w:rsidR="00821505" w:rsidRPr="00865F0E" w:rsidTr="00BD15AB">
        <w:trPr>
          <w:trHeight w:val="42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821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821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Would you allow medical student(s) to be present while you are talking to the doctor about your problem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1505" w:rsidRDefault="00821505" w:rsidP="00821505"/>
          <w:p w:rsidR="00821505" w:rsidRPr="00865F0E" w:rsidRDefault="00243CA5" w:rsidP="00821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65CE1437">
                <v:shape id="_x0000_i1085" type="#_x0000_t75" style="width:14.5pt;height:14.5pt;visibility:visible;mso-wrap-style:square">
                  <v:imagedata r:id="rId8" o:title=""/>
                </v:shape>
              </w:pict>
            </w:r>
            <w:r w:rsidR="00821505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150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21505" w:rsidRPr="00865F0E" w:rsidTr="002600FD">
        <w:trPr>
          <w:trHeight w:val="28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8215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8215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1505" w:rsidRPr="00865F0E" w:rsidRDefault="006F4AA0" w:rsidP="00821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059A014A">
                <v:shape id="_x0000_i1086" type="#_x0000_t75" style="width:14.5pt;height:14.5pt;visibility:visible;mso-wrap-style:square">
                  <v:imagedata r:id="rId8" o:title=""/>
                </v:shape>
              </w:pict>
            </w:r>
            <w:r w:rsidR="00821505">
              <w:t xml:space="preserve"> </w:t>
            </w:r>
            <w:r w:rsidR="00821505" w:rsidRPr="00BA2A4C">
              <w:rPr>
                <w:rFonts w:ascii="Times New Roman" w:hAnsi="Times New Roman" w:cs="Times New Roman"/>
                <w:sz w:val="24"/>
                <w:szCs w:val="24"/>
              </w:rPr>
              <w:t>Yes, if male student</w:t>
            </w:r>
            <w:r w:rsidR="00821505" w:rsidRPr="00BA2A4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821505" w:rsidRPr="00865F0E" w:rsidTr="002600FD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8215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8215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1505" w:rsidRPr="00537896" w:rsidRDefault="00821505" w:rsidP="00821505">
            <w:r w:rsidRPr="00537896">
              <w:rPr>
                <w:noProof/>
              </w:rPr>
              <w:drawing>
                <wp:inline distT="0" distB="0" distL="0" distR="0" wp14:anchorId="3F0DE675" wp14:editId="134EF90A">
                  <wp:extent cx="190500" cy="142875"/>
                  <wp:effectExtent l="0" t="0" r="0" b="9525"/>
                  <wp:docPr id="160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Yes, if female student</w:t>
            </w:r>
          </w:p>
        </w:tc>
      </w:tr>
      <w:tr w:rsidR="00821505" w:rsidRPr="00865F0E" w:rsidTr="002600FD">
        <w:trPr>
          <w:trHeight w:val="267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8215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8215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1505" w:rsidRPr="00537896" w:rsidRDefault="00821505" w:rsidP="00821505">
            <w:r w:rsidRPr="00537896">
              <w:rPr>
                <w:noProof/>
              </w:rPr>
              <w:drawing>
                <wp:inline distT="0" distB="0" distL="0" distR="0" wp14:anchorId="57B4A2A3" wp14:editId="47D03549">
                  <wp:extent cx="190500" cy="142875"/>
                  <wp:effectExtent l="0" t="0" r="0" b="9525"/>
                  <wp:docPr id="161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21505" w:rsidRPr="00865F0E" w:rsidTr="002600FD">
        <w:trPr>
          <w:trHeight w:val="32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8215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1505" w:rsidRPr="00865F0E" w:rsidRDefault="00821505" w:rsidP="008215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1505" w:rsidRPr="00865F0E" w:rsidRDefault="00821505" w:rsidP="008215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199904D8" wp14:editId="1E5B8559">
                  <wp:extent cx="190500" cy="142875"/>
                  <wp:effectExtent l="0" t="0" r="0" b="9525"/>
                  <wp:docPr id="162" name="Pictur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Don’t mind</w:t>
            </w:r>
          </w:p>
        </w:tc>
      </w:tr>
      <w:tr w:rsidR="00B1004F" w:rsidRPr="00865F0E" w:rsidTr="00141B77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1004F" w:rsidRPr="00865F0E" w:rsidRDefault="00B1004F" w:rsidP="00B10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1004F" w:rsidRPr="00865F0E" w:rsidRDefault="008A1924" w:rsidP="00B10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1004F" w:rsidRPr="00BA2A4C">
              <w:rPr>
                <w:rFonts w:ascii="Times New Roman" w:hAnsi="Times New Roman" w:cs="Times New Roman"/>
                <w:sz w:val="24"/>
                <w:szCs w:val="24"/>
              </w:rPr>
              <w:t>ow many medical students would you be comfortable with?</w:t>
            </w:r>
            <w:r w:rsidR="00B1004F" w:rsidRPr="00BA2A4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4F" w:rsidRPr="00865F0E" w:rsidRDefault="006F4AA0" w:rsidP="00B10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6854F4C0">
                <v:shape id="_x0000_i1087" type="#_x0000_t75" style="width:14.5pt;height:14.5pt;visibility:visible;mso-wrap-style:square">
                  <v:imagedata r:id="rId8" o:title=""/>
                </v:shape>
              </w:pict>
            </w:r>
            <w:r w:rsidR="00B1004F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004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B1004F" w:rsidRPr="00865F0E" w:rsidTr="00B1004F">
        <w:trPr>
          <w:trHeight w:val="451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1004F" w:rsidRPr="00865F0E" w:rsidRDefault="00B1004F" w:rsidP="00B100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1004F" w:rsidRPr="00865F0E" w:rsidRDefault="00B1004F" w:rsidP="00B100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4F" w:rsidRPr="00865F0E" w:rsidRDefault="006F4AA0" w:rsidP="00B10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76E8AADB">
                <v:shape id="_x0000_i1088" type="#_x0000_t75" style="width:14.5pt;height:14.5pt;visibility:visible;mso-wrap-style:square">
                  <v:imagedata r:id="rId8" o:title=""/>
                </v:shape>
              </w:pict>
            </w:r>
            <w:r w:rsidR="00B1004F">
              <w:t xml:space="preserve"> </w:t>
            </w:r>
            <w:r w:rsidR="00B100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1004F" w:rsidRPr="00BA2A4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B1004F" w:rsidRPr="00865F0E" w:rsidTr="00B1004F">
        <w:trPr>
          <w:trHeight w:val="35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1004F" w:rsidRPr="00865F0E" w:rsidRDefault="00B1004F" w:rsidP="00B100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1004F" w:rsidRPr="00865F0E" w:rsidRDefault="00B1004F" w:rsidP="00B100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4F" w:rsidRPr="00537896" w:rsidRDefault="00B1004F" w:rsidP="00B1004F">
            <w:r w:rsidRPr="00537896">
              <w:rPr>
                <w:noProof/>
              </w:rPr>
              <w:drawing>
                <wp:inline distT="0" distB="0" distL="0" distR="0" wp14:anchorId="5A5838AF" wp14:editId="05836CE1">
                  <wp:extent cx="190500" cy="142875"/>
                  <wp:effectExtent l="0" t="0" r="0" b="9525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1004F" w:rsidRPr="00865F0E" w:rsidTr="00B1004F">
        <w:trPr>
          <w:trHeight w:val="29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1004F" w:rsidRPr="00865F0E" w:rsidRDefault="00B1004F" w:rsidP="00B100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1004F" w:rsidRPr="00865F0E" w:rsidRDefault="00B1004F" w:rsidP="00B100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4F" w:rsidRPr="00537896" w:rsidRDefault="00B1004F" w:rsidP="00B1004F">
            <w:r w:rsidRPr="00537896">
              <w:rPr>
                <w:noProof/>
              </w:rPr>
              <w:drawing>
                <wp:inline distT="0" distB="0" distL="0" distR="0" wp14:anchorId="1DF4A0B3" wp14:editId="4CC5A5E7">
                  <wp:extent cx="190500" cy="142875"/>
                  <wp:effectExtent l="0" t="0" r="0" b="9525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- 5</w:t>
            </w:r>
          </w:p>
        </w:tc>
      </w:tr>
      <w:tr w:rsidR="00B1004F" w:rsidRPr="00865F0E" w:rsidTr="00B1004F">
        <w:trPr>
          <w:trHeight w:val="35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1004F" w:rsidRPr="00865F0E" w:rsidRDefault="00B1004F" w:rsidP="00B100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1004F" w:rsidRPr="00865F0E" w:rsidRDefault="00B1004F" w:rsidP="00B100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4F" w:rsidRPr="00865F0E" w:rsidRDefault="00B1004F" w:rsidP="00B10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557A7592" wp14:editId="55FD3608">
                  <wp:extent cx="190500" cy="142875"/>
                  <wp:effectExtent l="0" t="0" r="0" b="9525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n more than 5</w:t>
            </w:r>
          </w:p>
        </w:tc>
      </w:tr>
      <w:tr w:rsidR="00B1004F" w:rsidRPr="00865F0E" w:rsidTr="00B1004F">
        <w:trPr>
          <w:trHeight w:val="29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04F" w:rsidRPr="00865F0E" w:rsidRDefault="00B1004F" w:rsidP="00B100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04F" w:rsidRPr="00865F0E" w:rsidRDefault="00B1004F" w:rsidP="00B100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04F" w:rsidRPr="00537896" w:rsidRDefault="00B1004F" w:rsidP="00B1004F">
            <w:pPr>
              <w:rPr>
                <w:noProof/>
              </w:rPr>
            </w:pPr>
            <w:r w:rsidRPr="00537896">
              <w:rPr>
                <w:noProof/>
              </w:rPr>
              <w:drawing>
                <wp:inline distT="0" distB="0" distL="0" distR="0" wp14:anchorId="6E0EC27F" wp14:editId="47486A10">
                  <wp:extent cx="190500" cy="142875"/>
                  <wp:effectExtent l="0" t="0" r="0" b="9525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n’t mind</w:t>
            </w:r>
          </w:p>
        </w:tc>
      </w:tr>
      <w:tr w:rsidR="00B50739" w:rsidRPr="00865F0E" w:rsidTr="00AE21DA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50739" w:rsidRPr="00865F0E" w:rsidRDefault="00B50739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50739" w:rsidRPr="00865F0E" w:rsidRDefault="00B50739" w:rsidP="00B50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Would you allow a medical student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serve or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watch while the doctor examines you? 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739" w:rsidRPr="00865F0E" w:rsidRDefault="006F4AA0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4CF56A84">
                <v:shape id="_x0000_i1089" type="#_x0000_t75" style="width:14.5pt;height:14.5pt;visibility:visible;mso-wrap-style:square">
                  <v:imagedata r:id="rId8" o:title=""/>
                </v:shape>
              </w:pict>
            </w:r>
            <w:r w:rsidR="00B50739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Yes in all cases</w:t>
            </w:r>
          </w:p>
        </w:tc>
      </w:tr>
      <w:tr w:rsidR="00B50739" w:rsidRPr="00865F0E" w:rsidTr="00AE21DA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50739" w:rsidRPr="00865F0E" w:rsidRDefault="00B50739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50739" w:rsidRPr="00865F0E" w:rsidRDefault="00B50739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739" w:rsidRPr="00865F0E" w:rsidRDefault="006F4AA0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16208D2E">
                <v:shape id="_x0000_i1090" type="#_x0000_t75" style="width:14.5pt;height:14.5pt;visibility:visible;mso-wrap-style:square">
                  <v:imagedata r:id="rId8" o:title=""/>
                </v:shape>
              </w:pict>
            </w:r>
            <w:r w:rsidR="00B50739">
              <w:t xml:space="preserve"> </w:t>
            </w:r>
            <w:r w:rsidR="00B50739" w:rsidRPr="00BA2A4C">
              <w:rPr>
                <w:rFonts w:ascii="Times New Roman" w:hAnsi="Times New Roman" w:cs="Times New Roman"/>
                <w:sz w:val="24"/>
                <w:szCs w:val="24"/>
              </w:rPr>
              <w:t>Yes, depending on which part of my body is being examined</w:t>
            </w:r>
            <w:r w:rsidR="00B50739" w:rsidRPr="00BA2A4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B50739" w:rsidRPr="00865F0E" w:rsidTr="00AE21DA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50739" w:rsidRPr="00865F0E" w:rsidRDefault="00B50739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50739" w:rsidRPr="00865F0E" w:rsidRDefault="00B50739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739" w:rsidRPr="00537896" w:rsidRDefault="00B50739" w:rsidP="008A1924">
            <w:r w:rsidRPr="00537896">
              <w:rPr>
                <w:noProof/>
              </w:rPr>
              <w:drawing>
                <wp:inline distT="0" distB="0" distL="0" distR="0" wp14:anchorId="3A0990E3" wp14:editId="1C0835B9">
                  <wp:extent cx="190500" cy="142875"/>
                  <wp:effectExtent l="0" t="0" r="0" b="9525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Yes, if male student</w:t>
            </w:r>
          </w:p>
        </w:tc>
      </w:tr>
      <w:tr w:rsidR="00B50739" w:rsidRPr="00865F0E" w:rsidTr="00AE21DA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50739" w:rsidRPr="00865F0E" w:rsidRDefault="00B50739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50739" w:rsidRPr="00865F0E" w:rsidRDefault="00B50739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739" w:rsidRPr="00537896" w:rsidRDefault="00B50739" w:rsidP="008A1924">
            <w:r w:rsidRPr="00537896">
              <w:rPr>
                <w:noProof/>
              </w:rPr>
              <w:drawing>
                <wp:inline distT="0" distB="0" distL="0" distR="0" wp14:anchorId="0201CB35" wp14:editId="19DD714B">
                  <wp:extent cx="190500" cy="142875"/>
                  <wp:effectExtent l="0" t="0" r="0" b="9525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Yes, if male student, and depending on which part of my body is being examined</w:t>
            </w:r>
          </w:p>
        </w:tc>
      </w:tr>
      <w:tr w:rsidR="00B50739" w:rsidRPr="00865F0E" w:rsidTr="00AE21DA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50739" w:rsidRPr="00865F0E" w:rsidRDefault="00B50739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50739" w:rsidRPr="00865F0E" w:rsidRDefault="00B50739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739" w:rsidRPr="00865F0E" w:rsidRDefault="00B50739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5F501733" wp14:editId="1E96DEEA">
                  <wp:extent cx="190500" cy="142875"/>
                  <wp:effectExtent l="0" t="0" r="0" b="9525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Yes, if female student    </w:t>
            </w:r>
          </w:p>
        </w:tc>
      </w:tr>
      <w:tr w:rsidR="00B50739" w:rsidRPr="00865F0E" w:rsidTr="00AE21DA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50739" w:rsidRPr="00865F0E" w:rsidRDefault="00B50739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50739" w:rsidRPr="00865F0E" w:rsidRDefault="00B50739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739" w:rsidRPr="00537896" w:rsidRDefault="00B50739" w:rsidP="008A1924">
            <w:pPr>
              <w:rPr>
                <w:noProof/>
              </w:rPr>
            </w:pPr>
            <w:r w:rsidRPr="00537896">
              <w:rPr>
                <w:noProof/>
              </w:rPr>
              <w:drawing>
                <wp:inline distT="0" distB="0" distL="0" distR="0" wp14:anchorId="1CF27341" wp14:editId="1C3C3997">
                  <wp:extent cx="190500" cy="142875"/>
                  <wp:effectExtent l="0" t="0" r="0" b="9525"/>
                  <wp:docPr id="182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Yes, if female student, and depending on which part of my body is being examined</w:t>
            </w:r>
          </w:p>
        </w:tc>
      </w:tr>
      <w:tr w:rsidR="00B50739" w:rsidRPr="00865F0E" w:rsidTr="00AE21DA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739" w:rsidRPr="00865F0E" w:rsidRDefault="00B50739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0739" w:rsidRPr="00865F0E" w:rsidRDefault="00B50739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0739" w:rsidRPr="00865F0E" w:rsidRDefault="006F4AA0" w:rsidP="008A1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1485D01D">
                <v:shape id="_x0000_i1091" type="#_x0000_t75" style="width:14.5pt;height:14.5pt;visibility:visible;mso-wrap-style:square">
                  <v:imagedata r:id="rId8" o:title=""/>
                </v:shape>
              </w:pict>
            </w:r>
            <w:r w:rsidR="00B50739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No in all cases</w:t>
            </w:r>
          </w:p>
        </w:tc>
      </w:tr>
      <w:tr w:rsidR="00EB70D8" w:rsidRPr="00865F0E" w:rsidTr="00722556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B70D8" w:rsidRPr="00865F0E" w:rsidRDefault="00EB70D8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B70D8" w:rsidRPr="00865F0E" w:rsidRDefault="00EB70D8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Would you allow a medical student to examine you with the doctor supervising them?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0D8" w:rsidRDefault="00EB70D8" w:rsidP="00EB70D8"/>
          <w:p w:rsidR="00EB70D8" w:rsidRPr="00865F0E" w:rsidRDefault="00243CA5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0AA92806">
                <v:shape id="_x0000_i1092" type="#_x0000_t75" style="width:14.5pt;height:14.5pt;visibility:visible;mso-wrap-style:square">
                  <v:imagedata r:id="rId8" o:title=""/>
                </v:shape>
              </w:pict>
            </w:r>
            <w:r w:rsidR="00EB70D8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Yes in all cases</w:t>
            </w:r>
          </w:p>
        </w:tc>
      </w:tr>
      <w:tr w:rsidR="00EB70D8" w:rsidRPr="00865F0E" w:rsidTr="00722556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B70D8" w:rsidRPr="00865F0E" w:rsidRDefault="00EB70D8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B70D8" w:rsidRPr="00865F0E" w:rsidRDefault="00EB70D8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0D8" w:rsidRPr="00865F0E" w:rsidRDefault="006F4AA0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6C86958C">
                <v:shape id="_x0000_i1093" type="#_x0000_t75" style="width:14.5pt;height:14.5pt;visibility:visible;mso-wrap-style:square">
                  <v:imagedata r:id="rId8" o:title=""/>
                </v:shape>
              </w:pict>
            </w:r>
            <w:r w:rsidR="00EB70D8">
              <w:t xml:space="preserve"> </w:t>
            </w:r>
            <w:r w:rsidR="00EB70D8" w:rsidRPr="00BA2A4C">
              <w:rPr>
                <w:rFonts w:ascii="Times New Roman" w:hAnsi="Times New Roman" w:cs="Times New Roman"/>
                <w:sz w:val="24"/>
                <w:szCs w:val="24"/>
              </w:rPr>
              <w:t>Yes, depending on which part of my body is being examined</w:t>
            </w:r>
            <w:r w:rsidR="00EB70D8" w:rsidRPr="00BA2A4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B70D8" w:rsidRPr="00865F0E" w:rsidTr="00722556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B70D8" w:rsidRPr="00865F0E" w:rsidRDefault="00EB70D8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B70D8" w:rsidRPr="00865F0E" w:rsidRDefault="00EB70D8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0D8" w:rsidRPr="00537896" w:rsidRDefault="00EB70D8" w:rsidP="00EB70D8">
            <w:r w:rsidRPr="00537896">
              <w:rPr>
                <w:noProof/>
              </w:rPr>
              <w:drawing>
                <wp:inline distT="0" distB="0" distL="0" distR="0" wp14:anchorId="685762BF" wp14:editId="7B74352A">
                  <wp:extent cx="190500" cy="142875"/>
                  <wp:effectExtent l="0" t="0" r="0" b="9525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Yes, if male student</w:t>
            </w:r>
          </w:p>
        </w:tc>
      </w:tr>
      <w:tr w:rsidR="00EB70D8" w:rsidRPr="00865F0E" w:rsidTr="00722556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B70D8" w:rsidRPr="00865F0E" w:rsidRDefault="00EB70D8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B70D8" w:rsidRPr="00865F0E" w:rsidRDefault="00EB70D8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0D8" w:rsidRPr="00537896" w:rsidRDefault="00EB70D8" w:rsidP="00EB70D8">
            <w:r w:rsidRPr="00537896">
              <w:rPr>
                <w:noProof/>
              </w:rPr>
              <w:drawing>
                <wp:inline distT="0" distB="0" distL="0" distR="0" wp14:anchorId="34288F29" wp14:editId="1308D7F6">
                  <wp:extent cx="190500" cy="142875"/>
                  <wp:effectExtent l="0" t="0" r="0" b="9525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Yes, if male student, and depending on which part of my body is being examined</w:t>
            </w:r>
          </w:p>
        </w:tc>
      </w:tr>
      <w:tr w:rsidR="00EB70D8" w:rsidRPr="00865F0E" w:rsidTr="00722556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B70D8" w:rsidRPr="00865F0E" w:rsidRDefault="00EB70D8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B70D8" w:rsidRPr="00865F0E" w:rsidRDefault="00EB70D8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0D8" w:rsidRPr="00865F0E" w:rsidRDefault="00EB70D8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5551B775" wp14:editId="3AF7DB19">
                  <wp:extent cx="190500" cy="142875"/>
                  <wp:effectExtent l="0" t="0" r="0" b="9525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Yes, if female student    </w:t>
            </w:r>
          </w:p>
        </w:tc>
      </w:tr>
      <w:tr w:rsidR="00EB70D8" w:rsidRPr="00865F0E" w:rsidTr="00722556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B70D8" w:rsidRPr="00865F0E" w:rsidRDefault="00EB70D8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B70D8" w:rsidRPr="00865F0E" w:rsidRDefault="00EB70D8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0D8" w:rsidRPr="00537896" w:rsidRDefault="00EB70D8" w:rsidP="00EB70D8">
            <w:pPr>
              <w:rPr>
                <w:noProof/>
              </w:rPr>
            </w:pPr>
            <w:r w:rsidRPr="00537896">
              <w:rPr>
                <w:noProof/>
              </w:rPr>
              <w:drawing>
                <wp:inline distT="0" distB="0" distL="0" distR="0" wp14:anchorId="519D0E85" wp14:editId="1142E640">
                  <wp:extent cx="190500" cy="142875"/>
                  <wp:effectExtent l="0" t="0" r="0" b="9525"/>
                  <wp:docPr id="196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Yes, if female student, and depending on which part of my body is being examined</w:t>
            </w:r>
          </w:p>
        </w:tc>
      </w:tr>
      <w:tr w:rsidR="00EB70D8" w:rsidRPr="00865F0E" w:rsidTr="00722556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0D8" w:rsidRPr="00865F0E" w:rsidRDefault="00EB70D8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0D8" w:rsidRPr="00865F0E" w:rsidRDefault="00EB70D8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0D8" w:rsidRPr="00865F0E" w:rsidRDefault="006F4AA0" w:rsidP="00EB7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3C8EA7D8">
                <v:shape id="_x0000_i1094" type="#_x0000_t75" style="width:14.5pt;height:14.5pt;visibility:visible;mso-wrap-style:square">
                  <v:imagedata r:id="rId8" o:title=""/>
                </v:shape>
              </w:pict>
            </w:r>
            <w:r w:rsidR="00EB70D8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No in all cases</w:t>
            </w:r>
          </w:p>
        </w:tc>
      </w:tr>
      <w:tr w:rsidR="00075523" w:rsidRPr="00865F0E" w:rsidTr="00132B37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Would you permit medical students to examine you without the presence of a doctor?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23" w:rsidRPr="00865F0E" w:rsidRDefault="006F4AA0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2AEB0E9C">
                <v:shape id="_x0000_i1095" type="#_x0000_t75" style="width:14.5pt;height:14.5pt;visibility:visible;mso-wrap-style:square">
                  <v:imagedata r:id="rId8" o:title=""/>
                </v:shape>
              </w:pict>
            </w:r>
            <w:r w:rsidR="00075523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Yes in all cases</w:t>
            </w:r>
          </w:p>
        </w:tc>
      </w:tr>
      <w:tr w:rsidR="00075523" w:rsidRPr="00865F0E" w:rsidTr="00132B37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23" w:rsidRPr="00865F0E" w:rsidRDefault="006F4AA0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1BAA613F">
                <v:shape id="_x0000_i1096" type="#_x0000_t75" style="width:14.5pt;height:14.5pt;visibility:visible;mso-wrap-style:square">
                  <v:imagedata r:id="rId8" o:title=""/>
                </v:shape>
              </w:pict>
            </w:r>
            <w:r w:rsidR="00075523">
              <w:t xml:space="preserve"> </w:t>
            </w:r>
            <w:r w:rsidR="00075523" w:rsidRPr="00BA2A4C">
              <w:rPr>
                <w:rFonts w:ascii="Times New Roman" w:hAnsi="Times New Roman" w:cs="Times New Roman"/>
                <w:sz w:val="24"/>
                <w:szCs w:val="24"/>
              </w:rPr>
              <w:t>Yes, depending on which part of my body is being examined</w:t>
            </w:r>
            <w:r w:rsidR="00075523" w:rsidRPr="00BA2A4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075523" w:rsidRPr="00865F0E" w:rsidTr="00132B37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23" w:rsidRPr="00537896" w:rsidRDefault="00075523" w:rsidP="00075523">
            <w:r w:rsidRPr="00537896">
              <w:rPr>
                <w:noProof/>
              </w:rPr>
              <w:drawing>
                <wp:inline distT="0" distB="0" distL="0" distR="0" wp14:anchorId="20D84536" wp14:editId="23E3F113">
                  <wp:extent cx="190500" cy="142875"/>
                  <wp:effectExtent l="0" t="0" r="0" b="9525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Yes, if male student</w:t>
            </w:r>
          </w:p>
        </w:tc>
      </w:tr>
      <w:tr w:rsidR="00075523" w:rsidRPr="00865F0E" w:rsidTr="00132B37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23" w:rsidRPr="00537896" w:rsidRDefault="00075523" w:rsidP="00075523">
            <w:r w:rsidRPr="00537896">
              <w:rPr>
                <w:noProof/>
              </w:rPr>
              <w:drawing>
                <wp:inline distT="0" distB="0" distL="0" distR="0" wp14:anchorId="7AA4322D" wp14:editId="0825E51B">
                  <wp:extent cx="190500" cy="142875"/>
                  <wp:effectExtent l="0" t="0" r="0" b="9525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Yes, if male student, and depending on which part of my body is being examined</w:t>
            </w:r>
          </w:p>
        </w:tc>
      </w:tr>
      <w:tr w:rsidR="00075523" w:rsidRPr="00865F0E" w:rsidTr="00132B37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30D300EB" wp14:editId="29D7157C">
                  <wp:extent cx="190500" cy="142875"/>
                  <wp:effectExtent l="0" t="0" r="0" b="9525"/>
                  <wp:docPr id="199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Yes, if female student    </w:t>
            </w:r>
          </w:p>
        </w:tc>
      </w:tr>
      <w:tr w:rsidR="00075523" w:rsidRPr="00865F0E" w:rsidTr="00132B37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23" w:rsidRPr="00537896" w:rsidRDefault="00075523" w:rsidP="00075523">
            <w:pPr>
              <w:rPr>
                <w:noProof/>
              </w:rPr>
            </w:pPr>
            <w:r w:rsidRPr="00537896">
              <w:rPr>
                <w:noProof/>
              </w:rPr>
              <w:drawing>
                <wp:inline distT="0" distB="0" distL="0" distR="0" wp14:anchorId="3B5FEEEB" wp14:editId="6A5D820A">
                  <wp:extent cx="190500" cy="142875"/>
                  <wp:effectExtent l="0" t="0" r="0" b="9525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Yes, if female student, and depending on which part of my body is being examined</w:t>
            </w:r>
          </w:p>
        </w:tc>
      </w:tr>
      <w:tr w:rsidR="00075523" w:rsidRPr="00865F0E" w:rsidTr="00132B37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23" w:rsidRPr="00865F0E" w:rsidRDefault="006F4AA0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26A2420C">
                <v:shape id="_x0000_i1097" type="#_x0000_t75" style="width:14.5pt;height:14.5pt;visibility:visible;mso-wrap-style:square">
                  <v:imagedata r:id="rId8" o:title=""/>
                </v:shape>
              </w:pict>
            </w:r>
            <w:r w:rsidR="00075523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No in all cases</w:t>
            </w:r>
          </w:p>
        </w:tc>
      </w:tr>
      <w:tr w:rsidR="00075523" w:rsidRPr="00865F0E" w:rsidTr="00DE5F55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BA2A4C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From the list below, please tick the 2 main reasons for your decision about whether medical students should be present at the consultation or not?</w:t>
            </w:r>
          </w:p>
          <w:p w:rsidR="00075523" w:rsidRPr="00BA2A4C" w:rsidRDefault="00075523" w:rsidP="00075523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3" w:rsidRPr="00865F0E" w:rsidRDefault="00075523" w:rsidP="00075523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23" w:rsidRPr="00865F0E" w:rsidRDefault="006F4AA0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52B0A756">
                <v:shape id="_x0000_i1098" type="#_x0000_t75" style="width:14.5pt;height:14.5pt;visibility:visible;mso-wrap-style:square">
                  <v:imagedata r:id="rId8" o:title=""/>
                </v:shape>
              </w:pict>
            </w:r>
            <w:r w:rsidR="00075523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My cultural beliefs</w:t>
            </w:r>
          </w:p>
        </w:tc>
      </w:tr>
      <w:tr w:rsidR="00075523" w:rsidRPr="00865F0E" w:rsidTr="00DE5F55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23" w:rsidRPr="00865F0E" w:rsidRDefault="006F4AA0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10E31318">
                <v:shape id="_x0000_i1099" type="#_x0000_t75" style="width:14.5pt;height:14.5pt;visibility:visible;mso-wrap-style:square">
                  <v:imagedata r:id="rId8" o:title=""/>
                </v:shape>
              </w:pict>
            </w:r>
            <w:r w:rsidR="00075523">
              <w:t xml:space="preserve"> </w:t>
            </w:r>
            <w:r w:rsidR="00075523" w:rsidRPr="00BA2A4C">
              <w:rPr>
                <w:rFonts w:ascii="Times New Roman" w:hAnsi="Times New Roman" w:cs="Times New Roman"/>
                <w:sz w:val="24"/>
                <w:szCs w:val="24"/>
              </w:rPr>
              <w:t>My religious beliefs</w:t>
            </w:r>
            <w:r w:rsidR="00075523" w:rsidRPr="00BA2A4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075523" w:rsidRPr="00865F0E" w:rsidTr="00DE5F55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23" w:rsidRPr="00537896" w:rsidRDefault="00075523" w:rsidP="00075523">
            <w:r w:rsidRPr="00537896">
              <w:rPr>
                <w:noProof/>
              </w:rPr>
              <w:drawing>
                <wp:inline distT="0" distB="0" distL="0" distR="0" wp14:anchorId="360CC168" wp14:editId="22648714">
                  <wp:extent cx="190500" cy="142875"/>
                  <wp:effectExtent l="0" t="0" r="0" b="9525"/>
                  <wp:docPr id="20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It will take more time for the consultation</w:t>
            </w:r>
          </w:p>
        </w:tc>
      </w:tr>
      <w:tr w:rsidR="00075523" w:rsidRPr="00865F0E" w:rsidTr="00DE5F55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23" w:rsidRPr="00537896" w:rsidRDefault="00075523" w:rsidP="00075523">
            <w:r w:rsidRPr="00537896">
              <w:rPr>
                <w:noProof/>
              </w:rPr>
              <w:drawing>
                <wp:inline distT="0" distB="0" distL="0" distR="0" wp14:anchorId="059ECB02" wp14:editId="37DEBCCE">
                  <wp:extent cx="190500" cy="142875"/>
                  <wp:effectExtent l="0" t="0" r="0" b="9525"/>
                  <wp:docPr id="210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My personality</w:t>
            </w:r>
          </w:p>
        </w:tc>
      </w:tr>
      <w:tr w:rsidR="00075523" w:rsidRPr="00865F0E" w:rsidTr="00DE5F55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76FE03B3" wp14:editId="09E0D434">
                  <wp:extent cx="190500" cy="142875"/>
                  <wp:effectExtent l="0" t="0" r="0" b="9525"/>
                  <wp:docPr id="211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My cond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not too bad</w:t>
            </w:r>
          </w:p>
        </w:tc>
      </w:tr>
      <w:tr w:rsidR="00075523" w:rsidRPr="00865F0E" w:rsidTr="00DE5F55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23" w:rsidRPr="00537896" w:rsidRDefault="00075523" w:rsidP="00075523">
            <w:pPr>
              <w:rPr>
                <w:noProof/>
              </w:rPr>
            </w:pPr>
            <w:r w:rsidRPr="00537896">
              <w:rPr>
                <w:noProof/>
              </w:rPr>
              <w:drawing>
                <wp:inline distT="0" distB="0" distL="0" distR="0" wp14:anchorId="11399135" wp14:editId="68844836">
                  <wp:extent cx="190500" cy="142875"/>
                  <wp:effectExtent l="0" t="0" r="0" b="9525"/>
                  <wp:docPr id="212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Prior experience with medical students</w:t>
            </w:r>
          </w:p>
        </w:tc>
      </w:tr>
      <w:tr w:rsidR="00075523" w:rsidRPr="00865F0E" w:rsidTr="00DE5F55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23" w:rsidRPr="00865F0E" w:rsidRDefault="006F4AA0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43047E20">
                <v:shape id="_x0000_i1100" type="#_x0000_t75" style="width:14.5pt;height:14.5pt;visibility:visible;mso-wrap-style:square">
                  <v:imagedata r:id="rId8" o:title=""/>
                </v:shape>
              </w:pict>
            </w:r>
            <w:r w:rsidR="00075523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Gender of medical student</w:t>
            </w:r>
          </w:p>
        </w:tc>
      </w:tr>
      <w:tr w:rsidR="00075523" w:rsidRPr="00865F0E" w:rsidTr="00DE5F55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23" w:rsidRPr="00537896" w:rsidRDefault="00075523" w:rsidP="00075523">
            <w:pPr>
              <w:rPr>
                <w:noProof/>
              </w:rPr>
            </w:pPr>
            <w:r w:rsidRPr="00537896">
              <w:rPr>
                <w:noProof/>
              </w:rPr>
              <w:drawing>
                <wp:inline distT="0" distB="0" distL="0" distR="0" wp14:anchorId="35D33508" wp14:editId="02A63F97">
                  <wp:extent cx="190500" cy="142875"/>
                  <wp:effectExtent l="0" t="0" r="0" b="9525"/>
                  <wp:docPr id="213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Quality of care may be affected</w:t>
            </w:r>
          </w:p>
        </w:tc>
      </w:tr>
      <w:tr w:rsidR="00075523" w:rsidRPr="00865F0E" w:rsidTr="00DE5F55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5523" w:rsidRPr="00865F0E" w:rsidRDefault="00075523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23" w:rsidRPr="00865F0E" w:rsidRDefault="006F4AA0" w:rsidP="00075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77B7209E">
                <v:shape id="_x0000_i1101" type="#_x0000_t75" style="width:14.5pt;height:14.5pt;visibility:visible;mso-wrap-style:square">
                  <v:imagedata r:id="rId8" o:title=""/>
                </v:shape>
              </w:pict>
            </w:r>
            <w:r w:rsidR="00075523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Other (please specify)……………………..</w:t>
            </w:r>
          </w:p>
        </w:tc>
      </w:tr>
      <w:tr w:rsidR="003D5B40" w:rsidRPr="00865F0E" w:rsidTr="00AF641B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D5B40" w:rsidRPr="00865F0E" w:rsidRDefault="003D5B40" w:rsidP="003D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D5B40" w:rsidRPr="00865F0E" w:rsidRDefault="003D5B40" w:rsidP="003D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How important for the training of future doctors do you think it is that medical students are present while patients are talking to the doctor about their problem?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B40" w:rsidRPr="00865F0E" w:rsidRDefault="006F4AA0" w:rsidP="003D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397B2033">
                <v:shape id="_x0000_i1102" type="#_x0000_t75" style="width:14.5pt;height:14.5pt;visibility:visible;mso-wrap-style:square">
                  <v:imagedata r:id="rId8" o:title=""/>
                </v:shape>
              </w:pict>
            </w:r>
            <w:r w:rsidR="003D5B40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Very important</w:t>
            </w:r>
          </w:p>
        </w:tc>
      </w:tr>
      <w:tr w:rsidR="003D5B40" w:rsidRPr="00865F0E" w:rsidTr="00AF641B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5B40" w:rsidRPr="00865F0E" w:rsidRDefault="003D5B40" w:rsidP="003D5B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5B40" w:rsidRPr="00865F0E" w:rsidRDefault="003D5B40" w:rsidP="003D5B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B40" w:rsidRPr="00865F0E" w:rsidRDefault="006F4AA0" w:rsidP="003D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43E07369">
                <v:shape id="_x0000_i1103" type="#_x0000_t75" style="width:14.5pt;height:14.5pt;visibility:visible;mso-wrap-style:square">
                  <v:imagedata r:id="rId8" o:title=""/>
                </v:shape>
              </w:pict>
            </w:r>
            <w:r w:rsidR="003D5B40">
              <w:t xml:space="preserve"> </w:t>
            </w:r>
            <w:r w:rsidR="003D5B40" w:rsidRPr="00BA2A4C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  <w:r w:rsidR="003D5B40" w:rsidRPr="00BA2A4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3D5B40" w:rsidRPr="00865F0E" w:rsidTr="00AF641B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5B40" w:rsidRPr="00865F0E" w:rsidRDefault="003D5B40" w:rsidP="003D5B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5B40" w:rsidRPr="00865F0E" w:rsidRDefault="003D5B40" w:rsidP="003D5B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B40" w:rsidRPr="00537896" w:rsidRDefault="003D5B40" w:rsidP="003D5B40">
            <w:r w:rsidRPr="00537896">
              <w:rPr>
                <w:noProof/>
              </w:rPr>
              <w:drawing>
                <wp:inline distT="0" distB="0" distL="0" distR="0" wp14:anchorId="1B4D1640" wp14:editId="775B61F9">
                  <wp:extent cx="190500" cy="142875"/>
                  <wp:effectExtent l="0" t="0" r="0" b="9525"/>
                  <wp:docPr id="219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3D5B40" w:rsidRPr="00865F0E" w:rsidTr="00AF641B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5B40" w:rsidRPr="00865F0E" w:rsidRDefault="003D5B40" w:rsidP="003D5B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5B40" w:rsidRPr="00865F0E" w:rsidRDefault="003D5B40" w:rsidP="003D5B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B40" w:rsidRPr="00537896" w:rsidRDefault="003D5B40" w:rsidP="003D5B40">
            <w:r w:rsidRPr="00537896">
              <w:rPr>
                <w:noProof/>
              </w:rPr>
              <w:drawing>
                <wp:inline distT="0" distB="0" distL="0" distR="0" wp14:anchorId="07CA8DAA" wp14:editId="00A95E25">
                  <wp:extent cx="190500" cy="142875"/>
                  <wp:effectExtent l="0" t="0" r="0" b="9525"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Not so important</w:t>
            </w:r>
          </w:p>
        </w:tc>
      </w:tr>
      <w:tr w:rsidR="003D5B40" w:rsidRPr="00865F0E" w:rsidTr="00D875A5">
        <w:trPr>
          <w:trHeight w:val="331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B40" w:rsidRPr="00865F0E" w:rsidRDefault="003D5B40" w:rsidP="003D5B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5B40" w:rsidRPr="00865F0E" w:rsidRDefault="003D5B40" w:rsidP="003D5B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5B40" w:rsidRPr="00865F0E" w:rsidRDefault="003D5B40" w:rsidP="003D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7C8D6B6F" wp14:editId="585F71CB">
                  <wp:extent cx="190500" cy="142875"/>
                  <wp:effectExtent l="0" t="0" r="0" b="9525"/>
                  <wp:docPr id="221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Unnecessary</w:t>
            </w:r>
          </w:p>
        </w:tc>
      </w:tr>
      <w:tr w:rsidR="0027246B" w:rsidRPr="00865F0E" w:rsidTr="00D20461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246B" w:rsidRPr="00865F0E" w:rsidRDefault="0027246B" w:rsidP="00272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246B" w:rsidRPr="00865F0E" w:rsidRDefault="0027246B" w:rsidP="00272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How important for the future training of doctors do you think it is that medical students examine patients?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46B" w:rsidRPr="00865F0E" w:rsidRDefault="006F4AA0" w:rsidP="00272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0E103E70">
                <v:shape id="_x0000_i1104" type="#_x0000_t75" style="width:14.5pt;height:14.5pt;visibility:visible;mso-wrap-style:square">
                  <v:imagedata r:id="rId8" o:title=""/>
                </v:shape>
              </w:pict>
            </w:r>
            <w:r w:rsidR="0027246B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Very important</w:t>
            </w:r>
          </w:p>
        </w:tc>
      </w:tr>
      <w:tr w:rsidR="0027246B" w:rsidRPr="00865F0E" w:rsidTr="00D20461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246B" w:rsidRPr="00865F0E" w:rsidRDefault="0027246B" w:rsidP="002724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246B" w:rsidRPr="00865F0E" w:rsidRDefault="0027246B" w:rsidP="002724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46B" w:rsidRPr="00865F0E" w:rsidRDefault="006F4AA0" w:rsidP="00272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0DF233DC">
                <v:shape id="_x0000_i1105" type="#_x0000_t75" style="width:14.5pt;height:14.5pt;visibility:visible;mso-wrap-style:square">
                  <v:imagedata r:id="rId8" o:title=""/>
                </v:shape>
              </w:pict>
            </w:r>
            <w:r w:rsidR="0027246B">
              <w:t xml:space="preserve"> </w:t>
            </w:r>
            <w:r w:rsidR="0027246B" w:rsidRPr="00BA2A4C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  <w:r w:rsidR="0027246B" w:rsidRPr="00BA2A4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27246B" w:rsidRPr="00865F0E" w:rsidTr="00D20461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246B" w:rsidRPr="00865F0E" w:rsidRDefault="0027246B" w:rsidP="002724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246B" w:rsidRPr="00865F0E" w:rsidRDefault="0027246B" w:rsidP="002724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46B" w:rsidRPr="00537896" w:rsidRDefault="0027246B" w:rsidP="0027246B">
            <w:r w:rsidRPr="00537896">
              <w:rPr>
                <w:noProof/>
              </w:rPr>
              <w:drawing>
                <wp:inline distT="0" distB="0" distL="0" distR="0" wp14:anchorId="5D47FC80" wp14:editId="2DAE9F81">
                  <wp:extent cx="190500" cy="142875"/>
                  <wp:effectExtent l="0" t="0" r="0" b="9525"/>
                  <wp:docPr id="227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27246B" w:rsidRPr="00865F0E" w:rsidTr="00D20461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246B" w:rsidRPr="00865F0E" w:rsidRDefault="0027246B" w:rsidP="002724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246B" w:rsidRPr="00865F0E" w:rsidRDefault="0027246B" w:rsidP="002724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46B" w:rsidRPr="00537896" w:rsidRDefault="0027246B" w:rsidP="0027246B">
            <w:r w:rsidRPr="00537896">
              <w:rPr>
                <w:noProof/>
              </w:rPr>
              <w:drawing>
                <wp:inline distT="0" distB="0" distL="0" distR="0" wp14:anchorId="1F29EC03" wp14:editId="264FE1E5">
                  <wp:extent cx="190500" cy="142875"/>
                  <wp:effectExtent l="0" t="0" r="0" b="9525"/>
                  <wp:docPr id="228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Not so important</w:t>
            </w:r>
          </w:p>
        </w:tc>
      </w:tr>
      <w:tr w:rsidR="0027246B" w:rsidRPr="00865F0E" w:rsidTr="00D875A5">
        <w:trPr>
          <w:trHeight w:val="352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246B" w:rsidRPr="00865F0E" w:rsidRDefault="0027246B" w:rsidP="002724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246B" w:rsidRPr="00865F0E" w:rsidRDefault="0027246B" w:rsidP="002724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246B" w:rsidRPr="00865F0E" w:rsidRDefault="0027246B" w:rsidP="002724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6199C783" wp14:editId="6387C4B4">
                  <wp:extent cx="190500" cy="142875"/>
                  <wp:effectExtent l="0" t="0" r="0" b="9525"/>
                  <wp:docPr id="229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Unnecessary</w:t>
            </w:r>
          </w:p>
        </w:tc>
      </w:tr>
      <w:tr w:rsidR="00975102" w:rsidRPr="00865F0E" w:rsidTr="000E0910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5102" w:rsidRPr="00865F0E" w:rsidRDefault="00975102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5102" w:rsidRPr="00865F0E" w:rsidRDefault="00975102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Would you permit medical students to take your medical history and personal details from you without the presence of a doctor?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102" w:rsidRPr="00865F0E" w:rsidRDefault="006F4AA0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33A32888">
                <v:shape id="_x0000_i1106" type="#_x0000_t75" style="width:14.5pt;height:14.5pt;visibility:visible;mso-wrap-style:square">
                  <v:imagedata r:id="rId8" o:title=""/>
                </v:shape>
              </w:pict>
            </w:r>
            <w:r w:rsidR="00975102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Yes only males</w:t>
            </w:r>
          </w:p>
        </w:tc>
      </w:tr>
      <w:tr w:rsidR="00975102" w:rsidRPr="00865F0E" w:rsidTr="000E0910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5102" w:rsidRPr="00865F0E" w:rsidRDefault="00975102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5102" w:rsidRPr="00865F0E" w:rsidRDefault="00975102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102" w:rsidRPr="00865F0E" w:rsidRDefault="006F4AA0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15DB0AE0">
                <v:shape id="_x0000_i1107" type="#_x0000_t75" style="width:14.5pt;height:14.5pt;visibility:visible;mso-wrap-style:square">
                  <v:imagedata r:id="rId8" o:title=""/>
                </v:shape>
              </w:pict>
            </w:r>
            <w:r w:rsidR="00975102">
              <w:t xml:space="preserve"> </w:t>
            </w:r>
            <w:r w:rsidR="00975102" w:rsidRPr="00BA2A4C">
              <w:rPr>
                <w:rFonts w:ascii="Times New Roman" w:hAnsi="Times New Roman" w:cs="Times New Roman"/>
                <w:sz w:val="24"/>
                <w:szCs w:val="24"/>
              </w:rPr>
              <w:t>Yes only females</w:t>
            </w:r>
          </w:p>
        </w:tc>
      </w:tr>
      <w:tr w:rsidR="00975102" w:rsidRPr="00865F0E" w:rsidTr="000E0910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5102" w:rsidRPr="00865F0E" w:rsidRDefault="00975102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5102" w:rsidRPr="00865F0E" w:rsidRDefault="00975102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102" w:rsidRPr="00975102" w:rsidRDefault="00975102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47F496ED" wp14:editId="0D4EE681">
                  <wp:extent cx="190500" cy="142875"/>
                  <wp:effectExtent l="0" t="0" r="0" b="9525"/>
                  <wp:docPr id="234" name="Picture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Yes both males and females</w:t>
            </w:r>
          </w:p>
        </w:tc>
      </w:tr>
      <w:tr w:rsidR="00975102" w:rsidRPr="00865F0E" w:rsidTr="00ED4B3B">
        <w:trPr>
          <w:trHeight w:val="332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5102" w:rsidRPr="00865F0E" w:rsidRDefault="00975102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5102" w:rsidRPr="00865F0E" w:rsidRDefault="00975102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102" w:rsidRPr="00537896" w:rsidRDefault="00975102" w:rsidP="00975102">
            <w:r w:rsidRPr="00537896">
              <w:rPr>
                <w:noProof/>
              </w:rPr>
              <w:drawing>
                <wp:inline distT="0" distB="0" distL="0" distR="0" wp14:anchorId="26EDA5A0" wp14:editId="05F7BEE6">
                  <wp:extent cx="190500" cy="142875"/>
                  <wp:effectExtent l="0" t="0" r="0" b="9525"/>
                  <wp:docPr id="235" name="Pictur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Neither males nor females</w:t>
            </w:r>
          </w:p>
        </w:tc>
      </w:tr>
      <w:tr w:rsidR="00975102" w:rsidRPr="00865F0E" w:rsidTr="002465B7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5102" w:rsidRPr="00865F0E" w:rsidRDefault="00975102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5102" w:rsidRPr="00865F0E" w:rsidRDefault="00975102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Would you permit medical students to read your medical file? 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102" w:rsidRPr="00865F0E" w:rsidRDefault="006F4AA0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5FE0E1F3">
                <v:shape id="_x0000_i1108" type="#_x0000_t75" style="width:14.5pt;height:14.5pt;visibility:visible;mso-wrap-style:square">
                  <v:imagedata r:id="rId8" o:title=""/>
                </v:shape>
              </w:pict>
            </w:r>
            <w:r w:rsidR="00975102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</w:p>
        </w:tc>
      </w:tr>
      <w:tr w:rsidR="00975102" w:rsidRPr="00865F0E" w:rsidTr="002465B7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5102" w:rsidRPr="00865F0E" w:rsidRDefault="00975102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5102" w:rsidRPr="00865F0E" w:rsidRDefault="00975102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102" w:rsidRPr="00865F0E" w:rsidRDefault="006F4AA0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7A495BB8">
                <v:shape id="_x0000_i1109" type="#_x0000_t75" style="width:14.5pt;height:14.5pt;visibility:visible;mso-wrap-style:square">
                  <v:imagedata r:id="rId8" o:title=""/>
                </v:shape>
              </w:pict>
            </w:r>
            <w:r w:rsidR="00975102">
              <w:t xml:space="preserve"> </w:t>
            </w:r>
            <w:r w:rsidR="0097510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975102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75102" w:rsidRPr="00865F0E" w:rsidTr="002465B7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5102" w:rsidRPr="00865F0E" w:rsidRDefault="00975102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5102" w:rsidRPr="00865F0E" w:rsidRDefault="00975102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102" w:rsidRPr="00975102" w:rsidRDefault="00975102" w:rsidP="00975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497D3171" wp14:editId="62DEA58C">
                  <wp:extent cx="190500" cy="142875"/>
                  <wp:effectExtent l="0" t="0" r="0" b="9525"/>
                  <wp:docPr id="240" name="Picture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F438BD" w:rsidRPr="00865F0E" w:rsidTr="00E45FB5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438BD" w:rsidRPr="00865F0E" w:rsidRDefault="00F438BD" w:rsidP="00F43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438BD" w:rsidRPr="00865F0E" w:rsidRDefault="00F438BD" w:rsidP="00F43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Would you permit medical students to be present in the outpatient clinic if you were having a consultation with your doctor?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8BD" w:rsidRPr="00865F0E" w:rsidRDefault="006F4AA0" w:rsidP="00F43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6CDDA5C9">
                <v:shape id="_x0000_i1110" type="#_x0000_t75" style="width:14.5pt;height:14.5pt;visibility:visible;mso-wrap-style:square">
                  <v:imagedata r:id="rId8" o:title=""/>
                </v:shape>
              </w:pict>
            </w:r>
            <w:r w:rsidR="00F438BD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Yes only males</w:t>
            </w:r>
          </w:p>
        </w:tc>
      </w:tr>
      <w:tr w:rsidR="00F438BD" w:rsidRPr="00865F0E" w:rsidTr="00E45FB5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438BD" w:rsidRPr="00865F0E" w:rsidRDefault="00F438BD" w:rsidP="00F438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438BD" w:rsidRPr="00865F0E" w:rsidRDefault="00F438BD" w:rsidP="00F438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8BD" w:rsidRPr="00865F0E" w:rsidRDefault="006F4AA0" w:rsidP="00F43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170ED998">
                <v:shape id="_x0000_i1111" type="#_x0000_t75" style="width:14.5pt;height:14.5pt;visibility:visible;mso-wrap-style:square">
                  <v:imagedata r:id="rId8" o:title=""/>
                </v:shape>
              </w:pict>
            </w:r>
            <w:r w:rsidR="00F438BD">
              <w:t xml:space="preserve"> </w:t>
            </w:r>
            <w:r w:rsidR="00F438BD" w:rsidRPr="00BA2A4C">
              <w:rPr>
                <w:rFonts w:ascii="Times New Roman" w:hAnsi="Times New Roman" w:cs="Times New Roman"/>
                <w:sz w:val="24"/>
                <w:szCs w:val="24"/>
              </w:rPr>
              <w:t>Yes only females</w:t>
            </w:r>
          </w:p>
        </w:tc>
      </w:tr>
      <w:tr w:rsidR="00F438BD" w:rsidRPr="00865F0E" w:rsidTr="00E45FB5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438BD" w:rsidRPr="00865F0E" w:rsidRDefault="00F438BD" w:rsidP="00F438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438BD" w:rsidRPr="00865F0E" w:rsidRDefault="00F438BD" w:rsidP="00F438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8BD" w:rsidRPr="00975102" w:rsidRDefault="00F438BD" w:rsidP="00F43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25579D0B" wp14:editId="2D307A86">
                  <wp:extent cx="190500" cy="142875"/>
                  <wp:effectExtent l="0" t="0" r="0" b="9525"/>
                  <wp:docPr id="246" name="Picture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Yes both males and females</w:t>
            </w:r>
          </w:p>
        </w:tc>
      </w:tr>
      <w:tr w:rsidR="00F438BD" w:rsidRPr="00865F0E" w:rsidTr="00E45FB5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38BD" w:rsidRPr="00865F0E" w:rsidRDefault="00F438BD" w:rsidP="00F438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38BD" w:rsidRPr="00865F0E" w:rsidRDefault="00F438BD" w:rsidP="00F438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8BD" w:rsidRPr="00537896" w:rsidRDefault="00F438BD" w:rsidP="00F438BD">
            <w:r w:rsidRPr="00537896">
              <w:rPr>
                <w:noProof/>
              </w:rPr>
              <w:drawing>
                <wp:inline distT="0" distB="0" distL="0" distR="0" wp14:anchorId="37D9441E" wp14:editId="2516F9C8">
                  <wp:extent cx="190500" cy="142875"/>
                  <wp:effectExtent l="0" t="0" r="0" b="9525"/>
                  <wp:docPr id="247" name="Pictur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Neither males nor females</w:t>
            </w:r>
          </w:p>
        </w:tc>
      </w:tr>
      <w:tr w:rsidR="00F62096" w:rsidRPr="00865F0E" w:rsidTr="00C42B62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62096" w:rsidRPr="00865F0E" w:rsidRDefault="00F62096" w:rsidP="00F6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62096" w:rsidRPr="00865F0E" w:rsidRDefault="00F62096" w:rsidP="00F6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Would you permit medical students to be present in the ward rounds if you were admitted in the same ward?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096" w:rsidRPr="00865F0E" w:rsidRDefault="006F4AA0" w:rsidP="00F6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502C855A">
                <v:shape id="_x0000_i1112" type="#_x0000_t75" style="width:14.5pt;height:14.5pt;visibility:visible;mso-wrap-style:square">
                  <v:imagedata r:id="rId8" o:title=""/>
                </v:shape>
              </w:pict>
            </w:r>
            <w:r w:rsidR="00F62096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Yes only males</w:t>
            </w:r>
          </w:p>
        </w:tc>
      </w:tr>
      <w:tr w:rsidR="00F62096" w:rsidRPr="00865F0E" w:rsidTr="00C42B62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2096" w:rsidRPr="00865F0E" w:rsidRDefault="00F62096" w:rsidP="00F620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2096" w:rsidRPr="00865F0E" w:rsidRDefault="00F62096" w:rsidP="00F620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096" w:rsidRPr="00865F0E" w:rsidRDefault="006F4AA0" w:rsidP="00F6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6B5C44C1">
                <v:shape id="_x0000_i1113" type="#_x0000_t75" style="width:14.5pt;height:14.5pt;visibility:visible;mso-wrap-style:square">
                  <v:imagedata r:id="rId8" o:title=""/>
                </v:shape>
              </w:pict>
            </w:r>
            <w:r w:rsidR="00F62096">
              <w:t xml:space="preserve"> </w:t>
            </w:r>
            <w:r w:rsidR="00F62096" w:rsidRPr="00BA2A4C">
              <w:rPr>
                <w:rFonts w:ascii="Times New Roman" w:hAnsi="Times New Roman" w:cs="Times New Roman"/>
                <w:sz w:val="24"/>
                <w:szCs w:val="24"/>
              </w:rPr>
              <w:t>Yes only females</w:t>
            </w:r>
          </w:p>
        </w:tc>
      </w:tr>
      <w:tr w:rsidR="00F62096" w:rsidRPr="00865F0E" w:rsidTr="00C42B62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2096" w:rsidRPr="00865F0E" w:rsidRDefault="00F62096" w:rsidP="00F620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2096" w:rsidRPr="00865F0E" w:rsidRDefault="00F62096" w:rsidP="00F620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096" w:rsidRPr="00975102" w:rsidRDefault="00F62096" w:rsidP="00F620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4045C7DC" wp14:editId="50111E8F">
                  <wp:extent cx="190500" cy="142875"/>
                  <wp:effectExtent l="0" t="0" r="0" b="9525"/>
                  <wp:docPr id="248" name="Picture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Yes both males and females</w:t>
            </w:r>
          </w:p>
        </w:tc>
      </w:tr>
      <w:tr w:rsidR="00F62096" w:rsidRPr="00865F0E" w:rsidTr="00ED4B3B">
        <w:trPr>
          <w:trHeight w:val="35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096" w:rsidRPr="00865F0E" w:rsidRDefault="00F62096" w:rsidP="00F620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096" w:rsidRPr="00865F0E" w:rsidRDefault="00F62096" w:rsidP="00F620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096" w:rsidRPr="00537896" w:rsidRDefault="00F62096" w:rsidP="00F62096">
            <w:r w:rsidRPr="00537896">
              <w:rPr>
                <w:noProof/>
              </w:rPr>
              <w:drawing>
                <wp:inline distT="0" distB="0" distL="0" distR="0" wp14:anchorId="3BCE3369" wp14:editId="7097065A">
                  <wp:extent cx="190500" cy="142875"/>
                  <wp:effectExtent l="0" t="0" r="0" b="9525"/>
                  <wp:docPr id="249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Neither males nor females</w:t>
            </w:r>
          </w:p>
        </w:tc>
      </w:tr>
      <w:tr w:rsidR="007521DE" w:rsidRPr="00865F0E" w:rsidTr="00582319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21DE" w:rsidRPr="00865F0E" w:rsidRDefault="007521DE" w:rsidP="00752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21DE" w:rsidRPr="00865F0E" w:rsidRDefault="007521DE" w:rsidP="00752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Would you permit medical students to be present in the operation room if you were having a surgery?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1DE" w:rsidRPr="00865F0E" w:rsidRDefault="006F4AA0" w:rsidP="00752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1C70C2F0">
                <v:shape id="_x0000_i1114" type="#_x0000_t75" style="width:14.5pt;height:14.5pt;visibility:visible;mso-wrap-style:square">
                  <v:imagedata r:id="rId8" o:title=""/>
                </v:shape>
              </w:pict>
            </w:r>
            <w:r w:rsidR="007521DE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Yes only males</w:t>
            </w:r>
          </w:p>
        </w:tc>
      </w:tr>
      <w:tr w:rsidR="007521DE" w:rsidRPr="00865F0E" w:rsidTr="00582319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21DE" w:rsidRPr="00865F0E" w:rsidRDefault="007521DE" w:rsidP="007521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21DE" w:rsidRPr="00865F0E" w:rsidRDefault="007521DE" w:rsidP="007521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1DE" w:rsidRPr="00865F0E" w:rsidRDefault="006F4AA0" w:rsidP="00752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06FD7D7E">
                <v:shape id="_x0000_i1115" type="#_x0000_t75" style="width:14.5pt;height:14.5pt;visibility:visible;mso-wrap-style:square">
                  <v:imagedata r:id="rId8" o:title=""/>
                </v:shape>
              </w:pict>
            </w:r>
            <w:r w:rsidR="007521DE">
              <w:t xml:space="preserve"> </w:t>
            </w:r>
            <w:r w:rsidR="007521DE" w:rsidRPr="00BA2A4C">
              <w:rPr>
                <w:rFonts w:ascii="Times New Roman" w:hAnsi="Times New Roman" w:cs="Times New Roman"/>
                <w:sz w:val="24"/>
                <w:szCs w:val="24"/>
              </w:rPr>
              <w:t>Yes only females</w:t>
            </w:r>
          </w:p>
        </w:tc>
      </w:tr>
      <w:tr w:rsidR="007521DE" w:rsidRPr="00865F0E" w:rsidTr="00582319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21DE" w:rsidRPr="00865F0E" w:rsidRDefault="007521DE" w:rsidP="007521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21DE" w:rsidRPr="00865F0E" w:rsidRDefault="007521DE" w:rsidP="007521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1DE" w:rsidRPr="00975102" w:rsidRDefault="007521DE" w:rsidP="00752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3980F6BC" wp14:editId="23866663">
                  <wp:extent cx="190500" cy="142875"/>
                  <wp:effectExtent l="0" t="0" r="0" b="9525"/>
                  <wp:docPr id="250" name="Picture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Yes both males and females</w:t>
            </w:r>
          </w:p>
        </w:tc>
      </w:tr>
      <w:tr w:rsidR="007521DE" w:rsidRPr="00865F0E" w:rsidTr="00582319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21DE" w:rsidRPr="00865F0E" w:rsidRDefault="007521DE" w:rsidP="007521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21DE" w:rsidRPr="00865F0E" w:rsidRDefault="007521DE" w:rsidP="007521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21DE" w:rsidRPr="00537896" w:rsidRDefault="007521DE" w:rsidP="007521DE">
            <w:r w:rsidRPr="00537896">
              <w:rPr>
                <w:noProof/>
              </w:rPr>
              <w:drawing>
                <wp:inline distT="0" distB="0" distL="0" distR="0" wp14:anchorId="7612A081" wp14:editId="43A46C13">
                  <wp:extent cx="190500" cy="142875"/>
                  <wp:effectExtent l="0" t="0" r="0" b="9525"/>
                  <wp:docPr id="251" name="Picture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Neither males nor females</w:t>
            </w:r>
          </w:p>
        </w:tc>
      </w:tr>
      <w:tr w:rsidR="00D55C62" w:rsidRPr="00865F0E" w:rsidTr="00104AC0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55C62" w:rsidRPr="00865F0E" w:rsidRDefault="00D55C62" w:rsidP="00D55C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55C62" w:rsidRPr="00865F0E" w:rsidRDefault="00D55C62" w:rsidP="00D55C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Would you permit medical students to be present while you’re having diagnostic/other procedures (e.g. drawing blood, inserting catheter, en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opy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.etc)?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C62" w:rsidRPr="00865F0E" w:rsidRDefault="006F4AA0" w:rsidP="00D55C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3DE16E9C">
                <v:shape id="_x0000_i1116" type="#_x0000_t75" style="width:14.5pt;height:14.5pt;visibility:visible;mso-wrap-style:square">
                  <v:imagedata r:id="rId8" o:title=""/>
                </v:shape>
              </w:pict>
            </w:r>
            <w:r w:rsidR="00D55C62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Yes only males</w:t>
            </w:r>
          </w:p>
        </w:tc>
      </w:tr>
      <w:tr w:rsidR="00D55C62" w:rsidRPr="00865F0E" w:rsidTr="00104AC0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5C62" w:rsidRPr="00865F0E" w:rsidRDefault="00D55C62" w:rsidP="00D55C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5C62" w:rsidRPr="00865F0E" w:rsidRDefault="00D55C62" w:rsidP="00D55C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C62" w:rsidRPr="00865F0E" w:rsidRDefault="006F4AA0" w:rsidP="00D55C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6B5D82D1">
                <v:shape id="_x0000_i1117" type="#_x0000_t75" style="width:14.5pt;height:14.5pt;visibility:visible;mso-wrap-style:square">
                  <v:imagedata r:id="rId8" o:title=""/>
                </v:shape>
              </w:pict>
            </w:r>
            <w:r w:rsidR="00D55C62">
              <w:t xml:space="preserve"> </w:t>
            </w:r>
            <w:r w:rsidR="00D55C62" w:rsidRPr="00BA2A4C">
              <w:rPr>
                <w:rFonts w:ascii="Times New Roman" w:hAnsi="Times New Roman" w:cs="Times New Roman"/>
                <w:sz w:val="24"/>
                <w:szCs w:val="24"/>
              </w:rPr>
              <w:t>Yes only females</w:t>
            </w:r>
          </w:p>
        </w:tc>
      </w:tr>
      <w:tr w:rsidR="00D55C62" w:rsidRPr="00865F0E" w:rsidTr="00104AC0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5C62" w:rsidRPr="00865F0E" w:rsidRDefault="00D55C62" w:rsidP="00D55C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5C62" w:rsidRPr="00865F0E" w:rsidRDefault="00D55C62" w:rsidP="00D55C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C62" w:rsidRPr="00975102" w:rsidRDefault="00D55C62" w:rsidP="00D55C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439C7096" wp14:editId="6397F6FE">
                  <wp:extent cx="190500" cy="142875"/>
                  <wp:effectExtent l="0" t="0" r="0" b="9525"/>
                  <wp:docPr id="252" name="Picture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Yes both males and females</w:t>
            </w:r>
          </w:p>
        </w:tc>
      </w:tr>
      <w:tr w:rsidR="00D55C62" w:rsidRPr="00865F0E" w:rsidTr="00104AC0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5C62" w:rsidRPr="00865F0E" w:rsidRDefault="00D55C62" w:rsidP="00D55C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5C62" w:rsidRPr="00865F0E" w:rsidRDefault="00D55C62" w:rsidP="00D55C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5C62" w:rsidRPr="00537896" w:rsidRDefault="00D55C62" w:rsidP="00D55C62">
            <w:r w:rsidRPr="00537896">
              <w:rPr>
                <w:noProof/>
              </w:rPr>
              <w:drawing>
                <wp:inline distT="0" distB="0" distL="0" distR="0" wp14:anchorId="57EB5992" wp14:editId="7AD81412">
                  <wp:extent cx="190500" cy="142875"/>
                  <wp:effectExtent l="0" t="0" r="0" b="9525"/>
                  <wp:docPr id="253" name="Picture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Neither males nor females</w:t>
            </w:r>
          </w:p>
        </w:tc>
      </w:tr>
      <w:tr w:rsidR="00F13D83" w:rsidRPr="00865F0E" w:rsidTr="00DA0D70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13D83" w:rsidRPr="00865F0E" w:rsidRDefault="00F13D83" w:rsidP="00F1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13D83" w:rsidRPr="00865F0E" w:rsidRDefault="00F13D83" w:rsidP="00F1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Would you permit medical students to perform diagnostic/other procedures on you (e.g. drawing blood</w:t>
            </w:r>
            <w:r w:rsidR="00BF3C3D">
              <w:rPr>
                <w:rFonts w:ascii="Times New Roman" w:hAnsi="Times New Roman" w:cs="Times New Roman"/>
                <w:sz w:val="24"/>
                <w:szCs w:val="24"/>
              </w:rPr>
              <w:t>, inserting catheter, endoscopy</w:t>
            </w:r>
            <w:r w:rsidR="00BF3C3D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.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etc)?</w:t>
            </w: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D83" w:rsidRPr="00865F0E" w:rsidRDefault="006F4AA0" w:rsidP="00F1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78083E12">
                <v:shape id="_x0000_i1118" type="#_x0000_t75" style="width:14.5pt;height:14.5pt;visibility:visible;mso-wrap-style:square">
                  <v:imagedata r:id="rId8" o:title=""/>
                </v:shape>
              </w:pict>
            </w:r>
            <w:r w:rsidR="00F13D83"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 Yes only males</w:t>
            </w:r>
          </w:p>
        </w:tc>
      </w:tr>
      <w:tr w:rsidR="00F13D83" w:rsidRPr="00865F0E" w:rsidTr="00DA0D70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13D83" w:rsidRPr="00865F0E" w:rsidRDefault="00F13D83" w:rsidP="00F13D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13D83" w:rsidRPr="00865F0E" w:rsidRDefault="00F13D83" w:rsidP="00F13D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D83" w:rsidRPr="00865F0E" w:rsidRDefault="006F4AA0" w:rsidP="00F1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pict w14:anchorId="5693D04B">
                <v:shape id="_x0000_i1119" type="#_x0000_t75" style="width:14.5pt;height:14.5pt;visibility:visible;mso-wrap-style:square">
                  <v:imagedata r:id="rId8" o:title=""/>
                </v:shape>
              </w:pict>
            </w:r>
            <w:r w:rsidR="00F13D83">
              <w:t xml:space="preserve"> </w:t>
            </w:r>
            <w:r w:rsidR="00F13D83" w:rsidRPr="00BA2A4C">
              <w:rPr>
                <w:rFonts w:ascii="Times New Roman" w:hAnsi="Times New Roman" w:cs="Times New Roman"/>
                <w:sz w:val="24"/>
                <w:szCs w:val="24"/>
              </w:rPr>
              <w:t>Yes only females</w:t>
            </w:r>
          </w:p>
        </w:tc>
      </w:tr>
      <w:tr w:rsidR="00F13D83" w:rsidRPr="00865F0E" w:rsidTr="00DA0D70">
        <w:trPr>
          <w:trHeight w:val="4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13D83" w:rsidRPr="00865F0E" w:rsidRDefault="00F13D83" w:rsidP="00F13D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13D83" w:rsidRPr="00865F0E" w:rsidRDefault="00F13D83" w:rsidP="00F13D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D83" w:rsidRPr="00975102" w:rsidRDefault="00F13D83" w:rsidP="00F1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896">
              <w:rPr>
                <w:noProof/>
              </w:rPr>
              <w:drawing>
                <wp:inline distT="0" distB="0" distL="0" distR="0" wp14:anchorId="6EAE2B01" wp14:editId="2AB4A80C">
                  <wp:extent cx="190500" cy="142875"/>
                  <wp:effectExtent l="0" t="0" r="0" b="9525"/>
                  <wp:docPr id="254" name="Picture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Yes both males and females</w:t>
            </w:r>
          </w:p>
        </w:tc>
      </w:tr>
      <w:tr w:rsidR="00F13D83" w:rsidRPr="00865F0E" w:rsidTr="00ED4B3B">
        <w:trPr>
          <w:trHeight w:val="416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3D83" w:rsidRPr="00865F0E" w:rsidRDefault="00F13D83" w:rsidP="00F13D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3D83" w:rsidRPr="00865F0E" w:rsidRDefault="00F13D83" w:rsidP="00F13D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3D83" w:rsidRPr="00537896" w:rsidRDefault="00F13D83" w:rsidP="00F13D83">
            <w:r w:rsidRPr="00537896">
              <w:rPr>
                <w:noProof/>
              </w:rPr>
              <w:drawing>
                <wp:inline distT="0" distB="0" distL="0" distR="0" wp14:anchorId="6F9F9060" wp14:editId="57729FAB">
                  <wp:extent cx="190500" cy="142875"/>
                  <wp:effectExtent l="0" t="0" r="0" b="9525"/>
                  <wp:docPr id="255" name="Picture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Neither males nor females</w:t>
            </w:r>
          </w:p>
        </w:tc>
      </w:tr>
    </w:tbl>
    <w:p w:rsidR="00124762" w:rsidRDefault="00124762" w:rsidP="00124762">
      <w:pPr>
        <w:tabs>
          <w:tab w:val="left" w:pos="328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576"/>
        <w:gridCol w:w="238"/>
        <w:gridCol w:w="8631"/>
      </w:tblGrid>
      <w:tr w:rsidR="00E94E82" w:rsidRPr="00D25AD3" w:rsidTr="00FC1580">
        <w:trPr>
          <w:trHeight w:val="4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E82" w:rsidRPr="00D25AD3" w:rsidRDefault="00E94E82" w:rsidP="00426C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E82" w:rsidRPr="00D25AD3" w:rsidRDefault="00D25AD3" w:rsidP="00426CD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25AD3">
              <w:rPr>
                <w:rFonts w:ascii="Times New Roman" w:hAnsi="Times New Roman" w:cs="Times New Roman"/>
                <w:noProof/>
                <w:sz w:val="24"/>
                <w:szCs w:val="24"/>
              </w:rPr>
              <w:t>Regarding teaching hospitals and care for patients</w:t>
            </w:r>
          </w:p>
        </w:tc>
      </w:tr>
      <w:tr w:rsidR="00E94E82" w:rsidRPr="00865F0E" w:rsidTr="00DB3EAD">
        <w:trPr>
          <w:trHeight w:val="4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E82" w:rsidRPr="00865F0E" w:rsidRDefault="00E94E82" w:rsidP="00426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8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E82" w:rsidRPr="00E94E82" w:rsidRDefault="00E94E82" w:rsidP="00426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 xml:space="preserve">Rank the following  situations based on what your preference would be from </w:t>
            </w:r>
            <w:r w:rsidRPr="00254930">
              <w:rPr>
                <w:rFonts w:ascii="Times New Roman" w:hAnsi="Times New Roman" w:cs="Times New Roman"/>
                <w:b/>
                <w:sz w:val="24"/>
                <w:szCs w:val="24"/>
              </w:rPr>
              <w:t>the most preferr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</w:t>
            </w:r>
            <w:r w:rsidRPr="00E94E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2549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to the least preferr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</w:t>
            </w:r>
            <w:r w:rsidRPr="00E94E8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94E82" w:rsidRPr="00865F0E" w:rsidTr="00935184">
        <w:trPr>
          <w:trHeight w:val="4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E82" w:rsidRPr="00865F0E" w:rsidRDefault="00E94E82" w:rsidP="00426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)</w:t>
            </w:r>
          </w:p>
        </w:tc>
        <w:tc>
          <w:tcPr>
            <w:tcW w:w="88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E82" w:rsidRPr="00865F0E" w:rsidRDefault="00E94E82" w:rsidP="00426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Having teaching hospitals separate from public hospital</w:t>
            </w:r>
          </w:p>
          <w:p w:rsidR="00E94E82" w:rsidRPr="00537896" w:rsidRDefault="00E94E82" w:rsidP="00E94E82">
            <w:pPr>
              <w:rPr>
                <w:noProof/>
              </w:rPr>
            </w:pPr>
            <w:r w:rsidRPr="00537896">
              <w:rPr>
                <w:noProof/>
              </w:rPr>
              <w:drawing>
                <wp:inline distT="0" distB="0" distL="0" distR="0">
                  <wp:extent cx="190500" cy="142875"/>
                  <wp:effectExtent l="0" t="0" r="0" b="9525"/>
                  <wp:docPr id="256" name="Picture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</w:t>
            </w:r>
            <w:r w:rsidRPr="00254930">
              <w:rPr>
                <w:rFonts w:ascii="Times New Roman" w:hAnsi="Times New Roman" w:cs="Times New Roman"/>
                <w:b/>
                <w:sz w:val="24"/>
                <w:szCs w:val="24"/>
              </w:rPr>
              <w:t>st prefer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       </w:t>
            </w:r>
            <w:r w:rsidRPr="00537896">
              <w:rPr>
                <w:noProof/>
              </w:rPr>
              <w:drawing>
                <wp:inline distT="0" distB="0" distL="0" distR="0" wp14:anchorId="12FFEA71" wp14:editId="7ED1B455">
                  <wp:extent cx="190500" cy="142875"/>
                  <wp:effectExtent l="0" t="0" r="0" b="9525"/>
                  <wp:docPr id="257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537896">
              <w:rPr>
                <w:noProof/>
              </w:rPr>
              <w:drawing>
                <wp:inline distT="0" distB="0" distL="0" distR="0" wp14:anchorId="732BC198" wp14:editId="70AED19D">
                  <wp:extent cx="190500" cy="142875"/>
                  <wp:effectExtent l="0" t="0" r="0" b="9525"/>
                  <wp:docPr id="258" name="Picture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537896">
              <w:rPr>
                <w:noProof/>
              </w:rPr>
              <w:drawing>
                <wp:inline distT="0" distB="0" distL="0" distR="0" wp14:anchorId="17099CEA" wp14:editId="66D58ADB">
                  <wp:extent cx="190500" cy="142875"/>
                  <wp:effectExtent l="0" t="0" r="0" b="9525"/>
                  <wp:docPr id="259" name="Picture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537896">
              <w:rPr>
                <w:noProof/>
              </w:rPr>
              <w:drawing>
                <wp:inline distT="0" distB="0" distL="0" distR="0" wp14:anchorId="1BFD3ECA" wp14:editId="5D5E8C45">
                  <wp:extent cx="190500" cy="142875"/>
                  <wp:effectExtent l="0" t="0" r="0" b="9525"/>
                  <wp:docPr id="260" name="Picture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54930">
              <w:rPr>
                <w:rFonts w:ascii="Times New Roman" w:hAnsi="Times New Roman" w:cs="Times New Roman"/>
                <w:b/>
                <w:sz w:val="24"/>
                <w:szCs w:val="24"/>
              </w:rPr>
              <w:t>least prefer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4E82" w:rsidRPr="00865F0E" w:rsidTr="00DA1623">
        <w:trPr>
          <w:trHeight w:val="4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E82" w:rsidRPr="00865F0E" w:rsidRDefault="00E94E82" w:rsidP="00426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  <w:tc>
          <w:tcPr>
            <w:tcW w:w="88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E82" w:rsidRPr="00865F0E" w:rsidRDefault="00E94E82" w:rsidP="00426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Having medical students  in only national referral hospital</w:t>
            </w:r>
          </w:p>
          <w:p w:rsidR="00E94E82" w:rsidRPr="00537896" w:rsidRDefault="00E94E82" w:rsidP="00426CD8">
            <w:pPr>
              <w:rPr>
                <w:noProof/>
              </w:rPr>
            </w:pPr>
            <w:r w:rsidRPr="00537896">
              <w:rPr>
                <w:noProof/>
              </w:rPr>
              <w:drawing>
                <wp:inline distT="0" distB="0" distL="0" distR="0" wp14:anchorId="110B6DBA" wp14:editId="7E7D3E06">
                  <wp:extent cx="190500" cy="142875"/>
                  <wp:effectExtent l="0" t="0" r="0" b="9525"/>
                  <wp:docPr id="261" name="Picture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</w:t>
            </w:r>
            <w:r w:rsidRPr="00254930">
              <w:rPr>
                <w:rFonts w:ascii="Times New Roman" w:hAnsi="Times New Roman" w:cs="Times New Roman"/>
                <w:b/>
                <w:sz w:val="24"/>
                <w:szCs w:val="24"/>
              </w:rPr>
              <w:t>st prefer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       </w:t>
            </w:r>
            <w:r w:rsidRPr="00537896">
              <w:rPr>
                <w:noProof/>
              </w:rPr>
              <w:drawing>
                <wp:inline distT="0" distB="0" distL="0" distR="0" wp14:anchorId="25C17AFF" wp14:editId="0A984435">
                  <wp:extent cx="190500" cy="142875"/>
                  <wp:effectExtent l="0" t="0" r="0" b="9525"/>
                  <wp:docPr id="262" name="Picture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537896">
              <w:rPr>
                <w:noProof/>
              </w:rPr>
              <w:drawing>
                <wp:inline distT="0" distB="0" distL="0" distR="0" wp14:anchorId="0E7D683E" wp14:editId="7C14D4D5">
                  <wp:extent cx="190500" cy="142875"/>
                  <wp:effectExtent l="0" t="0" r="0" b="9525"/>
                  <wp:docPr id="263" name="Picture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537896">
              <w:rPr>
                <w:noProof/>
              </w:rPr>
              <w:drawing>
                <wp:inline distT="0" distB="0" distL="0" distR="0" wp14:anchorId="4635E611" wp14:editId="1CC7E93A">
                  <wp:extent cx="190500" cy="142875"/>
                  <wp:effectExtent l="0" t="0" r="0" b="9525"/>
                  <wp:docPr id="264" name="Picture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537896">
              <w:rPr>
                <w:noProof/>
              </w:rPr>
              <w:drawing>
                <wp:inline distT="0" distB="0" distL="0" distR="0" wp14:anchorId="3C4B21C0" wp14:editId="295A87C3">
                  <wp:extent cx="190500" cy="142875"/>
                  <wp:effectExtent l="0" t="0" r="0" b="9525"/>
                  <wp:docPr id="265" name="Picture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54930">
              <w:rPr>
                <w:rFonts w:ascii="Times New Roman" w:hAnsi="Times New Roman" w:cs="Times New Roman"/>
                <w:b/>
                <w:sz w:val="24"/>
                <w:szCs w:val="24"/>
              </w:rPr>
              <w:t>least prefer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4E82" w:rsidRPr="00865F0E" w:rsidTr="0053008E">
        <w:trPr>
          <w:trHeight w:val="4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E82" w:rsidRPr="00865F0E" w:rsidRDefault="00E94E82" w:rsidP="00426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88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E82" w:rsidRDefault="00E94E82" w:rsidP="00426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Having medical students  in only regional referral hospital</w:t>
            </w:r>
          </w:p>
          <w:p w:rsidR="00E94E82" w:rsidRPr="00537896" w:rsidRDefault="00E94E82" w:rsidP="00426CD8">
            <w:pPr>
              <w:rPr>
                <w:noProof/>
              </w:rPr>
            </w:pPr>
            <w:r w:rsidRPr="00537896">
              <w:rPr>
                <w:noProof/>
              </w:rPr>
              <w:drawing>
                <wp:inline distT="0" distB="0" distL="0" distR="0" wp14:anchorId="110B6DBA" wp14:editId="7E7D3E06">
                  <wp:extent cx="190500" cy="142875"/>
                  <wp:effectExtent l="0" t="0" r="0" b="9525"/>
                  <wp:docPr id="266" name="Picture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</w:t>
            </w:r>
            <w:r w:rsidRPr="00254930">
              <w:rPr>
                <w:rFonts w:ascii="Times New Roman" w:hAnsi="Times New Roman" w:cs="Times New Roman"/>
                <w:b/>
                <w:sz w:val="24"/>
                <w:szCs w:val="24"/>
              </w:rPr>
              <w:t>st prefer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       </w:t>
            </w:r>
            <w:r w:rsidRPr="00537896">
              <w:rPr>
                <w:noProof/>
              </w:rPr>
              <w:drawing>
                <wp:inline distT="0" distB="0" distL="0" distR="0" wp14:anchorId="25C17AFF" wp14:editId="0A984435">
                  <wp:extent cx="190500" cy="142875"/>
                  <wp:effectExtent l="0" t="0" r="0" b="9525"/>
                  <wp:docPr id="267" name="Picture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537896">
              <w:rPr>
                <w:noProof/>
              </w:rPr>
              <w:drawing>
                <wp:inline distT="0" distB="0" distL="0" distR="0" wp14:anchorId="0E7D683E" wp14:editId="7C14D4D5">
                  <wp:extent cx="190500" cy="142875"/>
                  <wp:effectExtent l="0" t="0" r="0" b="9525"/>
                  <wp:docPr id="268" name="Picture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537896">
              <w:rPr>
                <w:noProof/>
              </w:rPr>
              <w:drawing>
                <wp:inline distT="0" distB="0" distL="0" distR="0" wp14:anchorId="4635E611" wp14:editId="1CC7E93A">
                  <wp:extent cx="190500" cy="142875"/>
                  <wp:effectExtent l="0" t="0" r="0" b="9525"/>
                  <wp:docPr id="269" name="Picture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537896">
              <w:rPr>
                <w:noProof/>
              </w:rPr>
              <w:drawing>
                <wp:inline distT="0" distB="0" distL="0" distR="0" wp14:anchorId="3C4B21C0" wp14:editId="295A87C3">
                  <wp:extent cx="190500" cy="142875"/>
                  <wp:effectExtent l="0" t="0" r="0" b="9525"/>
                  <wp:docPr id="270" name="Picture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54930">
              <w:rPr>
                <w:rFonts w:ascii="Times New Roman" w:hAnsi="Times New Roman" w:cs="Times New Roman"/>
                <w:b/>
                <w:sz w:val="24"/>
                <w:szCs w:val="24"/>
              </w:rPr>
              <w:t>least prefer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4E82" w:rsidRPr="00865F0E" w:rsidTr="004B61A5">
        <w:trPr>
          <w:trHeight w:val="4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E82" w:rsidRPr="00865F0E" w:rsidRDefault="00E94E82" w:rsidP="00426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)</w:t>
            </w:r>
          </w:p>
        </w:tc>
        <w:tc>
          <w:tcPr>
            <w:tcW w:w="88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4E82" w:rsidRDefault="00E94E82" w:rsidP="00426C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Having medical students  in both national and regional referral hospital</w:t>
            </w:r>
          </w:p>
          <w:p w:rsidR="00E94E82" w:rsidRPr="00537896" w:rsidRDefault="00E94E82" w:rsidP="00426CD8">
            <w:pPr>
              <w:rPr>
                <w:noProof/>
              </w:rPr>
            </w:pPr>
            <w:r w:rsidRPr="00537896">
              <w:rPr>
                <w:noProof/>
              </w:rPr>
              <w:drawing>
                <wp:inline distT="0" distB="0" distL="0" distR="0" wp14:anchorId="110B6DBA" wp14:editId="7E7D3E06">
                  <wp:extent cx="190500" cy="142875"/>
                  <wp:effectExtent l="0" t="0" r="0" b="9525"/>
                  <wp:docPr id="271" name="Picture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</w:t>
            </w:r>
            <w:r w:rsidRPr="00254930">
              <w:rPr>
                <w:rFonts w:ascii="Times New Roman" w:hAnsi="Times New Roman" w:cs="Times New Roman"/>
                <w:b/>
                <w:sz w:val="24"/>
                <w:szCs w:val="24"/>
              </w:rPr>
              <w:t>st prefer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       </w:t>
            </w:r>
            <w:r w:rsidRPr="00537896">
              <w:rPr>
                <w:noProof/>
              </w:rPr>
              <w:drawing>
                <wp:inline distT="0" distB="0" distL="0" distR="0" wp14:anchorId="25C17AFF" wp14:editId="0A984435">
                  <wp:extent cx="190500" cy="142875"/>
                  <wp:effectExtent l="0" t="0" r="0" b="9525"/>
                  <wp:docPr id="272" name="Picture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2A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537896">
              <w:rPr>
                <w:noProof/>
              </w:rPr>
              <w:drawing>
                <wp:inline distT="0" distB="0" distL="0" distR="0" wp14:anchorId="0E7D683E" wp14:editId="7C14D4D5">
                  <wp:extent cx="190500" cy="142875"/>
                  <wp:effectExtent l="0" t="0" r="0" b="9525"/>
                  <wp:docPr id="273" name="Picture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537896">
              <w:rPr>
                <w:noProof/>
              </w:rPr>
              <w:drawing>
                <wp:inline distT="0" distB="0" distL="0" distR="0" wp14:anchorId="4635E611" wp14:editId="1CC7E93A">
                  <wp:extent cx="190500" cy="142875"/>
                  <wp:effectExtent l="0" t="0" r="0" b="9525"/>
                  <wp:docPr id="274" name="Picture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537896">
              <w:rPr>
                <w:noProof/>
              </w:rPr>
              <w:drawing>
                <wp:inline distT="0" distB="0" distL="0" distR="0" wp14:anchorId="3C4B21C0" wp14:editId="295A87C3">
                  <wp:extent cx="190500" cy="142875"/>
                  <wp:effectExtent l="0" t="0" r="0" b="9525"/>
                  <wp:docPr id="275" name="Picture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</w:t>
            </w:r>
            <w:r w:rsidRPr="00E94E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54930">
              <w:rPr>
                <w:rFonts w:ascii="Times New Roman" w:hAnsi="Times New Roman" w:cs="Times New Roman"/>
                <w:b/>
                <w:sz w:val="24"/>
                <w:szCs w:val="24"/>
              </w:rPr>
              <w:t>least prefer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09F1" w:rsidRPr="00865F0E" w:rsidTr="00D25AD3">
        <w:trPr>
          <w:trHeight w:val="4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9F1" w:rsidRPr="00865F0E" w:rsidRDefault="00DC09F1" w:rsidP="00426C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9F1" w:rsidRPr="00865F0E" w:rsidRDefault="00DC09F1" w:rsidP="00426C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09F1" w:rsidRPr="00537896" w:rsidRDefault="00DC09F1" w:rsidP="00426CD8">
            <w:pPr>
              <w:rPr>
                <w:noProof/>
              </w:rPr>
            </w:pPr>
          </w:p>
        </w:tc>
      </w:tr>
    </w:tbl>
    <w:p w:rsidR="00D25AD3" w:rsidRPr="004F7D40" w:rsidRDefault="00D25AD3" w:rsidP="00D25A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9</w:t>
      </w:r>
      <w:r w:rsidRPr="004F7D40">
        <w:rPr>
          <w:rFonts w:ascii="Times New Roman" w:hAnsi="Times New Roman" w:cs="Times New Roman"/>
          <w:sz w:val="24"/>
          <w:szCs w:val="24"/>
        </w:rPr>
        <w:t xml:space="preserve">. Please </w:t>
      </w:r>
      <w:r>
        <w:rPr>
          <w:rFonts w:ascii="Times New Roman" w:hAnsi="Times New Roman" w:cs="Times New Roman"/>
          <w:sz w:val="24"/>
          <w:szCs w:val="24"/>
        </w:rPr>
        <w:t>score according to importance. E</w:t>
      </w:r>
      <w:r w:rsidRPr="004F7D40">
        <w:rPr>
          <w:rFonts w:ascii="Times New Roman" w:hAnsi="Times New Roman" w:cs="Times New Roman"/>
          <w:sz w:val="24"/>
          <w:szCs w:val="24"/>
        </w:rPr>
        <w:t>ach of the following factors which you may consider when making decisions whether medical students should participate in your care during consultation and examination. Tick only one most appropriate option.</w:t>
      </w:r>
    </w:p>
    <w:p w:rsidR="00D25AD3" w:rsidRPr="004F7D40" w:rsidRDefault="00D25AD3" w:rsidP="00D25AD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F7D40">
        <w:rPr>
          <w:rFonts w:ascii="Times New Roman" w:hAnsi="Times New Roman" w:cs="Times New Roman"/>
          <w:sz w:val="24"/>
          <w:szCs w:val="24"/>
        </w:rPr>
        <w:t>1. Not important</w:t>
      </w:r>
    </w:p>
    <w:p w:rsidR="00D25AD3" w:rsidRPr="004F7D40" w:rsidRDefault="00D25AD3" w:rsidP="00D25AD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F7D40">
        <w:rPr>
          <w:rFonts w:ascii="Times New Roman" w:hAnsi="Times New Roman" w:cs="Times New Roman"/>
          <w:sz w:val="24"/>
          <w:szCs w:val="24"/>
        </w:rPr>
        <w:t>2. Slightly Important</w:t>
      </w:r>
    </w:p>
    <w:p w:rsidR="00D25AD3" w:rsidRPr="004F7D40" w:rsidRDefault="00D25AD3" w:rsidP="00D25AD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F7D40">
        <w:rPr>
          <w:rFonts w:ascii="Times New Roman" w:hAnsi="Times New Roman" w:cs="Times New Roman"/>
          <w:sz w:val="24"/>
          <w:szCs w:val="24"/>
        </w:rPr>
        <w:t>3. Important</w:t>
      </w:r>
    </w:p>
    <w:p w:rsidR="00D25AD3" w:rsidRPr="004F7D40" w:rsidRDefault="00D25AD3" w:rsidP="00D25AD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F7D40">
        <w:rPr>
          <w:rFonts w:ascii="Times New Roman" w:hAnsi="Times New Roman" w:cs="Times New Roman"/>
          <w:sz w:val="24"/>
          <w:szCs w:val="24"/>
        </w:rPr>
        <w:t>4. Moderately important</w:t>
      </w:r>
    </w:p>
    <w:p w:rsidR="00D25AD3" w:rsidRPr="004F7D40" w:rsidRDefault="00D25AD3" w:rsidP="00D25AD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F7D40">
        <w:rPr>
          <w:rFonts w:ascii="Times New Roman" w:hAnsi="Times New Roman" w:cs="Times New Roman"/>
          <w:sz w:val="24"/>
          <w:szCs w:val="24"/>
        </w:rPr>
        <w:t>6. Very important</w:t>
      </w:r>
    </w:p>
    <w:tbl>
      <w:tblPr>
        <w:tblStyle w:val="TableGrid"/>
        <w:tblpPr w:leftFromText="180" w:rightFromText="180" w:vertAnchor="text" w:horzAnchor="margin" w:tblpXSpec="center" w:tblpY="131"/>
        <w:tblW w:w="0" w:type="auto"/>
        <w:tblLook w:val="04A0" w:firstRow="1" w:lastRow="0" w:firstColumn="1" w:lastColumn="0" w:noHBand="0" w:noVBand="1"/>
      </w:tblPr>
      <w:tblGrid>
        <w:gridCol w:w="4378"/>
        <w:gridCol w:w="709"/>
        <w:gridCol w:w="709"/>
        <w:gridCol w:w="709"/>
        <w:gridCol w:w="708"/>
        <w:gridCol w:w="709"/>
        <w:gridCol w:w="708"/>
      </w:tblGrid>
      <w:tr w:rsidR="00D25AD3" w:rsidRPr="004F7D40" w:rsidTr="00426CD8">
        <w:tc>
          <w:tcPr>
            <w:tcW w:w="437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Considerations</w:t>
            </w: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25AD3" w:rsidRPr="004F7D40" w:rsidTr="00426CD8">
        <w:tc>
          <w:tcPr>
            <w:tcW w:w="8630" w:type="dxa"/>
            <w:gridSpan w:val="7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Students attributes</w:t>
            </w:r>
          </w:p>
        </w:tc>
      </w:tr>
      <w:tr w:rsidR="00D25AD3" w:rsidRPr="004F7D40" w:rsidTr="00426CD8">
        <w:tc>
          <w:tcPr>
            <w:tcW w:w="437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Student is respectful</w:t>
            </w: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D3" w:rsidRPr="004F7D40" w:rsidTr="00426CD8">
        <w:tc>
          <w:tcPr>
            <w:tcW w:w="437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Student  is polite</w:t>
            </w: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D3" w:rsidRPr="004F7D40" w:rsidTr="00426CD8">
        <w:tc>
          <w:tcPr>
            <w:tcW w:w="437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Student is caring</w:t>
            </w: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D3" w:rsidRPr="004F7D40" w:rsidTr="00426CD8">
        <w:tc>
          <w:tcPr>
            <w:tcW w:w="437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Student is gentle</w:t>
            </w: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D3" w:rsidRPr="004F7D40" w:rsidTr="00426CD8">
        <w:tc>
          <w:tcPr>
            <w:tcW w:w="437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Student is neat and clean</w:t>
            </w: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D3" w:rsidRPr="004F7D40" w:rsidTr="00426CD8">
        <w:tc>
          <w:tcPr>
            <w:tcW w:w="437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Student listens to me</w:t>
            </w: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D3" w:rsidRPr="004F7D40" w:rsidTr="00426CD8">
        <w:tc>
          <w:tcPr>
            <w:tcW w:w="437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It is  easy to talk to the student</w:t>
            </w: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D3" w:rsidRPr="004F7D40" w:rsidTr="00426CD8">
        <w:tc>
          <w:tcPr>
            <w:tcW w:w="8630" w:type="dxa"/>
            <w:gridSpan w:val="7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Patients’ needs</w:t>
            </w:r>
          </w:p>
        </w:tc>
      </w:tr>
      <w:tr w:rsidR="00D25AD3" w:rsidRPr="004F7D40" w:rsidTr="00426CD8">
        <w:tc>
          <w:tcPr>
            <w:tcW w:w="437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Need to t5alk to my privately with my doctor</w:t>
            </w: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D3" w:rsidRPr="004F7D40" w:rsidTr="00426CD8">
        <w:tc>
          <w:tcPr>
            <w:tcW w:w="437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I only see my doctor once a year</w:t>
            </w: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D3" w:rsidRPr="004F7D40" w:rsidTr="00426CD8">
        <w:tc>
          <w:tcPr>
            <w:tcW w:w="8630" w:type="dxa"/>
            <w:gridSpan w:val="7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tudents’ gender</w:t>
            </w:r>
          </w:p>
        </w:tc>
      </w:tr>
      <w:tr w:rsidR="00D25AD3" w:rsidRPr="004F7D40" w:rsidTr="00426CD8">
        <w:tc>
          <w:tcPr>
            <w:tcW w:w="437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Student is  female</w:t>
            </w: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AD3" w:rsidRPr="004F7D40" w:rsidTr="00426CD8">
        <w:tc>
          <w:tcPr>
            <w:tcW w:w="437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7D40">
              <w:rPr>
                <w:rFonts w:ascii="Times New Roman" w:hAnsi="Times New Roman" w:cs="Times New Roman"/>
                <w:sz w:val="24"/>
                <w:szCs w:val="24"/>
              </w:rPr>
              <w:t>Student is male</w:t>
            </w: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D25AD3" w:rsidRPr="004F7D40" w:rsidRDefault="00D25AD3" w:rsidP="00426CD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25AD3" w:rsidRDefault="00D25AD3" w:rsidP="00D25AD3">
      <w:pPr>
        <w:tabs>
          <w:tab w:val="left" w:pos="3285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ank you very much for participating in this survey</w:t>
      </w:r>
    </w:p>
    <w:sectPr w:rsidR="00D25AD3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3CA5" w:rsidRDefault="00243CA5" w:rsidP="00BF261B">
      <w:pPr>
        <w:spacing w:after="0" w:line="240" w:lineRule="auto"/>
      </w:pPr>
      <w:r>
        <w:separator/>
      </w:r>
    </w:p>
  </w:endnote>
  <w:endnote w:type="continuationSeparator" w:id="0">
    <w:p w:rsidR="00243CA5" w:rsidRDefault="00243CA5" w:rsidP="00BF2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720" w:rsidRPr="00C56720" w:rsidRDefault="00C56720" w:rsidP="00C56720">
    <w:pPr>
      <w:pStyle w:val="Footer"/>
      <w:jc w:val="center"/>
      <w:rPr>
        <w:rFonts w:ascii="Times New Roman" w:hAnsi="Times New Roman" w:cs="Times New Roman"/>
        <w:sz w:val="24"/>
        <w:szCs w:val="24"/>
      </w:rPr>
    </w:pPr>
    <w:r w:rsidRPr="00C56720">
      <w:rPr>
        <w:rFonts w:ascii="Times New Roman" w:hAnsi="Times New Roman" w:cs="Times New Roman"/>
        <w:b/>
        <w:sz w:val="24"/>
        <w:szCs w:val="24"/>
      </w:rPr>
      <w:t>SURVE</w:t>
    </w:r>
    <w:r>
      <w:rPr>
        <w:rFonts w:ascii="Times New Roman" w:hAnsi="Times New Roman" w:cs="Times New Roman"/>
        <w:b/>
        <w:sz w:val="24"/>
        <w:szCs w:val="24"/>
      </w:rPr>
      <w:t>Y TOOL: VERSION 2</w:t>
    </w:r>
    <w:r w:rsidRPr="00C56720">
      <w:rPr>
        <w:rFonts w:ascii="Times New Roman" w:hAnsi="Times New Roman" w:cs="Times New Roman"/>
        <w:b/>
        <w:sz w:val="24"/>
        <w:szCs w:val="24"/>
      </w:rPr>
      <w:t xml:space="preserve"> – </w:t>
    </w:r>
    <w:r>
      <w:rPr>
        <w:rFonts w:ascii="Times New Roman" w:hAnsi="Times New Roman" w:cs="Times New Roman"/>
        <w:b/>
        <w:sz w:val="24"/>
        <w:szCs w:val="24"/>
      </w:rPr>
      <w:t>MARCH</w:t>
    </w:r>
    <w:r w:rsidRPr="00C56720">
      <w:rPr>
        <w:rFonts w:ascii="Times New Roman" w:hAnsi="Times New Roman" w:cs="Times New Roman"/>
        <w:b/>
        <w:sz w:val="24"/>
        <w:szCs w:val="24"/>
      </w:rPr>
      <w:t xml:space="preserve"> 2020             </w:t>
    </w:r>
    <w:sdt>
      <w:sdtPr>
        <w:rPr>
          <w:rFonts w:ascii="Times New Roman" w:hAnsi="Times New Roman" w:cs="Times New Roman"/>
          <w:sz w:val="24"/>
          <w:szCs w:val="24"/>
        </w:rPr>
        <w:id w:val="124036841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C5672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5672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5672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D1AB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5672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:rsidR="00C56720" w:rsidRPr="00C56720" w:rsidRDefault="00C56720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3CA5" w:rsidRDefault="00243CA5" w:rsidP="00BF261B">
      <w:pPr>
        <w:spacing w:after="0" w:line="240" w:lineRule="auto"/>
      </w:pPr>
      <w:r>
        <w:separator/>
      </w:r>
    </w:p>
  </w:footnote>
  <w:footnote w:type="continuationSeparator" w:id="0">
    <w:p w:rsidR="00243CA5" w:rsidRDefault="00243CA5" w:rsidP="00BF26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4.95pt;height:11.2pt;visibility:visible;mso-wrap-style:square" o:bullet="t">
        <v:imagedata r:id="rId1" o:title=""/>
      </v:shape>
    </w:pict>
  </w:numPicBullet>
  <w:abstractNum w:abstractNumId="0">
    <w:nsid w:val="07527B07"/>
    <w:multiLevelType w:val="hybridMultilevel"/>
    <w:tmpl w:val="C0586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E03698"/>
    <w:multiLevelType w:val="hybridMultilevel"/>
    <w:tmpl w:val="CC348F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DA624A"/>
    <w:multiLevelType w:val="hybridMultilevel"/>
    <w:tmpl w:val="0A26B18E"/>
    <w:lvl w:ilvl="0" w:tplc="032E781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F82FBA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8B6857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29AF1D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C46BB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1E0E6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5CE4B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CE2FD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A602C9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16723A1F"/>
    <w:multiLevelType w:val="hybridMultilevel"/>
    <w:tmpl w:val="6EB44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6B5A32"/>
    <w:multiLevelType w:val="multilevel"/>
    <w:tmpl w:val="D5000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FC323E4"/>
    <w:multiLevelType w:val="hybridMultilevel"/>
    <w:tmpl w:val="6786E164"/>
    <w:lvl w:ilvl="0" w:tplc="80F84F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877A03"/>
    <w:multiLevelType w:val="hybridMultilevel"/>
    <w:tmpl w:val="0EA2D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5112E5"/>
    <w:multiLevelType w:val="hybridMultilevel"/>
    <w:tmpl w:val="1E063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5516D1"/>
    <w:multiLevelType w:val="hybridMultilevel"/>
    <w:tmpl w:val="0C9C1F8A"/>
    <w:lvl w:ilvl="0" w:tplc="5A7237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3A9D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7097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C84D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6E46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C6D7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E0DC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C625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AAEA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F7D00A3"/>
    <w:multiLevelType w:val="hybridMultilevel"/>
    <w:tmpl w:val="A15A6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952040"/>
    <w:multiLevelType w:val="hybridMultilevel"/>
    <w:tmpl w:val="D984453C"/>
    <w:lvl w:ilvl="0" w:tplc="61E61D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CA9F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3615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1AA3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D6D1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EC06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FE6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321C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7C89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390D5A42"/>
    <w:multiLevelType w:val="hybridMultilevel"/>
    <w:tmpl w:val="E25A1CCE"/>
    <w:lvl w:ilvl="0" w:tplc="4BE648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280D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8ECC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1436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68BC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DCD3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1C07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22E4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CEAF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E626FF5"/>
    <w:multiLevelType w:val="hybridMultilevel"/>
    <w:tmpl w:val="9E361ADC"/>
    <w:lvl w:ilvl="0" w:tplc="B930E5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2AAC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DEB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EAB7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649C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3275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F227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E4A2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C0AC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3EE045FA"/>
    <w:multiLevelType w:val="multilevel"/>
    <w:tmpl w:val="AAD64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34A334D"/>
    <w:multiLevelType w:val="hybridMultilevel"/>
    <w:tmpl w:val="7EEC8756"/>
    <w:lvl w:ilvl="0" w:tplc="5718B8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70F1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667D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6EAA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405B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56BA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81F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1CAB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5E71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34F0170"/>
    <w:multiLevelType w:val="hybridMultilevel"/>
    <w:tmpl w:val="F9280A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0C13FDC"/>
    <w:multiLevelType w:val="hybridMultilevel"/>
    <w:tmpl w:val="57F49F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5F010BD"/>
    <w:multiLevelType w:val="hybridMultilevel"/>
    <w:tmpl w:val="F482B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BD70458"/>
    <w:multiLevelType w:val="multilevel"/>
    <w:tmpl w:val="80FCB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D001765"/>
    <w:multiLevelType w:val="hybridMultilevel"/>
    <w:tmpl w:val="059C9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7445F68"/>
    <w:multiLevelType w:val="hybridMultilevel"/>
    <w:tmpl w:val="B5CE1310"/>
    <w:lvl w:ilvl="0" w:tplc="9C6EA8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D27C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B831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363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A6B1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80C9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D692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8C5A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C8BB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68D925B7"/>
    <w:multiLevelType w:val="hybridMultilevel"/>
    <w:tmpl w:val="3E68A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E5C1091"/>
    <w:multiLevelType w:val="hybridMultilevel"/>
    <w:tmpl w:val="75F6C07A"/>
    <w:lvl w:ilvl="0" w:tplc="B022968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A14CA0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196E4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BA0EEE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8325A3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A8E5CD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33A87D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D1C82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5D85CF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>
    <w:nsid w:val="74B47CCB"/>
    <w:multiLevelType w:val="hybridMultilevel"/>
    <w:tmpl w:val="57605F2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7EC6B8F"/>
    <w:multiLevelType w:val="hybridMultilevel"/>
    <w:tmpl w:val="6316D786"/>
    <w:lvl w:ilvl="0" w:tplc="6936A98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E4458BA"/>
    <w:multiLevelType w:val="multilevel"/>
    <w:tmpl w:val="6366B2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6"/>
  </w:num>
  <w:num w:numId="2">
    <w:abstractNumId w:val="6"/>
  </w:num>
  <w:num w:numId="3">
    <w:abstractNumId w:val="17"/>
  </w:num>
  <w:num w:numId="4">
    <w:abstractNumId w:val="3"/>
  </w:num>
  <w:num w:numId="5">
    <w:abstractNumId w:val="1"/>
  </w:num>
  <w:num w:numId="6">
    <w:abstractNumId w:val="9"/>
  </w:num>
  <w:num w:numId="7">
    <w:abstractNumId w:val="15"/>
  </w:num>
  <w:num w:numId="8">
    <w:abstractNumId w:val="0"/>
  </w:num>
  <w:num w:numId="9">
    <w:abstractNumId w:val="19"/>
  </w:num>
  <w:num w:numId="10">
    <w:abstractNumId w:val="20"/>
  </w:num>
  <w:num w:numId="11">
    <w:abstractNumId w:val="10"/>
  </w:num>
  <w:num w:numId="12">
    <w:abstractNumId w:val="23"/>
  </w:num>
  <w:num w:numId="13">
    <w:abstractNumId w:val="7"/>
  </w:num>
  <w:num w:numId="14">
    <w:abstractNumId w:val="24"/>
  </w:num>
  <w:num w:numId="15">
    <w:abstractNumId w:val="8"/>
  </w:num>
  <w:num w:numId="16">
    <w:abstractNumId w:val="25"/>
  </w:num>
  <w:num w:numId="17">
    <w:abstractNumId w:val="14"/>
  </w:num>
  <w:num w:numId="18">
    <w:abstractNumId w:val="11"/>
  </w:num>
  <w:num w:numId="19">
    <w:abstractNumId w:val="12"/>
  </w:num>
  <w:num w:numId="2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1"/>
  </w:num>
  <w:num w:numId="22">
    <w:abstractNumId w:val="4"/>
  </w:num>
  <w:num w:numId="23">
    <w:abstractNumId w:val="13"/>
  </w:num>
  <w:num w:numId="24">
    <w:abstractNumId w:val="18"/>
  </w:num>
  <w:num w:numId="25">
    <w:abstractNumId w:val="22"/>
  </w:num>
  <w:num w:numId="26">
    <w:abstractNumId w:val="2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61B"/>
    <w:rsid w:val="00012E1C"/>
    <w:rsid w:val="00013B31"/>
    <w:rsid w:val="00013B73"/>
    <w:rsid w:val="0003631C"/>
    <w:rsid w:val="00036D97"/>
    <w:rsid w:val="00046056"/>
    <w:rsid w:val="00047415"/>
    <w:rsid w:val="000610D4"/>
    <w:rsid w:val="00065140"/>
    <w:rsid w:val="00067114"/>
    <w:rsid w:val="00075523"/>
    <w:rsid w:val="000A5B62"/>
    <w:rsid w:val="000B436D"/>
    <w:rsid w:val="000C5416"/>
    <w:rsid w:val="000E2B2D"/>
    <w:rsid w:val="000E63BD"/>
    <w:rsid w:val="001118EB"/>
    <w:rsid w:val="00115A53"/>
    <w:rsid w:val="00124762"/>
    <w:rsid w:val="001864B0"/>
    <w:rsid w:val="001A2EAD"/>
    <w:rsid w:val="001C594D"/>
    <w:rsid w:val="001F0A72"/>
    <w:rsid w:val="001F0F93"/>
    <w:rsid w:val="001F6420"/>
    <w:rsid w:val="00243CA5"/>
    <w:rsid w:val="002502B6"/>
    <w:rsid w:val="00254930"/>
    <w:rsid w:val="0027246B"/>
    <w:rsid w:val="002B612F"/>
    <w:rsid w:val="002B70D2"/>
    <w:rsid w:val="002C2573"/>
    <w:rsid w:val="002C56D0"/>
    <w:rsid w:val="002D24B6"/>
    <w:rsid w:val="002D3BA8"/>
    <w:rsid w:val="002F2A63"/>
    <w:rsid w:val="00305AEB"/>
    <w:rsid w:val="003B43A5"/>
    <w:rsid w:val="003C3DF5"/>
    <w:rsid w:val="003D5B40"/>
    <w:rsid w:val="003F3AAB"/>
    <w:rsid w:val="0042722E"/>
    <w:rsid w:val="00442425"/>
    <w:rsid w:val="00444500"/>
    <w:rsid w:val="00456162"/>
    <w:rsid w:val="004B0825"/>
    <w:rsid w:val="004F42A8"/>
    <w:rsid w:val="00512271"/>
    <w:rsid w:val="005375E1"/>
    <w:rsid w:val="0054218C"/>
    <w:rsid w:val="00542955"/>
    <w:rsid w:val="005514E3"/>
    <w:rsid w:val="005B72DE"/>
    <w:rsid w:val="005D1ABF"/>
    <w:rsid w:val="00642519"/>
    <w:rsid w:val="00647FF0"/>
    <w:rsid w:val="00650BE6"/>
    <w:rsid w:val="006E2BDC"/>
    <w:rsid w:val="006F4AA0"/>
    <w:rsid w:val="00701F3A"/>
    <w:rsid w:val="00721C1B"/>
    <w:rsid w:val="007377CE"/>
    <w:rsid w:val="007405BE"/>
    <w:rsid w:val="00743B18"/>
    <w:rsid w:val="007521DE"/>
    <w:rsid w:val="00763FB5"/>
    <w:rsid w:val="007869BD"/>
    <w:rsid w:val="007A0B9C"/>
    <w:rsid w:val="007D2ACB"/>
    <w:rsid w:val="007D5FAC"/>
    <w:rsid w:val="0080275C"/>
    <w:rsid w:val="00805899"/>
    <w:rsid w:val="00814C94"/>
    <w:rsid w:val="00821505"/>
    <w:rsid w:val="00822647"/>
    <w:rsid w:val="00834108"/>
    <w:rsid w:val="008413A9"/>
    <w:rsid w:val="008511B0"/>
    <w:rsid w:val="00880882"/>
    <w:rsid w:val="008928AB"/>
    <w:rsid w:val="008A1924"/>
    <w:rsid w:val="008A1EA4"/>
    <w:rsid w:val="008B7F91"/>
    <w:rsid w:val="008C464F"/>
    <w:rsid w:val="00975102"/>
    <w:rsid w:val="0098097E"/>
    <w:rsid w:val="00996CB8"/>
    <w:rsid w:val="00A00E7B"/>
    <w:rsid w:val="00A23E66"/>
    <w:rsid w:val="00A27D68"/>
    <w:rsid w:val="00A758FA"/>
    <w:rsid w:val="00A8392D"/>
    <w:rsid w:val="00AB0732"/>
    <w:rsid w:val="00AB66A6"/>
    <w:rsid w:val="00AB69CA"/>
    <w:rsid w:val="00AC5378"/>
    <w:rsid w:val="00B1004F"/>
    <w:rsid w:val="00B46BB2"/>
    <w:rsid w:val="00B50739"/>
    <w:rsid w:val="00BC1073"/>
    <w:rsid w:val="00BC22C1"/>
    <w:rsid w:val="00BC6763"/>
    <w:rsid w:val="00BD15AB"/>
    <w:rsid w:val="00BF261B"/>
    <w:rsid w:val="00BF3404"/>
    <w:rsid w:val="00BF3C3D"/>
    <w:rsid w:val="00C41A20"/>
    <w:rsid w:val="00C56720"/>
    <w:rsid w:val="00C62AD7"/>
    <w:rsid w:val="00C67351"/>
    <w:rsid w:val="00C978DA"/>
    <w:rsid w:val="00CC68A1"/>
    <w:rsid w:val="00CD3ADE"/>
    <w:rsid w:val="00CF2D81"/>
    <w:rsid w:val="00D0063A"/>
    <w:rsid w:val="00D03C48"/>
    <w:rsid w:val="00D04661"/>
    <w:rsid w:val="00D25AD3"/>
    <w:rsid w:val="00D35A80"/>
    <w:rsid w:val="00D42957"/>
    <w:rsid w:val="00D471C8"/>
    <w:rsid w:val="00D53C06"/>
    <w:rsid w:val="00D55C62"/>
    <w:rsid w:val="00D82C70"/>
    <w:rsid w:val="00D875A5"/>
    <w:rsid w:val="00DC09F1"/>
    <w:rsid w:val="00DD6463"/>
    <w:rsid w:val="00E12225"/>
    <w:rsid w:val="00E14270"/>
    <w:rsid w:val="00E94E82"/>
    <w:rsid w:val="00EB70D8"/>
    <w:rsid w:val="00ED3EC3"/>
    <w:rsid w:val="00ED4B3B"/>
    <w:rsid w:val="00EE71AA"/>
    <w:rsid w:val="00F13D83"/>
    <w:rsid w:val="00F21AD9"/>
    <w:rsid w:val="00F438BD"/>
    <w:rsid w:val="00F5153D"/>
    <w:rsid w:val="00F52616"/>
    <w:rsid w:val="00F62096"/>
    <w:rsid w:val="00F77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CA7FC8-7183-4ECA-97C4-E4730D29C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4762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4762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762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26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61B"/>
  </w:style>
  <w:style w:type="paragraph" w:styleId="Footer">
    <w:name w:val="footer"/>
    <w:basedOn w:val="Normal"/>
    <w:link w:val="FooterChar"/>
    <w:uiPriority w:val="99"/>
    <w:unhideWhenUsed/>
    <w:rsid w:val="00BF26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61B"/>
  </w:style>
  <w:style w:type="paragraph" w:styleId="ListParagraph">
    <w:name w:val="List Paragraph"/>
    <w:basedOn w:val="Normal"/>
    <w:uiPriority w:val="34"/>
    <w:qFormat/>
    <w:rsid w:val="00442425"/>
    <w:pPr>
      <w:ind w:left="720"/>
      <w:contextualSpacing/>
    </w:pPr>
  </w:style>
  <w:style w:type="table" w:styleId="TableGrid">
    <w:name w:val="Table Grid"/>
    <w:basedOn w:val="TableNormal"/>
    <w:uiPriority w:val="39"/>
    <w:rsid w:val="002B61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2476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2476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2476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NoSpacing">
    <w:name w:val="No Spacing"/>
    <w:link w:val="NoSpacingChar"/>
    <w:uiPriority w:val="1"/>
    <w:qFormat/>
    <w:rsid w:val="00124762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247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76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Hyperlink">
    <w:name w:val="Hyperlink"/>
    <w:basedOn w:val="DefaultParagraphFont"/>
    <w:uiPriority w:val="99"/>
    <w:unhideWhenUsed/>
    <w:rsid w:val="0012476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24762"/>
    <w:pPr>
      <w:spacing w:after="136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fuvd">
    <w:name w:val="ilfuvd"/>
    <w:basedOn w:val="DefaultParagraphFont"/>
    <w:rsid w:val="00124762"/>
  </w:style>
  <w:style w:type="character" w:customStyle="1" w:styleId="cruk-taxonomy-glossary">
    <w:name w:val="cruk-taxonomy-glossary"/>
    <w:basedOn w:val="DefaultParagraphFont"/>
    <w:rsid w:val="00124762"/>
  </w:style>
  <w:style w:type="character" w:styleId="Strong">
    <w:name w:val="Strong"/>
    <w:basedOn w:val="DefaultParagraphFont"/>
    <w:uiPriority w:val="22"/>
    <w:qFormat/>
    <w:rsid w:val="00124762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124762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124762"/>
    <w:pPr>
      <w:spacing w:after="0" w:line="256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76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476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4762"/>
    <w:rPr>
      <w:rFonts w:ascii="Calibri" w:hAnsi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124762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24762"/>
    <w:pPr>
      <w:spacing w:after="100" w:line="256" w:lineRule="auto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762"/>
    <w:pPr>
      <w:spacing w:after="100" w:line="256" w:lineRule="auto"/>
      <w:ind w:left="44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762"/>
    <w:pPr>
      <w:spacing w:after="100" w:line="256" w:lineRule="auto"/>
      <w:ind w:left="220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47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4762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476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7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76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762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762"/>
    <w:rPr>
      <w:rFonts w:ascii="Segoe UI" w:hAnsi="Segoe UI" w:cs="Segoe UI"/>
      <w:sz w:val="18"/>
      <w:szCs w:val="18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124762"/>
    <w:rPr>
      <w:lang w:val="en-GB"/>
    </w:rPr>
  </w:style>
  <w:style w:type="character" w:customStyle="1" w:styleId="citationref">
    <w:name w:val="citationref"/>
    <w:basedOn w:val="DefaultParagraphFont"/>
    <w:rsid w:val="0012476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4762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124762"/>
    <w:pPr>
      <w:widowControl w:val="0"/>
      <w:spacing w:after="0" w:line="240" w:lineRule="auto"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rsid w:val="001247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124762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customStyle="1" w:styleId="Style">
    <w:name w:val="Style"/>
    <w:uiPriority w:val="99"/>
    <w:rsid w:val="0012476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24762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124762"/>
    <w:pPr>
      <w:spacing w:after="136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24762"/>
    <w:rPr>
      <w:i/>
      <w:iCs/>
    </w:rPr>
  </w:style>
  <w:style w:type="character" w:customStyle="1" w:styleId="has-tip">
    <w:name w:val="has-tip"/>
    <w:basedOn w:val="DefaultParagraphFont"/>
    <w:rsid w:val="001247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02</Words>
  <Characters>856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icrosoft account</cp:lastModifiedBy>
  <cp:revision>2</cp:revision>
  <dcterms:created xsi:type="dcterms:W3CDTF">2022-04-29T12:29:00Z</dcterms:created>
  <dcterms:modified xsi:type="dcterms:W3CDTF">2022-04-29T12:29:00Z</dcterms:modified>
</cp:coreProperties>
</file>